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30D72" w14:textId="32A8F25D" w:rsidR="005B3490" w:rsidRDefault="005B3490">
      <w:pPr>
        <w:rPr>
          <w:b/>
          <w:bCs/>
        </w:rPr>
      </w:pPr>
      <w:r w:rsidRPr="005B3490">
        <w:rPr>
          <w:b/>
          <w:bCs/>
        </w:rPr>
        <w:t xml:space="preserve">Detailed results of the regression analysis are </w:t>
      </w:r>
      <w:r>
        <w:rPr>
          <w:b/>
          <w:bCs/>
        </w:rPr>
        <w:t>shown</w:t>
      </w:r>
      <w:r w:rsidRPr="005B3490">
        <w:rPr>
          <w:b/>
          <w:bCs/>
        </w:rPr>
        <w:t xml:space="preserve"> below</w:t>
      </w:r>
      <w:r>
        <w:rPr>
          <w:b/>
          <w:bCs/>
        </w:rPr>
        <w:t>.</w:t>
      </w:r>
    </w:p>
    <w:p w14:paraId="41AAF5B6" w14:textId="77777777" w:rsidR="005B3490" w:rsidRPr="005B3490" w:rsidRDefault="005B3490">
      <w:pPr>
        <w:rPr>
          <w:b/>
          <w:bCs/>
        </w:rPr>
      </w:pPr>
    </w:p>
    <w:p w14:paraId="022966E6" w14:textId="3D30EA23" w:rsidR="004B5690" w:rsidRPr="00DD41F9" w:rsidRDefault="00EB677A">
      <w:pPr>
        <w:rPr>
          <w:b/>
          <w:bCs/>
        </w:rPr>
      </w:pPr>
      <w:r w:rsidRPr="00DD41F9">
        <w:rPr>
          <w:b/>
          <w:bCs/>
        </w:rPr>
        <w:t>Results of detailed binomial logistic regression analysis in Table 2</w:t>
      </w:r>
      <w:r w:rsidR="008626DD">
        <w:rPr>
          <w:b/>
          <w:bCs/>
        </w:rPr>
        <w:t>.</w:t>
      </w:r>
    </w:p>
    <w:p w14:paraId="26B2DAD9" w14:textId="3955A04A" w:rsidR="004B5690" w:rsidRPr="00DD41F9" w:rsidRDefault="008626DD">
      <w:pPr>
        <w:rPr>
          <w:b/>
          <w:bCs/>
        </w:rPr>
      </w:pPr>
      <w:r w:rsidRPr="008626DD">
        <w:rPr>
          <w:b/>
          <w:bCs/>
        </w:rPr>
        <w:t>Below are the results of Model 1 with depressive symptoms as the dependent variable.</w:t>
      </w: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0B3822" w:rsidRPr="000B3822" w14:paraId="0196C453" w14:textId="77777777" w:rsidTr="000B3822">
        <w:trPr>
          <w:trHeight w:val="29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D4B84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0B3822" w:rsidRPr="000B3822" w14:paraId="06E758F7" w14:textId="77777777" w:rsidTr="000B3822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FF64E91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730D3CD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A6953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B3822" w:rsidRPr="000B3822" w14:paraId="72F9A773" w14:textId="77777777" w:rsidTr="000B382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744CBDF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3F209C7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EBB0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</w:tr>
    </w:tbl>
    <w:p w14:paraId="731A32E9" w14:textId="293CC97F" w:rsidR="008E085F" w:rsidRDefault="008E085F"/>
    <w:p w14:paraId="6264E026" w14:textId="77777777" w:rsidR="00EB677A" w:rsidRDefault="00EB677A"/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924"/>
        <w:gridCol w:w="913"/>
        <w:gridCol w:w="931"/>
        <w:gridCol w:w="954"/>
        <w:gridCol w:w="913"/>
        <w:gridCol w:w="939"/>
        <w:gridCol w:w="975"/>
        <w:gridCol w:w="981"/>
      </w:tblGrid>
      <w:tr w:rsidR="000B3822" w:rsidRPr="000B3822" w14:paraId="48BEB16C" w14:textId="77777777" w:rsidTr="000B3822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D4B4E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0B3822" w:rsidRPr="000B3822" w14:paraId="1F3C14F2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95E04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A889ADE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5AA0134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5FCF778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5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4AE6652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1984CAD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AC2707A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061B3D0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0B3822" w:rsidRPr="000B3822" w14:paraId="1F0FC8C9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C4E58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0567C49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0EAA8BA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557C7DB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39ADFB2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7847FE9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12BFC18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F72CE27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B992A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0B3822" w:rsidRPr="000B3822" w14:paraId="6C30CF7F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968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922321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FE7CDD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AD0306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3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FDED3C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270A2F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6288D7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CC7B66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01F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 w:rsidR="000B3822" w:rsidRPr="000B3822" w14:paraId="61AE5F92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1D85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3DD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9E9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157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2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3D1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9B4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C8F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810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D1B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 w:rsidR="000B3822" w:rsidRPr="000B3822" w14:paraId="6877BDED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4FEF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733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EF4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99C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641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D310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DAFC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686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7FA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88</w:t>
            </w:r>
          </w:p>
        </w:tc>
      </w:tr>
      <w:tr w:rsidR="000B3822" w:rsidRPr="000B3822" w14:paraId="60D09371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222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67E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559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97E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EB9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803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2DC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109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612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0B3822" w:rsidRPr="000B3822" w14:paraId="1D495B27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4F6F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390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9ED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306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522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C2B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F68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D7B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2BB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3</w:t>
            </w:r>
          </w:p>
        </w:tc>
      </w:tr>
      <w:tr w:rsidR="000B3822" w:rsidRPr="000B3822" w14:paraId="5F04CA3C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BAF1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65E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104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303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2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8A7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F06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B50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C9B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6AD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0B3822" w:rsidRPr="000B3822" w14:paraId="3F17BAB6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58BB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DE3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CD7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B7E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13E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7B1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994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87D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120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13</w:t>
            </w:r>
          </w:p>
        </w:tc>
      </w:tr>
      <w:tr w:rsidR="000B3822" w:rsidRPr="000B3822" w14:paraId="6A1EBA6D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0FD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8E5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3EF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072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692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816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D34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72D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6BB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70</w:t>
            </w:r>
          </w:p>
        </w:tc>
      </w:tr>
      <w:tr w:rsidR="000B3822" w:rsidRPr="000B3822" w14:paraId="004351B2" w14:textId="77777777" w:rsidTr="000B3822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2CB1A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CL (</w:t>
            </w:r>
            <w:r w:rsidRPr="000B3822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129686A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33B979B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6D7EECF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.6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3954D1B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05FF00A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22C7C01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35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CCCCFF"/>
            </w:tcBorders>
            <w:shd w:val="clear" w:color="auto" w:fill="auto"/>
            <w:noWrap/>
            <w:hideMark/>
          </w:tcPr>
          <w:p w14:paraId="6421BEA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8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CB7C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639</w:t>
            </w:r>
          </w:p>
        </w:tc>
      </w:tr>
    </w:tbl>
    <w:p w14:paraId="7CC3311D" w14:textId="77777777" w:rsidR="00E835AE" w:rsidRDefault="00E835AE" w:rsidP="00E835AE">
      <w:pPr>
        <w:rPr>
          <w:rFonts w:ascii="Times New Roman" w:hAnsi="Times New Roman" w:cs="Times New Roman"/>
        </w:rPr>
      </w:pPr>
    </w:p>
    <w:p w14:paraId="1175ECCC" w14:textId="7BC62D42" w:rsidR="00EB677A" w:rsidRPr="00E835AE" w:rsidRDefault="00E835AE" w:rsidP="00E835AE">
      <w:pPr>
        <w:rPr>
          <w:rFonts w:ascii="Times New Roman" w:hAnsi="Times New Roman" w:cs="Times New Roman"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523F2B9E" w14:textId="5C792D21" w:rsidR="00EB677A" w:rsidRDefault="00EB677A"/>
    <w:p w14:paraId="2FC537EF" w14:textId="3BFFA9B6" w:rsidR="00EB677A" w:rsidRDefault="00EB677A"/>
    <w:p w14:paraId="5A1E7572" w14:textId="5D8C7772" w:rsidR="00EB677A" w:rsidRDefault="00EB677A"/>
    <w:p w14:paraId="70CF32DE" w14:textId="57DF6269" w:rsidR="00EB677A" w:rsidRDefault="00EB677A"/>
    <w:p w14:paraId="2FCF4869" w14:textId="3E19BE0F" w:rsidR="00EB677A" w:rsidRDefault="00EB677A"/>
    <w:p w14:paraId="7C9D1E16" w14:textId="32982DA0" w:rsidR="00EB677A" w:rsidRDefault="00EB677A"/>
    <w:p w14:paraId="131B21E1" w14:textId="12EF648C" w:rsidR="00EB677A" w:rsidRDefault="00EB677A"/>
    <w:p w14:paraId="04F0FDFE" w14:textId="2C4CB66B" w:rsidR="00EB677A" w:rsidRDefault="00EB677A"/>
    <w:p w14:paraId="15FEE2BE" w14:textId="6E4D4B84" w:rsidR="00EB677A" w:rsidRDefault="00EB677A"/>
    <w:p w14:paraId="26570582" w14:textId="737B1E1F" w:rsidR="00EB677A" w:rsidRDefault="00EB677A"/>
    <w:p w14:paraId="553F798E" w14:textId="7F2724CF" w:rsidR="00EB677A" w:rsidRDefault="00EB677A"/>
    <w:p w14:paraId="1BBC0C71" w14:textId="18360C9E" w:rsidR="00EB677A" w:rsidRDefault="00EB677A"/>
    <w:p w14:paraId="6C8EBA66" w14:textId="3A91D351" w:rsidR="00EB677A" w:rsidRDefault="00EB677A"/>
    <w:p w14:paraId="47B6DA67" w14:textId="631A9394" w:rsidR="00EB677A" w:rsidRDefault="00EB677A"/>
    <w:p w14:paraId="0D9C90C6" w14:textId="66ADFAB6" w:rsidR="00297027" w:rsidRDefault="00297027"/>
    <w:p w14:paraId="06843C24" w14:textId="77777777" w:rsidR="000B3822" w:rsidRPr="00082F46" w:rsidRDefault="000B3822">
      <w:pPr>
        <w:rPr>
          <w:rFonts w:hint="eastAsia"/>
        </w:rPr>
      </w:pPr>
    </w:p>
    <w:p w14:paraId="6249D758" w14:textId="6AD6DD6B" w:rsidR="005E7266" w:rsidRPr="005E7266" w:rsidRDefault="005E7266">
      <w:pPr>
        <w:rPr>
          <w:b/>
          <w:bCs/>
        </w:rPr>
      </w:pPr>
      <w:r w:rsidRPr="00DD41F9">
        <w:rPr>
          <w:b/>
          <w:bCs/>
        </w:rPr>
        <w:lastRenderedPageBreak/>
        <w:t>Results of detailed binomial logistic regression analysis in Table 2</w:t>
      </w:r>
      <w:r>
        <w:rPr>
          <w:b/>
          <w:bCs/>
        </w:rPr>
        <w:t>.</w:t>
      </w:r>
    </w:p>
    <w:p w14:paraId="1C0AD119" w14:textId="71298E6D" w:rsidR="008E085F" w:rsidRPr="00DD41F9" w:rsidRDefault="008626DD">
      <w:pPr>
        <w:rPr>
          <w:b/>
          <w:bCs/>
        </w:rPr>
      </w:pPr>
      <w:r w:rsidRPr="008626DD">
        <w:rPr>
          <w:b/>
          <w:bCs/>
        </w:rPr>
        <w:t xml:space="preserve">Below are the results of Model </w:t>
      </w:r>
      <w:r>
        <w:rPr>
          <w:b/>
          <w:bCs/>
        </w:rPr>
        <w:t>2</w:t>
      </w:r>
      <w:r w:rsidRPr="008626DD">
        <w:rPr>
          <w:b/>
          <w:bCs/>
        </w:rPr>
        <w:t xml:space="preserve"> with depressive symptoms as the dependent variable.</w:t>
      </w: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0B3822" w:rsidRPr="000B3822" w14:paraId="34A64F2D" w14:textId="77777777" w:rsidTr="000B3822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5010D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0B3822" w:rsidRPr="000B3822" w14:paraId="701E605D" w14:textId="77777777" w:rsidTr="000B3822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B384A0F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97E240C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9D147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B3822" w:rsidRPr="000B3822" w14:paraId="1D83B34C" w14:textId="77777777" w:rsidTr="000B3822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5863CC3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89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79F352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01C5D4D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</w:tbl>
    <w:p w14:paraId="24F3CF0E" w14:textId="385B11C5" w:rsidR="008E085F" w:rsidRDefault="008E085F"/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924"/>
        <w:gridCol w:w="913"/>
        <w:gridCol w:w="931"/>
        <w:gridCol w:w="954"/>
        <w:gridCol w:w="913"/>
        <w:gridCol w:w="939"/>
        <w:gridCol w:w="975"/>
        <w:gridCol w:w="981"/>
      </w:tblGrid>
      <w:tr w:rsidR="000B3822" w:rsidRPr="000B3822" w14:paraId="5D7292B4" w14:textId="77777777" w:rsidTr="000B3822">
        <w:trPr>
          <w:trHeight w:val="29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7E0A9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0B3822" w:rsidRPr="000B3822" w14:paraId="672A39AD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2DF08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4E2EF00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0F7BC93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B0A2A9E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5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011D9B8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7DA5E62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F6396B6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A99BE67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0B3822" w:rsidRPr="000B3822" w14:paraId="79A55123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F38DE5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F97612E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D781D7F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4104750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F8C880E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D4C3934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03B81F8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5F5C729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62EFC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0B3822" w:rsidRPr="000B3822" w14:paraId="5F5D0942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284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0CFB3E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B34CE7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3E0FA7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.5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8F5047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AB9184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9E54DD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CE7CFC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DDC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</w:tr>
      <w:tr w:rsidR="000B3822" w:rsidRPr="000B3822" w14:paraId="78A19C98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0225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FEC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56F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BFD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2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A200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B25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5D4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D33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CDB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</w:tr>
      <w:tr w:rsidR="000B3822" w:rsidRPr="000B3822" w14:paraId="633B1228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43E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66A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354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029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493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FEE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ACA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2AA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751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6</w:t>
            </w:r>
          </w:p>
        </w:tc>
      </w:tr>
      <w:tr w:rsidR="000B3822" w:rsidRPr="000B3822" w14:paraId="221B91B8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7F2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82F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0D2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599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F54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B06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AEB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9FF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B02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2</w:t>
            </w:r>
          </w:p>
        </w:tc>
      </w:tr>
      <w:tr w:rsidR="000B3822" w:rsidRPr="000B3822" w14:paraId="30742B57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0E5F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13C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74C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256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A6D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C92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630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4A5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080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0B3822" w:rsidRPr="000B3822" w14:paraId="3984807B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70AF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DFB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1A5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77A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B33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CFE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582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3AF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E00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6</w:t>
            </w:r>
          </w:p>
        </w:tc>
      </w:tr>
      <w:tr w:rsidR="000B3822" w:rsidRPr="000B3822" w14:paraId="504BA8C7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D124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1F7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7D8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DD8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AD8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0F4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CF1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A88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2B7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49</w:t>
            </w:r>
          </w:p>
        </w:tc>
      </w:tr>
      <w:tr w:rsidR="000B3822" w:rsidRPr="000B3822" w14:paraId="5A01DFB7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782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A83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B2A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74E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244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9616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529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30C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94B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05</w:t>
            </w:r>
          </w:p>
        </w:tc>
      </w:tr>
      <w:tr w:rsidR="000B3822" w:rsidRPr="000B3822" w14:paraId="6630D0F1" w14:textId="77777777" w:rsidTr="000B3822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4D25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HS</w:t>
            </w:r>
            <w:proofErr w:type="spellEnd"/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0B3822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1CC39D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2D4C0A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6F0B48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03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B4B108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9C6420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5DF830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AB2426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9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23AAB00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98</w:t>
            </w:r>
          </w:p>
        </w:tc>
      </w:tr>
    </w:tbl>
    <w:p w14:paraId="2C6CF060" w14:textId="77777777" w:rsidR="008E085F" w:rsidRDefault="008E085F"/>
    <w:p w14:paraId="705CCBE4" w14:textId="1D4D125A" w:rsidR="008E085F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640A3EE4" w14:textId="781B8AAA" w:rsidR="00315A75" w:rsidRDefault="00315A75"/>
    <w:p w14:paraId="53A393CB" w14:textId="4569AC49" w:rsidR="00315A75" w:rsidRDefault="00315A75"/>
    <w:p w14:paraId="020348AF" w14:textId="53082515" w:rsidR="00315A75" w:rsidRDefault="00315A75"/>
    <w:p w14:paraId="7A8389B8" w14:textId="234748B0" w:rsidR="00315A75" w:rsidRDefault="00315A75"/>
    <w:p w14:paraId="00BC50B2" w14:textId="53707E73" w:rsidR="00315A75" w:rsidRDefault="00315A75"/>
    <w:p w14:paraId="1DAFEE0D" w14:textId="014C39B9" w:rsidR="00315A75" w:rsidRDefault="00315A75"/>
    <w:p w14:paraId="644F2F3E" w14:textId="4CD450D7" w:rsidR="00315A75" w:rsidRDefault="00315A75"/>
    <w:p w14:paraId="082E1BF4" w14:textId="6BF31CEE" w:rsidR="00315A75" w:rsidRDefault="00315A75"/>
    <w:p w14:paraId="68A9C6A0" w14:textId="5435E52E" w:rsidR="00315A75" w:rsidRDefault="00315A75"/>
    <w:p w14:paraId="32A5F59F" w14:textId="23CC9B6C" w:rsidR="00315A75" w:rsidRDefault="00315A75"/>
    <w:p w14:paraId="7B733CB9" w14:textId="0EED71C8" w:rsidR="00315A75" w:rsidRDefault="00315A75"/>
    <w:p w14:paraId="4632C0C6" w14:textId="1436A1A5" w:rsidR="00315A75" w:rsidRDefault="00315A75"/>
    <w:p w14:paraId="0EE3E480" w14:textId="57C1C6C2" w:rsidR="000B3822" w:rsidRDefault="000B3822"/>
    <w:p w14:paraId="3FF2EC86" w14:textId="6568A7AB" w:rsidR="000B3822" w:rsidRDefault="000B3822"/>
    <w:p w14:paraId="7AF546E6" w14:textId="2EADE875" w:rsidR="000B3822" w:rsidRDefault="000B3822"/>
    <w:p w14:paraId="60BB9091" w14:textId="77777777" w:rsidR="000B3822" w:rsidRDefault="000B3822"/>
    <w:p w14:paraId="12531A0F" w14:textId="77777777" w:rsidR="00297027" w:rsidRDefault="00297027"/>
    <w:p w14:paraId="20C2336B" w14:textId="553B5DF2" w:rsidR="00315A75" w:rsidRDefault="00315A75"/>
    <w:p w14:paraId="25D1F669" w14:textId="27E571F7" w:rsidR="00315A75" w:rsidRDefault="00315A75"/>
    <w:p w14:paraId="2851E5DA" w14:textId="29C040CF" w:rsidR="00DD41F9" w:rsidRPr="005E7266" w:rsidRDefault="005E7266">
      <w:pPr>
        <w:rPr>
          <w:b/>
          <w:bCs/>
        </w:rPr>
      </w:pPr>
      <w:r w:rsidRPr="00DD41F9">
        <w:rPr>
          <w:b/>
          <w:bCs/>
        </w:rPr>
        <w:lastRenderedPageBreak/>
        <w:t>Results of detailed binomial logistic regression analysis in Table 2</w:t>
      </w:r>
      <w:r>
        <w:rPr>
          <w:b/>
          <w:bCs/>
        </w:rPr>
        <w:t>.</w:t>
      </w:r>
    </w:p>
    <w:p w14:paraId="37CBA36D" w14:textId="76AFF610" w:rsidR="004B5690" w:rsidRPr="008626DD" w:rsidRDefault="008626DD">
      <w:pPr>
        <w:rPr>
          <w:b/>
          <w:bCs/>
        </w:rPr>
      </w:pPr>
      <w:r w:rsidRPr="008626DD">
        <w:rPr>
          <w:b/>
          <w:bCs/>
        </w:rPr>
        <w:t>Below are the results of Model 3 with depressive symptoms as the dependent variable.</w:t>
      </w:r>
    </w:p>
    <w:p w14:paraId="62B5CEBB" w14:textId="77777777" w:rsidR="008626DD" w:rsidRPr="00315A75" w:rsidRDefault="008626DD"/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0B3822" w:rsidRPr="000B3822" w14:paraId="5420274C" w14:textId="77777777" w:rsidTr="000B3822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BE4AB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0B3822" w:rsidRPr="000B3822" w14:paraId="3BA2B414" w14:textId="77777777" w:rsidTr="000B3822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0906AC5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F5CF170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748DA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B3822" w:rsidRPr="000B3822" w14:paraId="3074269A" w14:textId="77777777" w:rsidTr="000B3822">
        <w:trPr>
          <w:trHeight w:val="46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6BE337C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09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6DFEFA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57FA17E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</w:tr>
    </w:tbl>
    <w:p w14:paraId="290580D5" w14:textId="1D01A7AE" w:rsidR="008E085F" w:rsidRDefault="008E085F"/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924"/>
        <w:gridCol w:w="913"/>
        <w:gridCol w:w="931"/>
        <w:gridCol w:w="954"/>
        <w:gridCol w:w="913"/>
        <w:gridCol w:w="939"/>
        <w:gridCol w:w="975"/>
        <w:gridCol w:w="981"/>
      </w:tblGrid>
      <w:tr w:rsidR="000B3822" w:rsidRPr="000B3822" w14:paraId="5A4EA6BD" w14:textId="77777777" w:rsidTr="000B3822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56989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0B3822" w:rsidRPr="000B3822" w14:paraId="10DF7646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F8A89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A52767E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898BFF9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709AB7F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5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904DA50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A380B39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3137394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C45E7EF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0B3822" w:rsidRPr="000B3822" w14:paraId="43F1153B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67C9029D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576412A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4AEB2F6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D1464E0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26ED998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19E4534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FD1C370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D43A0F0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1FDC5" w14:textId="77777777" w:rsidR="000B3822" w:rsidRPr="000B3822" w:rsidRDefault="000B3822" w:rsidP="000B38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0B3822" w:rsidRPr="000B3822" w14:paraId="6546C964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47C9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876AB3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B92EB2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E53AA9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.5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AC3DC2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6E2F0F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B43BB5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0765FF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F6C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</w:tr>
      <w:tr w:rsidR="000B3822" w:rsidRPr="000B3822" w14:paraId="5D94A3C0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BC2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3A0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4F1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63A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9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7F5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201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E2B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225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C66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0B3822" w:rsidRPr="000B3822" w14:paraId="26810BCD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563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9B5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857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27E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7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05A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ED5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2C7A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003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104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2</w:t>
            </w:r>
          </w:p>
        </w:tc>
      </w:tr>
      <w:tr w:rsidR="000B3822" w:rsidRPr="000B3822" w14:paraId="7A3451DE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894B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E99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726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0C7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1C8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451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E88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823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9B5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0B3822" w:rsidRPr="000B3822" w14:paraId="1C5B909F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0FE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E071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D16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5B0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8E0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949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299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8EE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EFF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0B3822" w:rsidRPr="000B3822" w14:paraId="4D4083F6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F3B5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5FB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C35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E49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167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F555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86A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DD0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354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3</w:t>
            </w:r>
          </w:p>
        </w:tc>
      </w:tr>
      <w:tr w:rsidR="000B3822" w:rsidRPr="000B3822" w14:paraId="078E6F5E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3C9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F3A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360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650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C53D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8D1F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E7E7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7CB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1166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49</w:t>
            </w:r>
          </w:p>
        </w:tc>
      </w:tr>
      <w:tr w:rsidR="000B3822" w:rsidRPr="000B3822" w14:paraId="38648C28" w14:textId="77777777" w:rsidTr="000B3822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1F8B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12C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4850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E281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469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76AE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F14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8184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673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78</w:t>
            </w:r>
          </w:p>
        </w:tc>
      </w:tr>
      <w:tr w:rsidR="000B3822" w:rsidRPr="000B3822" w14:paraId="04783F9A" w14:textId="77777777" w:rsidTr="000B3822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1ADB5" w14:textId="77777777" w:rsidR="000B3822" w:rsidRPr="000B3822" w:rsidRDefault="000B3822" w:rsidP="000B382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FS (</w:t>
            </w:r>
            <w:r w:rsidRPr="000B3822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0B38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19DB2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B7E3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51769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FE96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A80AB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6EEF3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9970C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49F18" w14:textId="77777777" w:rsidR="000B3822" w:rsidRPr="000B3822" w:rsidRDefault="000B3822" w:rsidP="000B382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82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76</w:t>
            </w:r>
          </w:p>
        </w:tc>
      </w:tr>
    </w:tbl>
    <w:p w14:paraId="638A8491" w14:textId="540C9E05" w:rsidR="008E085F" w:rsidRDefault="008E085F"/>
    <w:p w14:paraId="0316FC83" w14:textId="30C5D0CD" w:rsidR="008E085F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691087DC" w14:textId="3A38E8E6" w:rsidR="008E085F" w:rsidRDefault="008E085F"/>
    <w:p w14:paraId="344BA190" w14:textId="5481DB44" w:rsidR="008E085F" w:rsidRDefault="008E085F"/>
    <w:p w14:paraId="14C5A443" w14:textId="7D3B48AC" w:rsidR="008E085F" w:rsidRDefault="008E085F"/>
    <w:p w14:paraId="665FE060" w14:textId="072FA050" w:rsidR="008E085F" w:rsidRDefault="008E085F"/>
    <w:p w14:paraId="4925E3F2" w14:textId="4DA68E4F" w:rsidR="008E085F" w:rsidRDefault="008E085F"/>
    <w:p w14:paraId="09AE4CE9" w14:textId="7EC942CF" w:rsidR="008E085F" w:rsidRDefault="008E085F"/>
    <w:p w14:paraId="0A14F9EF" w14:textId="61C50DAE" w:rsidR="008E085F" w:rsidRDefault="008E085F"/>
    <w:p w14:paraId="5FAAAD77" w14:textId="31CDA598" w:rsidR="008E085F" w:rsidRDefault="008E085F"/>
    <w:p w14:paraId="39567942" w14:textId="4576A5EE" w:rsidR="008E085F" w:rsidRDefault="008E085F"/>
    <w:p w14:paraId="73C863D7" w14:textId="69AB1AC6" w:rsidR="008E085F" w:rsidRDefault="008E085F"/>
    <w:p w14:paraId="642F1EE1" w14:textId="7EC08EBA" w:rsidR="008E085F" w:rsidRDefault="008E085F"/>
    <w:p w14:paraId="2F64341A" w14:textId="191B6FB8" w:rsidR="008E085F" w:rsidRDefault="008E085F"/>
    <w:p w14:paraId="4C999725" w14:textId="3B485436" w:rsidR="00297027" w:rsidRDefault="00297027"/>
    <w:p w14:paraId="60D3796D" w14:textId="692CFA90" w:rsidR="00297027" w:rsidRDefault="00297027"/>
    <w:p w14:paraId="7D954CE3" w14:textId="63B393DA" w:rsidR="000B3822" w:rsidRDefault="000B3822"/>
    <w:p w14:paraId="7B3C07E8" w14:textId="490836D5" w:rsidR="000B3822" w:rsidRDefault="000B3822"/>
    <w:p w14:paraId="5B2C646A" w14:textId="51152AF2" w:rsidR="000B3822" w:rsidRDefault="000B3822"/>
    <w:p w14:paraId="341D6A18" w14:textId="77777777" w:rsidR="000B3822" w:rsidRDefault="000B3822"/>
    <w:p w14:paraId="3467A54C" w14:textId="4EA5E4C0" w:rsidR="00315A75" w:rsidRPr="00DD41F9" w:rsidRDefault="00315A75">
      <w:pPr>
        <w:rPr>
          <w:b/>
          <w:bCs/>
        </w:rPr>
      </w:pPr>
      <w:r w:rsidRPr="00DD41F9">
        <w:rPr>
          <w:b/>
          <w:bCs/>
        </w:rPr>
        <w:lastRenderedPageBreak/>
        <w:t>Results of detailed binomial logistic regression analysis in Table 3</w:t>
      </w:r>
    </w:p>
    <w:p w14:paraId="6D143C9B" w14:textId="73C81776" w:rsidR="00315A75" w:rsidRDefault="00D256CD">
      <w:pPr>
        <w:rPr>
          <w:b/>
          <w:bCs/>
        </w:rPr>
      </w:pPr>
      <w:r w:rsidRPr="00D256CD">
        <w:rPr>
          <w:b/>
          <w:bCs/>
        </w:rPr>
        <w:t>Models 1, 2, and 3 with depressive symptoms as the dependent variable in hypertensive patients are as follows</w:t>
      </w:r>
      <w:r>
        <w:rPr>
          <w:b/>
          <w:bCs/>
        </w:rPr>
        <w:t>.</w:t>
      </w:r>
    </w:p>
    <w:p w14:paraId="5E3907F8" w14:textId="77777777" w:rsidR="00D63780" w:rsidRDefault="00D63780"/>
    <w:p w14:paraId="2E76DF8C" w14:textId="4CF3A9E8" w:rsidR="00315A75" w:rsidRDefault="00315A75">
      <w:pPr>
        <w:rPr>
          <w:b/>
          <w:bCs/>
        </w:rPr>
      </w:pPr>
      <w:r w:rsidRPr="00DD41F9">
        <w:rPr>
          <w:rFonts w:hint="eastAsia"/>
          <w:b/>
          <w:bCs/>
        </w:rPr>
        <w:t>[</w:t>
      </w:r>
      <w:r w:rsidR="00D63780" w:rsidRPr="00D63780">
        <w:rPr>
          <w:b/>
          <w:bCs/>
        </w:rPr>
        <w:t>Below are the results of the analysis for Model 1</w:t>
      </w:r>
      <w:r w:rsidRPr="00DD41F9">
        <w:rPr>
          <w:b/>
          <w:bCs/>
        </w:rPr>
        <w:t>]</w:t>
      </w:r>
    </w:p>
    <w:p w14:paraId="3ACA09F0" w14:textId="77777777" w:rsidR="00D63780" w:rsidRPr="00DD41F9" w:rsidRDefault="00D63780">
      <w:pPr>
        <w:rPr>
          <w:b/>
          <w:bCs/>
        </w:rPr>
      </w:pP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2C04F2" w:rsidRPr="002C04F2" w14:paraId="0A0B861C" w14:textId="77777777" w:rsidTr="002C04F2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D2545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2C04F2" w:rsidRPr="002C04F2" w14:paraId="57E576F2" w14:textId="77777777" w:rsidTr="002C04F2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724A2EE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38B7E98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46A0E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C04F2" w:rsidRPr="002C04F2" w14:paraId="33CAD626" w14:textId="77777777" w:rsidTr="002C04F2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19111648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794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3F907F01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256521B5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</w:tr>
    </w:tbl>
    <w:p w14:paraId="71D4F0DC" w14:textId="1D182191" w:rsidR="008E085F" w:rsidRDefault="008E085F"/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660"/>
        <w:gridCol w:w="1060"/>
        <w:gridCol w:w="1060"/>
      </w:tblGrid>
      <w:tr w:rsidR="002C04F2" w:rsidRPr="002C04F2" w14:paraId="52769C50" w14:textId="77777777" w:rsidTr="002C04F2">
        <w:trPr>
          <w:trHeight w:val="280"/>
        </w:trPr>
        <w:tc>
          <w:tcPr>
            <w:tcW w:w="101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FED11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2C04F2" w:rsidRPr="002C04F2" w14:paraId="5EFFD31C" w14:textId="77777777" w:rsidTr="002C04F2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77BB6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631B601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C2029BE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8EE2EA6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4805ADD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B2AB1D8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FF571F9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6225ABD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2C04F2" w:rsidRPr="002C04F2" w14:paraId="0C9884AF" w14:textId="77777777" w:rsidTr="002C04F2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752B9D5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BAFDFFE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530F549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23E951C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5EB37B9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BC5AB44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94841AB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40C2186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EFACF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2C04F2" w:rsidRPr="002C04F2" w14:paraId="1482924E" w14:textId="77777777" w:rsidTr="002C04F2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EADD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A0D1074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4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23D08C3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A85D36B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995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B0C7AA7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8CA16C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66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BD8E6C1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B192367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DD1E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</w:tr>
      <w:tr w:rsidR="002C04F2" w:rsidRPr="002C04F2" w14:paraId="57E32612" w14:textId="77777777" w:rsidTr="002C04F2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7BF8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DDCC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829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F6DB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2724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8C62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728D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7B3D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C235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2C04F2" w:rsidRPr="002C04F2" w14:paraId="6CA67923" w14:textId="77777777" w:rsidTr="002C04F2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870EF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45FB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A11F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1488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58F6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87A4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9A36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D837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A493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0</w:t>
            </w:r>
          </w:p>
        </w:tc>
      </w:tr>
      <w:tr w:rsidR="002C04F2" w:rsidRPr="002C04F2" w14:paraId="042DFB0E" w14:textId="77777777" w:rsidTr="002C04F2">
        <w:trPr>
          <w:trHeight w:val="6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21678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E305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001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8B4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3EF1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9211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934D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FE36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4698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4</w:t>
            </w:r>
          </w:p>
        </w:tc>
      </w:tr>
      <w:tr w:rsidR="002C04F2" w:rsidRPr="002C04F2" w14:paraId="217FCBA9" w14:textId="77777777" w:rsidTr="002C04F2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506A6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01D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98E8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C32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F5A6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E7F3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3EDB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087D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6E56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0</w:t>
            </w:r>
          </w:p>
        </w:tc>
      </w:tr>
      <w:tr w:rsidR="002C04F2" w:rsidRPr="002C04F2" w14:paraId="658F07AA" w14:textId="77777777" w:rsidTr="002C04F2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4D3E2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5580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E585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E6E0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E4C1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C7F6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E7FC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6A31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A3C1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2C04F2" w:rsidRPr="002C04F2" w14:paraId="40F35ECB" w14:textId="77777777" w:rsidTr="002C04F2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5FBD2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72D1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995C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4BAB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B284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522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D16D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16F8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EFCD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85</w:t>
            </w:r>
          </w:p>
        </w:tc>
      </w:tr>
      <w:tr w:rsidR="002C04F2" w:rsidRPr="002C04F2" w14:paraId="0EAF891E" w14:textId="77777777" w:rsidTr="002C04F2">
        <w:trPr>
          <w:trHeight w:val="369"/>
        </w:trPr>
        <w:tc>
          <w:tcPr>
            <w:tcW w:w="10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53886AFC" w14:textId="77777777" w:rsidR="002C04F2" w:rsidRPr="002C04F2" w:rsidRDefault="002C04F2" w:rsidP="002C04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CL (</w:t>
            </w:r>
            <w:r w:rsidRPr="002C04F2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37D2C33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4157485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62403E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.5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EB6C335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46B9F9F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FD768A9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7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5D6E353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5FDBCF60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400</w:t>
            </w:r>
          </w:p>
        </w:tc>
      </w:tr>
    </w:tbl>
    <w:p w14:paraId="41CC7AD0" w14:textId="176DE617" w:rsidR="008E085F" w:rsidRDefault="008E085F"/>
    <w:p w14:paraId="6E20BC5F" w14:textId="2FE8149A" w:rsidR="00315A75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628C27A5" w14:textId="35D9DDF4" w:rsidR="00315A75" w:rsidRDefault="00315A75"/>
    <w:p w14:paraId="02249A88" w14:textId="5149126C" w:rsidR="00315A75" w:rsidRDefault="00315A75"/>
    <w:p w14:paraId="7B5489DB" w14:textId="7539987B" w:rsidR="00315A75" w:rsidRDefault="00315A75"/>
    <w:p w14:paraId="3D9BA5B0" w14:textId="17302649" w:rsidR="00315A75" w:rsidRDefault="00315A75"/>
    <w:p w14:paraId="2D396DBA" w14:textId="0F333CAF" w:rsidR="00315A75" w:rsidRDefault="00315A75"/>
    <w:p w14:paraId="3BABBD52" w14:textId="468AD206" w:rsidR="00315A75" w:rsidRDefault="00315A75"/>
    <w:p w14:paraId="56A804D9" w14:textId="06CEDC6A" w:rsidR="00315A75" w:rsidRDefault="00315A75"/>
    <w:p w14:paraId="48EA9158" w14:textId="69D6B7B4" w:rsidR="00315A75" w:rsidRDefault="00315A75"/>
    <w:p w14:paraId="6D527351" w14:textId="0F1EDF18" w:rsidR="00315A75" w:rsidRDefault="00315A75"/>
    <w:p w14:paraId="1F8E8DC5" w14:textId="2BE63453" w:rsidR="00315A75" w:rsidRDefault="00315A75"/>
    <w:p w14:paraId="397212F1" w14:textId="34FF24C6" w:rsidR="00297027" w:rsidRDefault="00297027"/>
    <w:p w14:paraId="3B328204" w14:textId="1BB2B53D" w:rsidR="002C04F2" w:rsidRDefault="002C04F2"/>
    <w:p w14:paraId="31DF9A36" w14:textId="6A2BD42B" w:rsidR="002C04F2" w:rsidRDefault="002C04F2"/>
    <w:p w14:paraId="2E776B8F" w14:textId="77777777" w:rsidR="002C04F2" w:rsidRDefault="002C04F2"/>
    <w:p w14:paraId="77EEEA00" w14:textId="43012022" w:rsidR="00315A75" w:rsidRPr="00DD41F9" w:rsidRDefault="00315A75">
      <w:pPr>
        <w:rPr>
          <w:b/>
          <w:bCs/>
        </w:rPr>
      </w:pPr>
      <w:r w:rsidRPr="00DD41F9"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Below are the results of the analysis for Model </w:t>
      </w:r>
      <w:r w:rsidR="00D63780">
        <w:rPr>
          <w:b/>
          <w:bCs/>
        </w:rPr>
        <w:t>2</w:t>
      </w:r>
      <w:r w:rsidRPr="00DD41F9">
        <w:rPr>
          <w:b/>
          <w:bCs/>
        </w:rPr>
        <w:t>]</w:t>
      </w: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2C04F2" w:rsidRPr="002C04F2" w14:paraId="75DE2D97" w14:textId="77777777" w:rsidTr="002C04F2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5E210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2C04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2C04F2" w:rsidRPr="002C04F2" w14:paraId="246BD7DA" w14:textId="77777777" w:rsidTr="002C04F2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787F962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677046F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1FC5F" w14:textId="77777777" w:rsidR="002C04F2" w:rsidRPr="002C04F2" w:rsidRDefault="002C04F2" w:rsidP="002C04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C04F2" w:rsidRPr="002C04F2" w14:paraId="12AB0DD8" w14:textId="77777777" w:rsidTr="002C04F2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58448C1A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614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58BFAD57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4C69D206" w14:textId="77777777" w:rsidR="002C04F2" w:rsidRPr="002C04F2" w:rsidRDefault="002C04F2" w:rsidP="002C04F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04F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</w:tr>
    </w:tbl>
    <w:p w14:paraId="59367749" w14:textId="5F4C7E0A" w:rsidR="008E085F" w:rsidRDefault="008E085F"/>
    <w:tbl>
      <w:tblPr>
        <w:tblW w:w="96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5"/>
        <w:gridCol w:w="1128"/>
        <w:gridCol w:w="953"/>
        <w:gridCol w:w="969"/>
        <w:gridCol w:w="987"/>
        <w:gridCol w:w="953"/>
        <w:gridCol w:w="822"/>
        <w:gridCol w:w="992"/>
        <w:gridCol w:w="1134"/>
      </w:tblGrid>
      <w:tr w:rsidR="003B73E6" w:rsidRPr="003B73E6" w14:paraId="5EF8EE6A" w14:textId="77777777" w:rsidTr="00082F46">
        <w:trPr>
          <w:trHeight w:val="280"/>
        </w:trPr>
        <w:tc>
          <w:tcPr>
            <w:tcW w:w="960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A8625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3B73E6" w:rsidRPr="003B73E6" w14:paraId="4DB98F60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F4276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6055633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5C8B83F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6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0511AEE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28318B0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A571E6F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22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B3763F6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702B3D3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3B73E6" w:rsidRPr="003B73E6" w14:paraId="557927B9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62BE3B07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6EB5DA0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E73940B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30370CB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60AECE5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C2EDC2B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CC12254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84EE003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4915B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3B73E6" w:rsidRPr="003B73E6" w14:paraId="47D9B6FF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D1FB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1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88541A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08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B33A737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96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7A2A7C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630</w:t>
            </w:r>
          </w:p>
        </w:tc>
        <w:tc>
          <w:tcPr>
            <w:tcW w:w="98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60B12A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1D73B3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22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908008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30825F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  <w:tc>
          <w:tcPr>
            <w:tcW w:w="1134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303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3B73E6" w:rsidRPr="003B73E6" w14:paraId="3DF41A02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D65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6D7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CD97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05D4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1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660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672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DF2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785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8827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3B73E6" w:rsidRPr="003B73E6" w14:paraId="59A1DBA8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066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727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4DA4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5854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80DC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3271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ED93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CFAF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37A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5</w:t>
            </w:r>
          </w:p>
        </w:tc>
      </w:tr>
      <w:tr w:rsidR="003B73E6" w:rsidRPr="003B73E6" w14:paraId="53CCC732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BB7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9398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1F71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D0C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7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018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F229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DF5E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019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2C5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3B73E6" w:rsidRPr="003B73E6" w14:paraId="04702344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BA14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8733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AC23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70E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9AD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228F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B19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18E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BD2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7</w:t>
            </w:r>
          </w:p>
        </w:tc>
      </w:tr>
      <w:tr w:rsidR="003B73E6" w:rsidRPr="003B73E6" w14:paraId="625D284A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8D9E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BCC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7BC8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7ECC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3B7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1887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B3DC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B6F9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1CD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7</w:t>
            </w:r>
          </w:p>
        </w:tc>
      </w:tr>
      <w:tr w:rsidR="003B73E6" w:rsidRPr="003B73E6" w14:paraId="3B66EE52" w14:textId="77777777" w:rsidTr="00082F46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3F6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4F7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F6B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1DA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7E1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C83E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B97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7E0C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6E73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70</w:t>
            </w:r>
          </w:p>
        </w:tc>
      </w:tr>
      <w:tr w:rsidR="003B73E6" w:rsidRPr="003B73E6" w14:paraId="293CF6E7" w14:textId="77777777" w:rsidTr="00082F46">
        <w:trPr>
          <w:trHeight w:val="401"/>
        </w:trPr>
        <w:tc>
          <w:tcPr>
            <w:tcW w:w="166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76D190A2" w14:textId="77E8DAA4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HS</w:t>
            </w:r>
            <w:proofErr w:type="spellEnd"/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3B73E6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Cambria Math" w:eastAsia="游ゴシック" w:hAnsi="Cambria Math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0A696A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1EF668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83E2B28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6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40A61C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D566E6E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7D748F3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9168E0F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0154B1F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51</w:t>
            </w:r>
          </w:p>
        </w:tc>
      </w:tr>
    </w:tbl>
    <w:p w14:paraId="148C3F3F" w14:textId="027B0C62" w:rsidR="008E085F" w:rsidRDefault="008E085F"/>
    <w:p w14:paraId="4596BA6F" w14:textId="756B2066" w:rsidR="008E085F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69A6B19C" w14:textId="3AF8A27C" w:rsidR="00315A75" w:rsidRDefault="00315A75"/>
    <w:p w14:paraId="6F7E4FB4" w14:textId="5BC4925E" w:rsidR="00315A75" w:rsidRDefault="00315A75"/>
    <w:p w14:paraId="1F30023B" w14:textId="0FD2625C" w:rsidR="00315A75" w:rsidRDefault="00315A75"/>
    <w:p w14:paraId="15141D7F" w14:textId="3FBC3BD9" w:rsidR="00315A75" w:rsidRDefault="00315A75"/>
    <w:p w14:paraId="3350BBD7" w14:textId="3B42EFF0" w:rsidR="00315A75" w:rsidRDefault="00315A75"/>
    <w:p w14:paraId="11FB92F2" w14:textId="7B410FB3" w:rsidR="00315A75" w:rsidRDefault="00315A75"/>
    <w:p w14:paraId="0A04324D" w14:textId="5E0A7994" w:rsidR="00315A75" w:rsidRDefault="00315A75"/>
    <w:p w14:paraId="52E71927" w14:textId="06BCC6B6" w:rsidR="00315A75" w:rsidRDefault="00315A75"/>
    <w:p w14:paraId="131FE9EB" w14:textId="4A5D9FE2" w:rsidR="00315A75" w:rsidRDefault="00315A75"/>
    <w:p w14:paraId="04CB6DD5" w14:textId="0B4137DC" w:rsidR="00315A75" w:rsidRDefault="00315A75"/>
    <w:p w14:paraId="60089E3B" w14:textId="45AB16D3" w:rsidR="00315A75" w:rsidRDefault="00315A75"/>
    <w:p w14:paraId="4F976AE0" w14:textId="7EEC057D" w:rsidR="00315A75" w:rsidRDefault="00315A75"/>
    <w:p w14:paraId="3F9B7EC0" w14:textId="4B5A6CC8" w:rsidR="00315A75" w:rsidRDefault="00315A75"/>
    <w:p w14:paraId="670C171C" w14:textId="55DF80EF" w:rsidR="00315A75" w:rsidRDefault="00315A75"/>
    <w:p w14:paraId="7A624303" w14:textId="684D89A1" w:rsidR="00315A75" w:rsidRDefault="00315A75"/>
    <w:p w14:paraId="01A5DCC7" w14:textId="3795B58C" w:rsidR="00297027" w:rsidRDefault="00297027"/>
    <w:p w14:paraId="05627B7A" w14:textId="5B6F2C73" w:rsidR="003B73E6" w:rsidRDefault="003B73E6"/>
    <w:p w14:paraId="53092E77" w14:textId="22485A48" w:rsidR="00082F46" w:rsidRDefault="00082F46"/>
    <w:p w14:paraId="4CBC47D5" w14:textId="6E1CA1C0" w:rsidR="00082F46" w:rsidRDefault="00082F46"/>
    <w:p w14:paraId="5B7627C1" w14:textId="77777777" w:rsidR="00082F46" w:rsidRDefault="00082F46">
      <w:pPr>
        <w:rPr>
          <w:rFonts w:hint="eastAsia"/>
        </w:rPr>
      </w:pPr>
    </w:p>
    <w:p w14:paraId="4C5E1C6A" w14:textId="5174EE44" w:rsidR="00315A75" w:rsidRDefault="00315A75"/>
    <w:p w14:paraId="0DE585CA" w14:textId="614AF600" w:rsidR="00315A75" w:rsidRPr="00DD41F9" w:rsidRDefault="00315A75">
      <w:pPr>
        <w:rPr>
          <w:b/>
          <w:bCs/>
        </w:rPr>
      </w:pPr>
      <w:r w:rsidRPr="00DD41F9"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Below are the results of the analysis for Model </w:t>
      </w:r>
      <w:r w:rsidR="00D63780">
        <w:rPr>
          <w:b/>
          <w:bCs/>
        </w:rPr>
        <w:t>3</w:t>
      </w:r>
      <w:r w:rsidRPr="00DD41F9">
        <w:rPr>
          <w:b/>
          <w:bCs/>
        </w:rPr>
        <w:t>]</w:t>
      </w: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3B73E6" w:rsidRPr="003B73E6" w14:paraId="070641E8" w14:textId="77777777" w:rsidTr="003B73E6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A66CB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3B73E6" w:rsidRPr="003B73E6" w14:paraId="19995B14" w14:textId="77777777" w:rsidTr="003B73E6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61B11B0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7824D74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21DAD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B73E6" w:rsidRPr="003B73E6" w14:paraId="730E0D78" w14:textId="77777777" w:rsidTr="003B73E6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2B47D0F4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770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7D27ED7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FCCE8D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</w:tr>
    </w:tbl>
    <w:p w14:paraId="0320C95D" w14:textId="1BEDDE70" w:rsidR="008E085F" w:rsidRDefault="008E085F"/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963"/>
        <w:gridCol w:w="953"/>
        <w:gridCol w:w="969"/>
        <w:gridCol w:w="987"/>
        <w:gridCol w:w="953"/>
        <w:gridCol w:w="1000"/>
        <w:gridCol w:w="899"/>
        <w:gridCol w:w="1085"/>
      </w:tblGrid>
      <w:tr w:rsidR="003B73E6" w:rsidRPr="003B73E6" w14:paraId="39215263" w14:textId="77777777" w:rsidTr="00082F46">
        <w:trPr>
          <w:trHeight w:val="280"/>
        </w:trPr>
        <w:tc>
          <w:tcPr>
            <w:tcW w:w="963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AEF0A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3B73E6" w:rsidRPr="003B73E6" w14:paraId="737AF21C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26E44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12CF96D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5699275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6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E244D65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1BA130E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A79C120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BF2B594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92CB725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3B73E6" w:rsidRPr="003B73E6" w14:paraId="516262CF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EA71D0C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C123F61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3166D43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E6A9B73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ADA6B24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84CE7F7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96BEF29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CC2B841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396F0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3B73E6" w:rsidRPr="003B73E6" w14:paraId="2358AA64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6F13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63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232F78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07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84DF44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969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1A0BDD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218</w:t>
            </w:r>
          </w:p>
        </w:tc>
        <w:tc>
          <w:tcPr>
            <w:tcW w:w="987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E9F41C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EAB98B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00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80E312E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899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381969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1085" w:type="dxa"/>
            <w:tcBorders>
              <w:top w:val="single" w:sz="4" w:space="0" w:color="993366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1D7B6EDC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</w:tr>
      <w:tr w:rsidR="003B73E6" w:rsidRPr="003B73E6" w14:paraId="1BD30869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836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FAF36D7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FD7AAE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FC51141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54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633A53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655BDB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25CF38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2F80D5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11238C88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 w:rsidR="003B73E6" w:rsidRPr="003B73E6" w14:paraId="1B8F636D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772B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F4669F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B5CDFAE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4FE0F13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194FED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C01DED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ECDC7DF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779AF0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23C3A2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1</w:t>
            </w:r>
          </w:p>
        </w:tc>
      </w:tr>
      <w:tr w:rsidR="003B73E6" w:rsidRPr="003B73E6" w14:paraId="0F4D6CBE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919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45DBF6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B83CA4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9F3B7B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2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5DB007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DAD4558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B4A2DB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7C7A848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518FA8D9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3B73E6" w:rsidRPr="003B73E6" w14:paraId="6D36D4E1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BAF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902A71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5CFFD6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7387A03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CAD7DA9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6BA9B8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FEE644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78A2C39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2ACF492C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9</w:t>
            </w:r>
          </w:p>
        </w:tc>
      </w:tr>
      <w:tr w:rsidR="003B73E6" w:rsidRPr="003B73E6" w14:paraId="5B8AD178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A8E8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E09BF2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6F6D9D0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70EE591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189BFD3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C90B47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667A5D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151734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2CBFF79B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9</w:t>
            </w:r>
          </w:p>
        </w:tc>
      </w:tr>
      <w:tr w:rsidR="003B73E6" w:rsidRPr="003B73E6" w14:paraId="6961D00F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DF7" w14:textId="77777777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85A4E81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B829BC8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C9F173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E4B088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F92F1A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34D0F3F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4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E4EC898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F72277D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32</w:t>
            </w:r>
          </w:p>
        </w:tc>
      </w:tr>
      <w:tr w:rsidR="003B73E6" w:rsidRPr="003B73E6" w14:paraId="2556C733" w14:textId="77777777" w:rsidTr="00082F46">
        <w:trPr>
          <w:trHeight w:val="335"/>
        </w:trPr>
        <w:tc>
          <w:tcPr>
            <w:tcW w:w="183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6877ADA2" w14:textId="1150ABD0" w:rsidR="003B73E6" w:rsidRPr="003B73E6" w:rsidRDefault="003B73E6" w:rsidP="003B73E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FS</w:t>
            </w:r>
            <w:r w:rsid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3B73E6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4</w:t>
            </w: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24D060E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FEE17A2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C0D85CF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DD315AA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5F2EED4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3C10D3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024B46C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7B2A6AF9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78</w:t>
            </w:r>
          </w:p>
        </w:tc>
      </w:tr>
    </w:tbl>
    <w:p w14:paraId="0F7B3E6A" w14:textId="265ED4BE" w:rsidR="008E085F" w:rsidRDefault="008E085F"/>
    <w:p w14:paraId="1F144675" w14:textId="29C6DBB2" w:rsidR="008E085F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0A5F5999" w14:textId="06FCEF78" w:rsidR="00315A75" w:rsidRDefault="00315A75"/>
    <w:p w14:paraId="307B88E1" w14:textId="0E3EF676" w:rsidR="00315A75" w:rsidRDefault="00315A75"/>
    <w:p w14:paraId="2081CDD5" w14:textId="2EC22A5D" w:rsidR="00315A75" w:rsidRDefault="00315A75"/>
    <w:p w14:paraId="69DFFE49" w14:textId="512B21D1" w:rsidR="00315A75" w:rsidRDefault="00315A75"/>
    <w:p w14:paraId="7EBD2CF5" w14:textId="3A72B1A2" w:rsidR="00315A75" w:rsidRDefault="00315A75"/>
    <w:p w14:paraId="5D156CCA" w14:textId="19FB7287" w:rsidR="00315A75" w:rsidRDefault="00315A75"/>
    <w:p w14:paraId="5E656328" w14:textId="7299E59F" w:rsidR="00315A75" w:rsidRDefault="00315A75"/>
    <w:p w14:paraId="150AFAC7" w14:textId="61435B10" w:rsidR="00315A75" w:rsidRDefault="00315A75"/>
    <w:p w14:paraId="70096C8C" w14:textId="34961ABD" w:rsidR="00315A75" w:rsidRDefault="00315A75"/>
    <w:p w14:paraId="7D8CA371" w14:textId="17671DA4" w:rsidR="00315A75" w:rsidRDefault="00315A75"/>
    <w:p w14:paraId="69E8CC28" w14:textId="22ED017C" w:rsidR="00315A75" w:rsidRDefault="00315A75"/>
    <w:p w14:paraId="795EBB8C" w14:textId="424DF154" w:rsidR="00315A75" w:rsidRDefault="00315A75"/>
    <w:p w14:paraId="43300CF1" w14:textId="256D42D5" w:rsidR="00315A75" w:rsidRDefault="00315A75"/>
    <w:p w14:paraId="6BA9B194" w14:textId="680E708D" w:rsidR="00315A75" w:rsidRDefault="00315A75"/>
    <w:p w14:paraId="0D00BFBF" w14:textId="70C8B2CA" w:rsidR="00315A75" w:rsidRDefault="00315A75"/>
    <w:p w14:paraId="50DC37A4" w14:textId="560C020F" w:rsidR="00315A75" w:rsidRDefault="00315A75"/>
    <w:p w14:paraId="25B7DFBB" w14:textId="1A0ED118" w:rsidR="003B73E6" w:rsidRDefault="003B73E6"/>
    <w:p w14:paraId="4578361F" w14:textId="2FC12A24" w:rsidR="003B73E6" w:rsidRDefault="003B73E6"/>
    <w:p w14:paraId="207A699E" w14:textId="13329144" w:rsidR="003B73E6" w:rsidRDefault="003B73E6"/>
    <w:p w14:paraId="15FBA064" w14:textId="77777777" w:rsidR="003B73E6" w:rsidRDefault="003B73E6"/>
    <w:p w14:paraId="71C4F988" w14:textId="77777777" w:rsidR="00297027" w:rsidRDefault="00297027"/>
    <w:p w14:paraId="23051FC8" w14:textId="7519773F" w:rsidR="00F16CA7" w:rsidRDefault="00F16CA7" w:rsidP="00F16CA7">
      <w:pPr>
        <w:rPr>
          <w:b/>
          <w:bCs/>
        </w:rPr>
      </w:pPr>
      <w:r w:rsidRPr="00DD41F9">
        <w:rPr>
          <w:b/>
          <w:bCs/>
        </w:rPr>
        <w:lastRenderedPageBreak/>
        <w:t>Results of detailed binomial logistic regression analysis in Table 3</w:t>
      </w:r>
      <w:r w:rsidR="00DD41F9">
        <w:rPr>
          <w:b/>
          <w:bCs/>
        </w:rPr>
        <w:t xml:space="preserve"> </w:t>
      </w:r>
    </w:p>
    <w:p w14:paraId="679B02FB" w14:textId="5FB75937" w:rsidR="008E085F" w:rsidRDefault="00D256CD">
      <w:r w:rsidRPr="00D256CD">
        <w:rPr>
          <w:b/>
          <w:bCs/>
        </w:rPr>
        <w:t xml:space="preserve">Models 1, 2, and 3 with depressive symptoms as the dependent variable in </w:t>
      </w:r>
      <w:r w:rsidRPr="00DD41F9">
        <w:rPr>
          <w:b/>
          <w:bCs/>
        </w:rPr>
        <w:t>patients</w:t>
      </w:r>
      <w:r>
        <w:rPr>
          <w:b/>
          <w:bCs/>
        </w:rPr>
        <w:t xml:space="preserve"> with </w:t>
      </w:r>
      <w:r w:rsidRPr="00DD41F9">
        <w:rPr>
          <w:b/>
          <w:bCs/>
        </w:rPr>
        <w:t>diabetes mellitus</w:t>
      </w:r>
      <w:r>
        <w:rPr>
          <w:b/>
          <w:bCs/>
        </w:rPr>
        <w:t xml:space="preserve"> </w:t>
      </w:r>
      <w:r w:rsidRPr="00D256CD">
        <w:rPr>
          <w:b/>
          <w:bCs/>
        </w:rPr>
        <w:t>are as follows</w:t>
      </w:r>
      <w:r>
        <w:rPr>
          <w:b/>
          <w:bCs/>
        </w:rPr>
        <w:t>.</w:t>
      </w:r>
    </w:p>
    <w:p w14:paraId="17E68A32" w14:textId="77777777" w:rsidR="00D256CD" w:rsidRPr="00D256CD" w:rsidRDefault="00D256CD"/>
    <w:p w14:paraId="67F57696" w14:textId="184885E2" w:rsidR="00F16CA7" w:rsidRPr="00DD41F9" w:rsidRDefault="00F16CA7">
      <w:pPr>
        <w:rPr>
          <w:b/>
          <w:bCs/>
        </w:rPr>
      </w:pPr>
      <w:r w:rsidRPr="00DD41F9">
        <w:rPr>
          <w:rFonts w:hint="eastAsia"/>
          <w:b/>
          <w:bCs/>
        </w:rPr>
        <w:t>[</w:t>
      </w:r>
      <w:r w:rsidR="00D63780" w:rsidRPr="00D63780">
        <w:rPr>
          <w:b/>
          <w:bCs/>
        </w:rPr>
        <w:t xml:space="preserve">Below are the results of the analysis for Model </w:t>
      </w:r>
      <w:r w:rsidR="00D63780">
        <w:rPr>
          <w:b/>
          <w:bCs/>
        </w:rPr>
        <w:t>1</w:t>
      </w:r>
      <w:r w:rsidRPr="00DD41F9">
        <w:rPr>
          <w:b/>
          <w:bCs/>
        </w:rPr>
        <w:t>]</w:t>
      </w: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3B73E6" w:rsidRPr="003B73E6" w14:paraId="3F313CAC" w14:textId="77777777" w:rsidTr="003B73E6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A0CFD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3B73E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3B73E6" w:rsidRPr="003B73E6" w14:paraId="51BA3707" w14:textId="77777777" w:rsidTr="003B73E6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EF16880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E42E46B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1C89F" w14:textId="77777777" w:rsidR="003B73E6" w:rsidRPr="003B73E6" w:rsidRDefault="003B73E6" w:rsidP="003B73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B73E6" w:rsidRPr="003B73E6" w14:paraId="31D0C8BF" w14:textId="77777777" w:rsidTr="003B73E6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6FDDFB61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480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3201B166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05FF64F5" w14:textId="77777777" w:rsidR="003B73E6" w:rsidRPr="003B73E6" w:rsidRDefault="003B73E6" w:rsidP="003B73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73E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</w:tbl>
    <w:p w14:paraId="46434AEA" w14:textId="6F2404AC" w:rsidR="008E085F" w:rsidRDefault="008E085F"/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963"/>
        <w:gridCol w:w="953"/>
        <w:gridCol w:w="969"/>
        <w:gridCol w:w="987"/>
        <w:gridCol w:w="953"/>
        <w:gridCol w:w="1000"/>
        <w:gridCol w:w="899"/>
        <w:gridCol w:w="1227"/>
      </w:tblGrid>
      <w:tr w:rsidR="00BA0A84" w:rsidRPr="00BA0A84" w14:paraId="343D6F27" w14:textId="77777777" w:rsidTr="00082F46">
        <w:trPr>
          <w:trHeight w:val="280"/>
        </w:trPr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5AB67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BA0A84" w:rsidRPr="00BA0A84" w14:paraId="559B5288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DF1C0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49030A2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AA6A78C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6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6766087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661FD7F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846E4E7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2C83DD2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6F87B35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BA0A84" w:rsidRPr="00BA0A84" w14:paraId="29ACADB7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2BA00AD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4B8BB72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DFBF301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5A67175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D5B9EB3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EE402FC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C533BBC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027925D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69EF4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BA0A84" w:rsidRPr="00BA0A84" w14:paraId="1DA82654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1ABD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6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9BBAA6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69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F8401A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96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63F9F1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725</w:t>
            </w:r>
          </w:p>
        </w:tc>
        <w:tc>
          <w:tcPr>
            <w:tcW w:w="98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1C7C75E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83844F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0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1BA1C63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89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BDFA9F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0</w:t>
            </w:r>
          </w:p>
        </w:tc>
        <w:tc>
          <w:tcPr>
            <w:tcW w:w="1227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B583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0</w:t>
            </w:r>
          </w:p>
        </w:tc>
      </w:tr>
      <w:tr w:rsidR="00BA0A84" w:rsidRPr="00BA0A84" w14:paraId="0D85FD81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1FC8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2F7E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EDF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B8B8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754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4B5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2065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7E7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32F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8</w:t>
            </w:r>
          </w:p>
        </w:tc>
      </w:tr>
      <w:tr w:rsidR="00BA0A84" w:rsidRPr="00BA0A84" w14:paraId="10BFB1E6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8F2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76C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F16D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D397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357B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5945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7EA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2A81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50F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7</w:t>
            </w:r>
          </w:p>
        </w:tc>
      </w:tr>
      <w:tr w:rsidR="00BA0A84" w:rsidRPr="00BA0A84" w14:paraId="29EE8AD9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8C90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3925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093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AB5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0856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90C7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EB5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92F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F61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</w:tr>
      <w:tr w:rsidR="00BA0A84" w:rsidRPr="00BA0A84" w14:paraId="10D63F17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61CD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CD71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24F8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0B6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F317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B6C8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198E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4303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AF8B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8</w:t>
            </w:r>
          </w:p>
        </w:tc>
      </w:tr>
      <w:tr w:rsidR="00BA0A84" w:rsidRPr="00BA0A84" w14:paraId="2E23FE94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5CC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EEAE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4C33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02D7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9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C26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4C50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CFC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7DB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1538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BA0A84" w:rsidRPr="00BA0A84" w14:paraId="247C8E95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498F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CBF6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947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ECC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793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EE99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13FD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916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C52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88</w:t>
            </w:r>
          </w:p>
        </w:tc>
      </w:tr>
      <w:tr w:rsidR="00BA0A84" w:rsidRPr="00BA0A84" w14:paraId="48F3AC3C" w14:textId="77777777" w:rsidTr="00082F46">
        <w:trPr>
          <w:trHeight w:val="408"/>
        </w:trPr>
        <w:tc>
          <w:tcPr>
            <w:tcW w:w="183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5976ACE4" w14:textId="77777777" w:rsidR="00BA0A84" w:rsidRPr="00082F46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2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CL (</w:t>
            </w:r>
            <w:r w:rsidRPr="00082F46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8</w:t>
            </w:r>
            <w:r w:rsidRPr="00082F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8D37A99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4131C45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C3050F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.6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49FF68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7C10269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2867BE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99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C4BBC8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08BA988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816</w:t>
            </w:r>
          </w:p>
        </w:tc>
      </w:tr>
    </w:tbl>
    <w:p w14:paraId="53D43FEE" w14:textId="7262896E" w:rsidR="008E085F" w:rsidRDefault="008E085F"/>
    <w:p w14:paraId="493F327A" w14:textId="4CE71235" w:rsidR="00F16CA7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0E0A8628" w14:textId="44C95392" w:rsidR="00F16CA7" w:rsidRDefault="00F16CA7"/>
    <w:p w14:paraId="7A97D3DD" w14:textId="2DA7BE98" w:rsidR="00F16CA7" w:rsidRDefault="00F16CA7"/>
    <w:p w14:paraId="1747AA0F" w14:textId="3353B6F3" w:rsidR="00F16CA7" w:rsidRDefault="00F16CA7"/>
    <w:p w14:paraId="2D9E5647" w14:textId="2E60BF01" w:rsidR="00F16CA7" w:rsidRDefault="00F16CA7"/>
    <w:p w14:paraId="508C61B4" w14:textId="348D1626" w:rsidR="00F16CA7" w:rsidRDefault="00F16CA7"/>
    <w:p w14:paraId="23978EE4" w14:textId="08518790" w:rsidR="00F16CA7" w:rsidRDefault="00F16CA7"/>
    <w:p w14:paraId="3ACA64C6" w14:textId="0188C205" w:rsidR="00F16CA7" w:rsidRDefault="00F16CA7"/>
    <w:p w14:paraId="7687F53B" w14:textId="58D7DA36" w:rsidR="00F16CA7" w:rsidRDefault="00F16CA7"/>
    <w:p w14:paraId="6BDB1FB5" w14:textId="2CA5BB7C" w:rsidR="00F16CA7" w:rsidRDefault="00F16CA7"/>
    <w:p w14:paraId="6D165F3B" w14:textId="0E505CD0" w:rsidR="00297027" w:rsidRDefault="00297027"/>
    <w:p w14:paraId="3C054D23" w14:textId="77777777" w:rsidR="00297027" w:rsidRDefault="00297027"/>
    <w:p w14:paraId="019B1635" w14:textId="773213D8" w:rsidR="00F16CA7" w:rsidRDefault="00F16CA7"/>
    <w:p w14:paraId="57304765" w14:textId="722FC654" w:rsidR="00BA0A84" w:rsidRDefault="00BA0A84"/>
    <w:p w14:paraId="2DD88026" w14:textId="65B9008D" w:rsidR="00BA0A84" w:rsidRDefault="00BA0A84"/>
    <w:p w14:paraId="05571DC2" w14:textId="7A1D4A9A" w:rsidR="00BA0A84" w:rsidRDefault="00BA0A84"/>
    <w:p w14:paraId="50C3FFD0" w14:textId="77777777" w:rsidR="00BA0A84" w:rsidRDefault="00BA0A84"/>
    <w:p w14:paraId="37C47B10" w14:textId="07B1F8D8" w:rsidR="00F16CA7" w:rsidRDefault="00F16CA7"/>
    <w:p w14:paraId="51A43CC0" w14:textId="7672AA16" w:rsidR="00F16CA7" w:rsidRPr="00DD41F9" w:rsidRDefault="00F16CA7">
      <w:pPr>
        <w:rPr>
          <w:b/>
          <w:bCs/>
        </w:rPr>
      </w:pPr>
      <w:r w:rsidRPr="00DD41F9"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Below are the results of the analysis for Model </w:t>
      </w:r>
      <w:r w:rsidR="00D63780">
        <w:rPr>
          <w:b/>
          <w:bCs/>
        </w:rPr>
        <w:t>2</w:t>
      </w:r>
      <w:r w:rsidRPr="00DD41F9">
        <w:rPr>
          <w:b/>
          <w:bCs/>
        </w:rPr>
        <w:t>]</w:t>
      </w: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BA0A84" w:rsidRPr="00BA0A84" w14:paraId="21FC5BBD" w14:textId="77777777" w:rsidTr="00BA0A84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07670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BA0A84" w:rsidRPr="00BA0A84" w14:paraId="3D127BD0" w14:textId="77777777" w:rsidTr="00BA0A84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9582C36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6A5098D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C62AE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A0A84" w:rsidRPr="00BA0A84" w14:paraId="2EAC99F7" w14:textId="77777777" w:rsidTr="00BA0A84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924A2C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645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5D86237B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E0C087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</w:tr>
    </w:tbl>
    <w:p w14:paraId="1333DE22" w14:textId="6FC120EB" w:rsidR="008E085F" w:rsidRDefault="004B5690">
      <w:r>
        <w:br w:type="textWrapping" w:clear="all"/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963"/>
        <w:gridCol w:w="953"/>
        <w:gridCol w:w="969"/>
        <w:gridCol w:w="987"/>
        <w:gridCol w:w="953"/>
        <w:gridCol w:w="1000"/>
        <w:gridCol w:w="992"/>
        <w:gridCol w:w="1134"/>
      </w:tblGrid>
      <w:tr w:rsidR="00BA0A84" w:rsidRPr="00BA0A84" w14:paraId="70408860" w14:textId="77777777" w:rsidTr="00082F46">
        <w:trPr>
          <w:trHeight w:val="280"/>
        </w:trPr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57830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BA0A84" w:rsidRPr="00BA0A84" w14:paraId="23D8C49F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CBAE4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15AABF2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E834B24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6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DE670F5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C88286B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E835A4C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02C161D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6591DCC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BA0A84" w:rsidRPr="00BA0A84" w14:paraId="54ED70D3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DFBD35D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0E87B30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1CAC991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BA36D15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79C9B52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DFF575B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7C70B3D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A06DA14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936EF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BA0A84" w:rsidRPr="00BA0A84" w14:paraId="3E840839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E30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63" w:type="dxa"/>
            <w:tcBorders>
              <w:top w:val="single" w:sz="4" w:space="0" w:color="993366"/>
              <w:left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F0EB19E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5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1C0CD7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69" w:type="dxa"/>
            <w:tcBorders>
              <w:top w:val="single" w:sz="4" w:space="0" w:color="993366"/>
              <w:left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C984579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80</w:t>
            </w:r>
          </w:p>
        </w:tc>
        <w:tc>
          <w:tcPr>
            <w:tcW w:w="987" w:type="dxa"/>
            <w:tcBorders>
              <w:top w:val="single" w:sz="4" w:space="0" w:color="993366"/>
              <w:left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8ADFF9B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633D68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00" w:type="dxa"/>
            <w:tcBorders>
              <w:top w:val="single" w:sz="4" w:space="0" w:color="993366"/>
              <w:left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DBA684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33FB7F9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1134" w:type="dxa"/>
            <w:tcBorders>
              <w:top w:val="single" w:sz="4" w:space="0" w:color="993366"/>
              <w:left w:val="nil"/>
              <w:right w:val="nil"/>
            </w:tcBorders>
            <w:shd w:val="clear" w:color="auto" w:fill="auto"/>
            <w:noWrap/>
            <w:hideMark/>
          </w:tcPr>
          <w:p w14:paraId="2E81A42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</w:tr>
      <w:tr w:rsidR="00BA0A84" w:rsidRPr="00BA0A84" w14:paraId="03041795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3D2F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404230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4DC13736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hideMark/>
          </w:tcPr>
          <w:p w14:paraId="086FE0C5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66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hideMark/>
          </w:tcPr>
          <w:p w14:paraId="470EAA5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18AA0EC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4F066241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42F42FA7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CD503EB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BA0A84" w:rsidRPr="00BA0A84" w14:paraId="792184C6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4E00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302298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7500BEA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hideMark/>
          </w:tcPr>
          <w:p w14:paraId="389E912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hideMark/>
          </w:tcPr>
          <w:p w14:paraId="3633CE3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7C7A617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7DFA752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C6E939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92204D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7</w:t>
            </w:r>
          </w:p>
        </w:tc>
      </w:tr>
      <w:tr w:rsidR="00BA0A84" w:rsidRPr="00BA0A84" w14:paraId="51554CC7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8EC0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244281B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2BC34AC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hideMark/>
          </w:tcPr>
          <w:p w14:paraId="7E19A71C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70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hideMark/>
          </w:tcPr>
          <w:p w14:paraId="392CDB0D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08DC618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09976AA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0E2D831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98C95A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</w:tr>
      <w:tr w:rsidR="00BA0A84" w:rsidRPr="00BA0A84" w14:paraId="57C09436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61D5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C0905A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612B2A11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hideMark/>
          </w:tcPr>
          <w:p w14:paraId="4FF9A9D0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16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hideMark/>
          </w:tcPr>
          <w:p w14:paraId="37F47006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377A596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6BC4288B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F5446D1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F2DB68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BA0A84" w:rsidRPr="00BA0A84" w14:paraId="77944236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D1C8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136AA4B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792FC168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hideMark/>
          </w:tcPr>
          <w:p w14:paraId="381B9B88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68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hideMark/>
          </w:tcPr>
          <w:p w14:paraId="162A87D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78AA68B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3C7F5ED7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7D66206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1F6793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0</w:t>
            </w:r>
          </w:p>
        </w:tc>
      </w:tr>
      <w:tr w:rsidR="00BA0A84" w:rsidRPr="00BA0A84" w14:paraId="1D8E419D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03A9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7422F8E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3127272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hideMark/>
          </w:tcPr>
          <w:p w14:paraId="46164229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hideMark/>
          </w:tcPr>
          <w:p w14:paraId="5EF4F8C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14:paraId="76F9F5D6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55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hideMark/>
          </w:tcPr>
          <w:p w14:paraId="6E590E5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6989479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28D9B5E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65</w:t>
            </w:r>
          </w:p>
        </w:tc>
      </w:tr>
      <w:tr w:rsidR="00BA0A84" w:rsidRPr="00BA0A84" w14:paraId="25A62A10" w14:textId="77777777" w:rsidTr="00082F46">
        <w:trPr>
          <w:trHeight w:val="269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DD0D" w14:textId="77777777" w:rsidR="00BA0A84" w:rsidRPr="00BA0A84" w:rsidRDefault="00BA0A84" w:rsidP="00BA0A8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HS</w:t>
            </w:r>
            <w:proofErr w:type="spellEnd"/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BA0A84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3</w:t>
            </w: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3" w:type="dxa"/>
            <w:tcBorders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26844B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953" w:type="dxa"/>
            <w:tcBorders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52015A3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969" w:type="dxa"/>
            <w:tcBorders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AEAF829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98</w:t>
            </w:r>
          </w:p>
        </w:tc>
        <w:tc>
          <w:tcPr>
            <w:tcW w:w="987" w:type="dxa"/>
            <w:tcBorders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33F36F4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B2C046F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000" w:type="dxa"/>
            <w:tcBorders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2B2EF56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49</w:t>
            </w:r>
          </w:p>
        </w:tc>
        <w:tc>
          <w:tcPr>
            <w:tcW w:w="992" w:type="dxa"/>
            <w:tcBorders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594AE5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134" w:type="dxa"/>
            <w:tcBorders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3F19321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260</w:t>
            </w:r>
          </w:p>
        </w:tc>
      </w:tr>
    </w:tbl>
    <w:p w14:paraId="78C830E8" w14:textId="2B39343C" w:rsidR="004B5690" w:rsidRDefault="004B5690"/>
    <w:p w14:paraId="4C95A754" w14:textId="57B24D39" w:rsidR="004B5690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73FF1E7B" w14:textId="5195FB2B" w:rsidR="004B5690" w:rsidRDefault="004B5690"/>
    <w:p w14:paraId="01D179A4" w14:textId="5C3433F6" w:rsidR="00F16CA7" w:rsidRDefault="00F16CA7"/>
    <w:p w14:paraId="59BA44BA" w14:textId="59EB74AD" w:rsidR="00F16CA7" w:rsidRDefault="00F16CA7"/>
    <w:p w14:paraId="38E7FA46" w14:textId="367918B6" w:rsidR="00F16CA7" w:rsidRDefault="00F16CA7"/>
    <w:p w14:paraId="5EB5CA51" w14:textId="7F1F7B36" w:rsidR="00F16CA7" w:rsidRDefault="00F16CA7"/>
    <w:p w14:paraId="75C6B522" w14:textId="631FD68E" w:rsidR="00F16CA7" w:rsidRDefault="00F16CA7"/>
    <w:p w14:paraId="5776F381" w14:textId="0968879D" w:rsidR="00F16CA7" w:rsidRDefault="00F16CA7"/>
    <w:p w14:paraId="0A274D28" w14:textId="20C7B713" w:rsidR="00F16CA7" w:rsidRDefault="00F16CA7"/>
    <w:p w14:paraId="28C70894" w14:textId="76A0E3D7" w:rsidR="00F16CA7" w:rsidRDefault="00F16CA7"/>
    <w:p w14:paraId="1551934A" w14:textId="758C2BD0" w:rsidR="00F16CA7" w:rsidRDefault="00F16CA7"/>
    <w:p w14:paraId="1D79B1AB" w14:textId="60A19E33" w:rsidR="00F16CA7" w:rsidRDefault="00F16CA7"/>
    <w:p w14:paraId="333EE365" w14:textId="0EA65D81" w:rsidR="00F16CA7" w:rsidRDefault="00F16CA7"/>
    <w:p w14:paraId="1F5DE01A" w14:textId="3F7BD8E1" w:rsidR="00F16CA7" w:rsidRDefault="00F16CA7"/>
    <w:p w14:paraId="0D3C06BC" w14:textId="52DB095A" w:rsidR="00BA0A84" w:rsidRDefault="00BA0A84"/>
    <w:p w14:paraId="38029E3C" w14:textId="577D23C9" w:rsidR="00BA0A84" w:rsidRDefault="00BA0A84"/>
    <w:p w14:paraId="76D2B480" w14:textId="0C639494" w:rsidR="00BA0A84" w:rsidRDefault="00BA0A84"/>
    <w:p w14:paraId="6347B1D4" w14:textId="77777777" w:rsidR="00BA0A84" w:rsidRDefault="00BA0A84"/>
    <w:p w14:paraId="7923A1A4" w14:textId="326D0CAF" w:rsidR="00F16CA7" w:rsidRDefault="00F16CA7"/>
    <w:p w14:paraId="1C8C6EAB" w14:textId="77777777" w:rsidR="00297027" w:rsidRDefault="00297027"/>
    <w:p w14:paraId="162846C7" w14:textId="77777777" w:rsidR="00DD41F9" w:rsidRDefault="00DD41F9"/>
    <w:p w14:paraId="003354E3" w14:textId="46344E76" w:rsidR="00F16CA7" w:rsidRDefault="00F16CA7">
      <w:pPr>
        <w:rPr>
          <w:b/>
          <w:bCs/>
        </w:rPr>
      </w:pPr>
      <w:r w:rsidRPr="00DD41F9"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Below are the results of the analysis for Model </w:t>
      </w:r>
      <w:r w:rsidR="00D63780">
        <w:rPr>
          <w:b/>
          <w:bCs/>
        </w:rPr>
        <w:t>3</w:t>
      </w:r>
      <w:r w:rsidRPr="00DD41F9">
        <w:rPr>
          <w:b/>
          <w:bCs/>
        </w:rPr>
        <w:t>]</w:t>
      </w:r>
    </w:p>
    <w:p w14:paraId="5FB2CEBF" w14:textId="77777777" w:rsidR="006E428D" w:rsidRPr="00DD41F9" w:rsidRDefault="006E428D">
      <w:pPr>
        <w:rPr>
          <w:b/>
          <w:bCs/>
        </w:rPr>
      </w:pP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BA0A84" w:rsidRPr="00BA0A84" w14:paraId="07F9841B" w14:textId="77777777" w:rsidTr="00BA0A84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97C7B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BA0A8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BA0A84" w:rsidRPr="00BA0A84" w14:paraId="4F3311D0" w14:textId="77777777" w:rsidTr="00BA0A84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A4DB862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2A74065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E56C1" w14:textId="77777777" w:rsidR="00BA0A84" w:rsidRPr="00BA0A84" w:rsidRDefault="00BA0A84" w:rsidP="00BA0A8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A0A84" w:rsidRPr="00BA0A84" w14:paraId="725317E7" w14:textId="77777777" w:rsidTr="00BA0A84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753F4162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792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16BC513A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5184E507" w14:textId="77777777" w:rsidR="00BA0A84" w:rsidRPr="00BA0A84" w:rsidRDefault="00BA0A84" w:rsidP="00BA0A8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A8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</w:tr>
    </w:tbl>
    <w:p w14:paraId="6EAD16D9" w14:textId="74AAD5C2" w:rsidR="004B5690" w:rsidRDefault="004B5690"/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0"/>
        <w:gridCol w:w="963"/>
        <w:gridCol w:w="953"/>
        <w:gridCol w:w="969"/>
        <w:gridCol w:w="987"/>
        <w:gridCol w:w="953"/>
        <w:gridCol w:w="1000"/>
        <w:gridCol w:w="1134"/>
        <w:gridCol w:w="992"/>
      </w:tblGrid>
      <w:tr w:rsidR="006C5D23" w:rsidRPr="006C5D23" w14:paraId="39912D13" w14:textId="77777777" w:rsidTr="00082F46">
        <w:trPr>
          <w:trHeight w:val="280"/>
        </w:trPr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7388D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6C5D23" w:rsidRPr="006C5D23" w14:paraId="7CC76E74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B000E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6BDDDDF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CF5841D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6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1DA06AE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43F1941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3B89681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B7275B4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11A65FD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6C5D23" w:rsidRPr="006C5D23" w14:paraId="442504AB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9E5464A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BC638F5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E83F20F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6EA083B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B4AB705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C5C10C2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2FBC96E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06B4A78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49857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6C5D23" w:rsidRPr="006C5D23" w14:paraId="74D078F5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E8E7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6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E63C0B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3E5A57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6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C09B6D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106</w:t>
            </w:r>
          </w:p>
        </w:tc>
        <w:tc>
          <w:tcPr>
            <w:tcW w:w="98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BB87CE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F9C43C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0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8E0A99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113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DD6FB9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D13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</w:tr>
      <w:tr w:rsidR="006C5D23" w:rsidRPr="006C5D23" w14:paraId="7435AE98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3581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824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FE1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99F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4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3D5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388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9D2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187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45E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6C5D23" w:rsidRPr="006C5D23" w14:paraId="1B69829E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AD7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0A0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8DA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467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144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BC5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44C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353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DA3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3</w:t>
            </w:r>
          </w:p>
        </w:tc>
      </w:tr>
      <w:tr w:rsidR="006C5D23" w:rsidRPr="006C5D23" w14:paraId="2AA8D596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AD02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F5C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A04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130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5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76D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2CB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45D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557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FE8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C5D23" w:rsidRPr="006C5D23" w14:paraId="2600FB80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A7D9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E6D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394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C9C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1DA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358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B1B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B24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D32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6</w:t>
            </w:r>
          </w:p>
        </w:tc>
      </w:tr>
      <w:tr w:rsidR="006C5D23" w:rsidRPr="006C5D23" w14:paraId="5A6E1146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4CD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B1E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8B9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DAD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A8A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AFA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90D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276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579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2</w:t>
            </w:r>
          </w:p>
        </w:tc>
      </w:tr>
      <w:tr w:rsidR="006C5D23" w:rsidRPr="006C5D23" w14:paraId="0FDD7ADB" w14:textId="77777777" w:rsidTr="00082F46">
        <w:trPr>
          <w:trHeight w:val="28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86F7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981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3C1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003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575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7D9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E86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0D3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CCB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80</w:t>
            </w:r>
          </w:p>
        </w:tc>
      </w:tr>
      <w:tr w:rsidR="006C5D23" w:rsidRPr="006C5D23" w14:paraId="25676E5F" w14:textId="77777777" w:rsidTr="00082F46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D144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FS (</w:t>
            </w:r>
            <w:r w:rsidRPr="006C5D23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EEFE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62E5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D572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5B4B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2646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2F62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8E54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0520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99</w:t>
            </w:r>
          </w:p>
        </w:tc>
      </w:tr>
    </w:tbl>
    <w:p w14:paraId="58D77254" w14:textId="0DC99302" w:rsidR="004B5690" w:rsidRDefault="004B5690"/>
    <w:p w14:paraId="0919785D" w14:textId="6E4978F8" w:rsidR="004B5690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3823CE54" w14:textId="50AF33D9" w:rsidR="00F16CA7" w:rsidRDefault="00F16CA7"/>
    <w:p w14:paraId="6C64E2AC" w14:textId="7558CE54" w:rsidR="00F16CA7" w:rsidRDefault="00F16CA7"/>
    <w:p w14:paraId="6AF05171" w14:textId="20714FAB" w:rsidR="00F16CA7" w:rsidRDefault="00F16CA7"/>
    <w:p w14:paraId="360A1116" w14:textId="3B3E5B26" w:rsidR="00F16CA7" w:rsidRDefault="00F16CA7"/>
    <w:p w14:paraId="623B98B2" w14:textId="235DC0FA" w:rsidR="00F16CA7" w:rsidRDefault="00F16CA7"/>
    <w:p w14:paraId="5EC10844" w14:textId="2E67038D" w:rsidR="00F16CA7" w:rsidRDefault="00F16CA7"/>
    <w:p w14:paraId="410012D0" w14:textId="3ADE8031" w:rsidR="00F16CA7" w:rsidRDefault="00F16CA7"/>
    <w:p w14:paraId="04E8AE59" w14:textId="6D7537F0" w:rsidR="00F16CA7" w:rsidRDefault="00F16CA7"/>
    <w:p w14:paraId="44EFE773" w14:textId="428F0AF5" w:rsidR="00F16CA7" w:rsidRDefault="00F16CA7"/>
    <w:p w14:paraId="04A42D3A" w14:textId="2967C3D7" w:rsidR="00F16CA7" w:rsidRDefault="00F16CA7"/>
    <w:p w14:paraId="0CD0EAAC" w14:textId="45C77A9D" w:rsidR="00F16CA7" w:rsidRDefault="00F16CA7"/>
    <w:p w14:paraId="10B7A05F" w14:textId="6F900CFD" w:rsidR="00F16CA7" w:rsidRDefault="00F16CA7"/>
    <w:p w14:paraId="044F33C2" w14:textId="6D81580A" w:rsidR="00F16CA7" w:rsidRDefault="00F16CA7"/>
    <w:p w14:paraId="161B6B2D" w14:textId="527E4879" w:rsidR="00F16CA7" w:rsidRDefault="00F16CA7"/>
    <w:p w14:paraId="51AF2631" w14:textId="0EB30EA9" w:rsidR="00297027" w:rsidRDefault="00297027"/>
    <w:p w14:paraId="06463108" w14:textId="4DD3A5E5" w:rsidR="006C5D23" w:rsidRDefault="006C5D23"/>
    <w:p w14:paraId="4B901F8D" w14:textId="73174A7F" w:rsidR="006C5D23" w:rsidRDefault="006C5D23"/>
    <w:p w14:paraId="5F91E804" w14:textId="7B7EC148" w:rsidR="006C5D23" w:rsidRDefault="006C5D23"/>
    <w:p w14:paraId="48C9F392" w14:textId="77777777" w:rsidR="006C5D23" w:rsidRDefault="006C5D23"/>
    <w:p w14:paraId="64C0B1A9" w14:textId="72F686C9" w:rsidR="004B5690" w:rsidRDefault="004B5690"/>
    <w:p w14:paraId="1C97EF52" w14:textId="77777777" w:rsidR="00F16CA7" w:rsidRPr="00DD41F9" w:rsidRDefault="00F16CA7" w:rsidP="00F16CA7">
      <w:pPr>
        <w:rPr>
          <w:b/>
          <w:bCs/>
        </w:rPr>
      </w:pPr>
      <w:r w:rsidRPr="00DD41F9">
        <w:rPr>
          <w:b/>
          <w:bCs/>
        </w:rPr>
        <w:lastRenderedPageBreak/>
        <w:t>Results of detailed binomial logistic regression analysis in Table 3</w:t>
      </w:r>
    </w:p>
    <w:p w14:paraId="32C583CB" w14:textId="71F77DDA" w:rsidR="00D256CD" w:rsidRDefault="00D256CD" w:rsidP="00D256CD">
      <w:r w:rsidRPr="00D256CD">
        <w:rPr>
          <w:b/>
          <w:bCs/>
        </w:rPr>
        <w:t xml:space="preserve">Models 1, 2, and 3 with depressive symptoms as the dependent variable in </w:t>
      </w:r>
      <w:r w:rsidRPr="00DD41F9">
        <w:rPr>
          <w:b/>
          <w:bCs/>
        </w:rPr>
        <w:t>patients</w:t>
      </w:r>
      <w:r>
        <w:rPr>
          <w:b/>
          <w:bCs/>
        </w:rPr>
        <w:t xml:space="preserve"> with </w:t>
      </w:r>
      <w:r w:rsidRPr="00DD41F9">
        <w:rPr>
          <w:b/>
          <w:bCs/>
        </w:rPr>
        <w:t>atrial fibrillation</w:t>
      </w:r>
      <w:r>
        <w:rPr>
          <w:b/>
          <w:bCs/>
        </w:rPr>
        <w:t xml:space="preserve"> </w:t>
      </w:r>
      <w:r w:rsidRPr="00D256CD">
        <w:rPr>
          <w:b/>
          <w:bCs/>
        </w:rPr>
        <w:t>are as follows</w:t>
      </w:r>
      <w:r>
        <w:rPr>
          <w:b/>
          <w:bCs/>
        </w:rPr>
        <w:t>.</w:t>
      </w:r>
    </w:p>
    <w:p w14:paraId="0BC4E972" w14:textId="510F81BC" w:rsidR="00F16CA7" w:rsidRPr="00DD41F9" w:rsidRDefault="00DD41F9" w:rsidP="00F16CA7">
      <w:pPr>
        <w:rPr>
          <w:b/>
          <w:bCs/>
        </w:rPr>
      </w:pPr>
      <w:r w:rsidRPr="00DD41F9">
        <w:rPr>
          <w:b/>
          <w:bCs/>
        </w:rPr>
        <w:t xml:space="preserve"> </w:t>
      </w:r>
    </w:p>
    <w:p w14:paraId="769DBE3C" w14:textId="6F1437B4" w:rsidR="00F16CA7" w:rsidRDefault="00F16CA7">
      <w:pPr>
        <w:rPr>
          <w:b/>
          <w:bCs/>
        </w:rPr>
      </w:pPr>
      <w:r w:rsidRPr="00DD41F9">
        <w:rPr>
          <w:b/>
          <w:bCs/>
        </w:rPr>
        <w:t>[</w:t>
      </w:r>
      <w:r w:rsidR="00D63780" w:rsidRPr="00D63780">
        <w:rPr>
          <w:b/>
          <w:bCs/>
        </w:rPr>
        <w:t>Below are the results of the analysis for Model 1</w:t>
      </w:r>
      <w:r w:rsidRPr="00DD41F9">
        <w:rPr>
          <w:b/>
          <w:bCs/>
        </w:rPr>
        <w:t>]</w:t>
      </w:r>
    </w:p>
    <w:p w14:paraId="75A9DEC9" w14:textId="77777777" w:rsidR="00131974" w:rsidRPr="00DD41F9" w:rsidRDefault="00131974">
      <w:pPr>
        <w:rPr>
          <w:b/>
          <w:bCs/>
        </w:rPr>
      </w:pP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6C5D23" w:rsidRPr="006C5D23" w14:paraId="6B29B686" w14:textId="77777777" w:rsidTr="006C5D23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8EA85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6C5D23" w:rsidRPr="006C5D23" w14:paraId="3E2C06AD" w14:textId="77777777" w:rsidTr="006C5D23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A4C1416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3AB6EEE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B5942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C5D23" w:rsidRPr="006C5D23" w14:paraId="46B9788D" w14:textId="77777777" w:rsidTr="006C5D23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3A09028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511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6B39DB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33B520D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</w:tr>
    </w:tbl>
    <w:p w14:paraId="5ABC3FB1" w14:textId="5ED82F80" w:rsidR="004B5690" w:rsidRDefault="004B5690"/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1"/>
        <w:gridCol w:w="965"/>
        <w:gridCol w:w="955"/>
        <w:gridCol w:w="955"/>
        <w:gridCol w:w="988"/>
        <w:gridCol w:w="955"/>
        <w:gridCol w:w="1006"/>
        <w:gridCol w:w="992"/>
        <w:gridCol w:w="1134"/>
      </w:tblGrid>
      <w:tr w:rsidR="006C5D23" w:rsidRPr="006C5D23" w14:paraId="29CAF0CE" w14:textId="77777777" w:rsidTr="00082F46">
        <w:trPr>
          <w:trHeight w:val="280"/>
        </w:trPr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B0852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6C5D23" w:rsidRPr="006C5D23" w14:paraId="117B67D6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4DF75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97D766E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D351527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879660B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88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44C648D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1BA43AB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1C2FE25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09C9136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6C5D23" w:rsidRPr="006C5D23" w14:paraId="7597D87F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64B3E75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FA7D8F2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53A942D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3538180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59BEEC8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A243BFC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B1DF767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7A927D9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A8C5E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6C5D23" w:rsidRPr="006C5D23" w14:paraId="529B126E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84FC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6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E4F935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12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DD4114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BA78BC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98</w:t>
            </w:r>
          </w:p>
        </w:tc>
        <w:tc>
          <w:tcPr>
            <w:tcW w:w="98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5A98FC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4FEB51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00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A770D3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4432EE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1134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378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3</w:t>
            </w:r>
          </w:p>
        </w:tc>
      </w:tr>
      <w:tr w:rsidR="006C5D23" w:rsidRPr="006C5D23" w14:paraId="2ED77DCF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DE61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FB1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8E1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180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731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720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2D0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CE5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C76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41</w:t>
            </w:r>
          </w:p>
        </w:tc>
      </w:tr>
      <w:tr w:rsidR="006C5D23" w:rsidRPr="006C5D23" w14:paraId="42C3780D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468B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FBE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38E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2FB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517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C42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2E2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A9C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8EC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17</w:t>
            </w:r>
          </w:p>
        </w:tc>
      </w:tr>
      <w:tr w:rsidR="006C5D23" w:rsidRPr="006C5D23" w14:paraId="0E6A6943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60D0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007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236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084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47D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BCF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529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172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80F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0</w:t>
            </w:r>
          </w:p>
        </w:tc>
      </w:tr>
      <w:tr w:rsidR="006C5D23" w:rsidRPr="006C5D23" w14:paraId="0D0F7EAE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78A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557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FF1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AE7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929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E39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486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D5B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4F2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9</w:t>
            </w:r>
          </w:p>
        </w:tc>
      </w:tr>
      <w:tr w:rsidR="006C5D23" w:rsidRPr="006C5D23" w14:paraId="17CE4648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D06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B16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1F3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C75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40B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D77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B74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207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B20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5</w:t>
            </w:r>
          </w:p>
        </w:tc>
      </w:tr>
      <w:tr w:rsidR="006C5D23" w:rsidRPr="006C5D23" w14:paraId="02711F4C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F12D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2DF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C4F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94C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1D4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692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167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C5D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BAC6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70</w:t>
            </w:r>
          </w:p>
        </w:tc>
      </w:tr>
      <w:tr w:rsidR="006C5D23" w:rsidRPr="006C5D23" w14:paraId="7F401BB1" w14:textId="77777777" w:rsidTr="00082F46">
        <w:trPr>
          <w:trHeight w:val="341"/>
        </w:trPr>
        <w:tc>
          <w:tcPr>
            <w:tcW w:w="183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8CA451B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CL (</w:t>
            </w:r>
            <w:r w:rsidRPr="006C5D23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8</w:t>
            </w: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2C9F3E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89DCBC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89EED8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78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40C21C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07883D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A65CF6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ED3750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613D144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482</w:t>
            </w:r>
          </w:p>
        </w:tc>
      </w:tr>
    </w:tbl>
    <w:p w14:paraId="26A31E30" w14:textId="29E99CFD" w:rsidR="004B5690" w:rsidRDefault="004B5690"/>
    <w:p w14:paraId="023857B4" w14:textId="13B2A633" w:rsidR="00F16CA7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189A43BA" w14:textId="7124F043" w:rsidR="00F16CA7" w:rsidRDefault="00F16CA7"/>
    <w:p w14:paraId="3122354C" w14:textId="0863814D" w:rsidR="00F16CA7" w:rsidRDefault="00F16CA7"/>
    <w:p w14:paraId="6C640E88" w14:textId="558E7403" w:rsidR="00F16CA7" w:rsidRDefault="00F16CA7"/>
    <w:p w14:paraId="550573A0" w14:textId="4D31A77A" w:rsidR="00F16CA7" w:rsidRDefault="00F16CA7"/>
    <w:p w14:paraId="04F2D1CF" w14:textId="7267A78C" w:rsidR="00F16CA7" w:rsidRDefault="00F16CA7"/>
    <w:p w14:paraId="0D938C4A" w14:textId="7079B20B" w:rsidR="00F16CA7" w:rsidRDefault="00F16CA7"/>
    <w:p w14:paraId="07B054EC" w14:textId="12B69E34" w:rsidR="00F16CA7" w:rsidRDefault="00F16CA7"/>
    <w:p w14:paraId="02DFFAC6" w14:textId="65A43526" w:rsidR="00F16CA7" w:rsidRDefault="00F16CA7"/>
    <w:p w14:paraId="6797EDFD" w14:textId="4A91E511" w:rsidR="00F16CA7" w:rsidRDefault="00F16CA7"/>
    <w:p w14:paraId="5A0D9511" w14:textId="0D4FAEAF" w:rsidR="00F16CA7" w:rsidRDefault="00F16CA7"/>
    <w:p w14:paraId="44ED2140" w14:textId="77777777" w:rsidR="00397E96" w:rsidRDefault="00397E96"/>
    <w:p w14:paraId="3BD36E9A" w14:textId="1CACA539" w:rsidR="00F16CA7" w:rsidRDefault="00F16CA7"/>
    <w:p w14:paraId="264B316F" w14:textId="2DB42BDE" w:rsidR="006C5D23" w:rsidRDefault="006C5D23"/>
    <w:p w14:paraId="7403B47E" w14:textId="4D30459A" w:rsidR="006C5D23" w:rsidRDefault="006C5D23"/>
    <w:p w14:paraId="4FEAFA4A" w14:textId="0490BE74" w:rsidR="006C5D23" w:rsidRDefault="006C5D23"/>
    <w:p w14:paraId="3FE72C40" w14:textId="77777777" w:rsidR="006C5D23" w:rsidRDefault="006C5D23"/>
    <w:p w14:paraId="6F69AA04" w14:textId="4ECF38A3" w:rsidR="00F16CA7" w:rsidRDefault="00F16CA7">
      <w:pPr>
        <w:rPr>
          <w:b/>
          <w:bCs/>
        </w:rPr>
      </w:pPr>
      <w:r w:rsidRPr="0083088D"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Below are the results of the analysis for Model </w:t>
      </w:r>
      <w:r w:rsidR="00D63780">
        <w:rPr>
          <w:b/>
          <w:bCs/>
        </w:rPr>
        <w:t>2</w:t>
      </w:r>
      <w:r w:rsidRPr="0083088D">
        <w:rPr>
          <w:b/>
          <w:bCs/>
        </w:rPr>
        <w:t>]</w:t>
      </w:r>
    </w:p>
    <w:p w14:paraId="7EBCA6EB" w14:textId="77777777" w:rsidR="00D63780" w:rsidRPr="00D63780" w:rsidRDefault="00D63780">
      <w:pPr>
        <w:rPr>
          <w:b/>
          <w:bCs/>
        </w:rPr>
      </w:pP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6C5D23" w:rsidRPr="006C5D23" w14:paraId="61B79280" w14:textId="77777777" w:rsidTr="006C5D23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A8D33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6C5D23" w:rsidRPr="006C5D23" w14:paraId="7FB9EAE4" w14:textId="77777777" w:rsidTr="006C5D23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A7C2273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7426978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51CAC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C5D23" w:rsidRPr="006C5D23" w14:paraId="26037C1B" w14:textId="77777777" w:rsidTr="006C5D23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1A75292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877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1BB7E46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8C12DB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</w:tr>
    </w:tbl>
    <w:p w14:paraId="7D2AEDD5" w14:textId="42D8FEC8" w:rsidR="004B5690" w:rsidRDefault="004B5690"/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1"/>
        <w:gridCol w:w="965"/>
        <w:gridCol w:w="955"/>
        <w:gridCol w:w="955"/>
        <w:gridCol w:w="988"/>
        <w:gridCol w:w="955"/>
        <w:gridCol w:w="1006"/>
        <w:gridCol w:w="992"/>
        <w:gridCol w:w="928"/>
      </w:tblGrid>
      <w:tr w:rsidR="006C5D23" w:rsidRPr="006C5D23" w14:paraId="1BC337F9" w14:textId="77777777" w:rsidTr="00082F46">
        <w:trPr>
          <w:trHeight w:val="280"/>
        </w:trPr>
        <w:tc>
          <w:tcPr>
            <w:tcW w:w="94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F274B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6C5D23" w:rsidRPr="006C5D23" w14:paraId="103EB51D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70920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F35D6E8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F826AA8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94289D8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88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8AF0301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D13078A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E153297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E42B5A0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6C5D23" w:rsidRPr="006C5D23" w14:paraId="2909D827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50B6C1EC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E3A50E8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E3E8369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F4436A6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6F1608A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51146B5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2D2468C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7E95CEC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EB16E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6C5D23" w:rsidRPr="006C5D23" w14:paraId="534331FB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0823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6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7631AD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50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00A0C0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C7BC1B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952</w:t>
            </w:r>
          </w:p>
        </w:tc>
        <w:tc>
          <w:tcPr>
            <w:tcW w:w="98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2C3F95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340CFA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00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86A0B3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73DDC0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  <w:tc>
          <w:tcPr>
            <w:tcW w:w="851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F39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6C5D23" w:rsidRPr="006C5D23" w14:paraId="0BC17CEA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5375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913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991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C97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8F9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2D5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0C8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2BF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D6C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58</w:t>
            </w:r>
          </w:p>
        </w:tc>
      </w:tr>
      <w:tr w:rsidR="006C5D23" w:rsidRPr="006C5D23" w14:paraId="3F485756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579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69B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FC4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203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BCB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9C8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CDA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3FE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8E2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59</w:t>
            </w:r>
          </w:p>
        </w:tc>
      </w:tr>
      <w:tr w:rsidR="006C5D23" w:rsidRPr="006C5D23" w14:paraId="37FAF9EE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65CB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F7A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E85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B11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9F5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C05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0E9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7F0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26A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1</w:t>
            </w:r>
          </w:p>
        </w:tc>
      </w:tr>
      <w:tr w:rsidR="006C5D23" w:rsidRPr="006C5D23" w14:paraId="0A595595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FA93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AE7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2B7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958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1EE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9EA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FD2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998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F00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62</w:t>
            </w:r>
          </w:p>
        </w:tc>
      </w:tr>
      <w:tr w:rsidR="006C5D23" w:rsidRPr="006C5D23" w14:paraId="73369C22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D859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900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DB4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E2A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032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69F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8DA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367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161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0</w:t>
            </w:r>
          </w:p>
        </w:tc>
      </w:tr>
      <w:tr w:rsidR="006C5D23" w:rsidRPr="006C5D23" w14:paraId="46DA6BE0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E43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D83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8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D76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1B3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8DD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17B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D00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21A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77A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46</w:t>
            </w:r>
          </w:p>
        </w:tc>
      </w:tr>
      <w:tr w:rsidR="006C5D23" w:rsidRPr="006C5D23" w14:paraId="050D512C" w14:textId="77777777" w:rsidTr="00082F46">
        <w:trPr>
          <w:trHeight w:val="194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4B0A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HS</w:t>
            </w:r>
            <w:proofErr w:type="spellEnd"/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6C5D23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3</w:t>
            </w: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670903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759F9D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1D318E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96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A6F47B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A1FCDC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125A33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BF2FB4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539E902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052</w:t>
            </w:r>
          </w:p>
        </w:tc>
      </w:tr>
    </w:tbl>
    <w:p w14:paraId="19B304B8" w14:textId="1CB9EE18" w:rsidR="004B5690" w:rsidRDefault="004B5690"/>
    <w:p w14:paraId="23EFC87E" w14:textId="479EBFC7" w:rsidR="00F16CA7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1BDBAEF3" w14:textId="55D3679C" w:rsidR="00F16CA7" w:rsidRDefault="00F16CA7"/>
    <w:p w14:paraId="2A3AA284" w14:textId="26796970" w:rsidR="00F16CA7" w:rsidRDefault="00F16CA7"/>
    <w:p w14:paraId="1ACEAC1B" w14:textId="05AD470D" w:rsidR="00F16CA7" w:rsidRDefault="00F16CA7"/>
    <w:p w14:paraId="638B7CE3" w14:textId="7942EF05" w:rsidR="00F16CA7" w:rsidRDefault="00F16CA7"/>
    <w:p w14:paraId="17D89BDD" w14:textId="6BE0294D" w:rsidR="00F16CA7" w:rsidRDefault="00F16CA7"/>
    <w:p w14:paraId="119D5BC6" w14:textId="5CD66483" w:rsidR="00F16CA7" w:rsidRDefault="00F16CA7"/>
    <w:p w14:paraId="27DAEE87" w14:textId="14FD6AF7" w:rsidR="00F16CA7" w:rsidRDefault="00F16CA7"/>
    <w:p w14:paraId="58FD48DD" w14:textId="07E13CE6" w:rsidR="00F16CA7" w:rsidRDefault="00F16CA7"/>
    <w:p w14:paraId="66EA0BA2" w14:textId="3BCD3C04" w:rsidR="00F16CA7" w:rsidRDefault="00F16CA7"/>
    <w:p w14:paraId="4B842A16" w14:textId="284F7685" w:rsidR="00F16CA7" w:rsidRDefault="00F16CA7"/>
    <w:p w14:paraId="0B828EB5" w14:textId="2AA966AF" w:rsidR="00F16CA7" w:rsidRDefault="00F16CA7"/>
    <w:p w14:paraId="3FD51281" w14:textId="2B7FC3B0" w:rsidR="00F16CA7" w:rsidRDefault="00F16CA7"/>
    <w:p w14:paraId="5F8300D1" w14:textId="58217E7F" w:rsidR="0075710E" w:rsidRDefault="0075710E"/>
    <w:p w14:paraId="17FEBDB5" w14:textId="77777777" w:rsidR="00397E96" w:rsidRDefault="00397E96"/>
    <w:p w14:paraId="3E028969" w14:textId="025E4C4D" w:rsidR="0075710E" w:rsidRDefault="0075710E"/>
    <w:p w14:paraId="5A0431D4" w14:textId="5678B020" w:rsidR="00F16CA7" w:rsidRDefault="00F16CA7"/>
    <w:p w14:paraId="6F0998E8" w14:textId="5E3C01F4" w:rsidR="006C5D23" w:rsidRDefault="006C5D23"/>
    <w:p w14:paraId="3F23C947" w14:textId="5AED8840" w:rsidR="006C5D23" w:rsidRDefault="006C5D23"/>
    <w:p w14:paraId="6590E8D2" w14:textId="0340BDDF" w:rsidR="006C5D23" w:rsidRDefault="006C5D23"/>
    <w:p w14:paraId="65C0D7F8" w14:textId="77777777" w:rsidR="006C5D23" w:rsidRDefault="006C5D23"/>
    <w:p w14:paraId="71A9FB8F" w14:textId="69B252F8" w:rsidR="00F16CA7" w:rsidRDefault="00F16CA7">
      <w:pPr>
        <w:rPr>
          <w:b/>
          <w:bCs/>
        </w:rPr>
      </w:pPr>
      <w:r w:rsidRPr="0083088D"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Below are the results of the analysis for Model </w:t>
      </w:r>
      <w:r w:rsidR="00D63780">
        <w:rPr>
          <w:b/>
          <w:bCs/>
        </w:rPr>
        <w:t>3</w:t>
      </w:r>
      <w:r w:rsidRPr="0083088D">
        <w:rPr>
          <w:b/>
          <w:bCs/>
        </w:rPr>
        <w:t>]</w:t>
      </w:r>
    </w:p>
    <w:p w14:paraId="7925EF46" w14:textId="77777777" w:rsidR="006E428D" w:rsidRPr="0083088D" w:rsidRDefault="006E428D">
      <w:pPr>
        <w:rPr>
          <w:b/>
          <w:bCs/>
        </w:rPr>
      </w:pPr>
    </w:p>
    <w:tbl>
      <w:tblPr>
        <w:tblW w:w="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6C5D23" w:rsidRPr="006C5D23" w14:paraId="6C931991" w14:textId="77777777" w:rsidTr="006C5D23">
        <w:trPr>
          <w:trHeight w:val="280"/>
        </w:trPr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DB8B0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6C5D23" w:rsidRPr="006C5D23" w14:paraId="42D13552" w14:textId="77777777" w:rsidTr="006C5D23">
        <w:trPr>
          <w:trHeight w:val="4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248C383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C8171E7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B6151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C5D23" w:rsidRPr="006C5D23" w14:paraId="70A195BA" w14:textId="77777777" w:rsidTr="006C5D23">
        <w:trPr>
          <w:trHeight w:val="280"/>
        </w:trPr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6EF75CE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835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22B4337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627D19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</w:tr>
    </w:tbl>
    <w:p w14:paraId="78EB2E21" w14:textId="44FD13C5" w:rsidR="004B5690" w:rsidRDefault="004B5690"/>
    <w:p w14:paraId="3BEC55B1" w14:textId="74A03B11" w:rsidR="004B5690" w:rsidRDefault="004B5690"/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1"/>
        <w:gridCol w:w="965"/>
        <w:gridCol w:w="955"/>
        <w:gridCol w:w="955"/>
        <w:gridCol w:w="988"/>
        <w:gridCol w:w="955"/>
        <w:gridCol w:w="1006"/>
        <w:gridCol w:w="1134"/>
        <w:gridCol w:w="992"/>
      </w:tblGrid>
      <w:tr w:rsidR="006C5D23" w:rsidRPr="006C5D23" w14:paraId="30EF9956" w14:textId="77777777" w:rsidTr="00082F46">
        <w:trPr>
          <w:trHeight w:val="280"/>
        </w:trPr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4F8F6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6C5D23" w:rsidRPr="006C5D23" w14:paraId="5B623F82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A32E9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7E0029A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7D0AA09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B17D7D1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988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CBF1769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9F1F09C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1A865DE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458BD49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6C5D23" w:rsidRPr="006C5D23" w14:paraId="17585753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632B3B96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C99CFC6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3C49016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6D85577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45375EB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0DFA159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E3D992A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C29C52F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E8F9D" w14:textId="77777777" w:rsidR="006C5D23" w:rsidRPr="006C5D23" w:rsidRDefault="006C5D23" w:rsidP="006C5D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6C5D23" w:rsidRPr="006C5D23" w14:paraId="3FB54FFF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C419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96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4E1CEB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59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5C4484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6169B8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527</w:t>
            </w:r>
          </w:p>
        </w:tc>
        <w:tc>
          <w:tcPr>
            <w:tcW w:w="98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C5A211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8B3C03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0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2E2413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113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CEDCF0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06E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 w:rsidR="006C5D23" w:rsidRPr="006C5D23" w14:paraId="088C1A0C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F52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B3C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D51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167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AD0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3745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156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DBC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36F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55</w:t>
            </w:r>
          </w:p>
        </w:tc>
      </w:tr>
      <w:tr w:rsidR="006C5D23" w:rsidRPr="006C5D23" w14:paraId="69821138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F031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medication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334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524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575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CE9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3C9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311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57E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328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91</w:t>
            </w:r>
          </w:p>
        </w:tc>
      </w:tr>
      <w:tr w:rsidR="006C5D23" w:rsidRPr="006C5D23" w14:paraId="67391BB6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7E71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7A8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B5A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8FA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EEF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BE5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016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62B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5E64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7</w:t>
            </w:r>
          </w:p>
        </w:tc>
      </w:tr>
      <w:tr w:rsidR="006C5D23" w:rsidRPr="006C5D23" w14:paraId="3858E90F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8DA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ip strengt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6D9B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A5C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A92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046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9979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828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8C5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41D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7</w:t>
            </w:r>
          </w:p>
        </w:tc>
      </w:tr>
      <w:tr w:rsidR="006C5D23" w:rsidRPr="006C5D23" w14:paraId="572A21D3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C149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E96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229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4B2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15D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EBC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C3A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A46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C8E0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2</w:t>
            </w:r>
          </w:p>
        </w:tc>
      </w:tr>
      <w:tr w:rsidR="006C5D23" w:rsidRPr="006C5D23" w14:paraId="298804F7" w14:textId="77777777" w:rsidTr="00082F46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D70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E6B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AB36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2C8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19AE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F6C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51C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B67C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6F71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84</w:t>
            </w:r>
          </w:p>
        </w:tc>
      </w:tr>
      <w:tr w:rsidR="006C5D23" w:rsidRPr="006C5D23" w14:paraId="47F2A358" w14:textId="77777777" w:rsidTr="00082F46">
        <w:trPr>
          <w:trHeight w:val="267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3312" w14:textId="77777777" w:rsidR="006C5D23" w:rsidRPr="006C5D23" w:rsidRDefault="006C5D23" w:rsidP="006C5D2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FS (</w:t>
            </w:r>
            <w:r w:rsidRPr="006C5D23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6C5D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13B3458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7540902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DEA60ED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3953DB7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F6D523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FF920A3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36600AF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B34E99A" w14:textId="77777777" w:rsidR="006C5D23" w:rsidRPr="006C5D23" w:rsidRDefault="006C5D23" w:rsidP="006C5D2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D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181</w:t>
            </w:r>
          </w:p>
        </w:tc>
      </w:tr>
    </w:tbl>
    <w:p w14:paraId="4206FE3A" w14:textId="5EC9A7C4" w:rsidR="004B5690" w:rsidRDefault="004B5690"/>
    <w:p w14:paraId="7935F713" w14:textId="3030198C" w:rsidR="00DD41F9" w:rsidRDefault="00915166">
      <w:r w:rsidRPr="00E835AE">
        <w:rPr>
          <w:rFonts w:ascii="Times New Roman" w:hAnsi="Times New Roman" w:cs="Times New Roman"/>
        </w:rPr>
        <w:t>Sex indicates a man against a woman.</w:t>
      </w:r>
    </w:p>
    <w:p w14:paraId="1305411D" w14:textId="4B9FB79F" w:rsidR="00DD41F9" w:rsidRDefault="00DD41F9"/>
    <w:p w14:paraId="4954308B" w14:textId="3DD71FE9" w:rsidR="00DD41F9" w:rsidRDefault="00DD41F9"/>
    <w:p w14:paraId="00EFF834" w14:textId="11118C1B" w:rsidR="00DD41F9" w:rsidRDefault="00DD41F9"/>
    <w:p w14:paraId="69389789" w14:textId="3B1A6329" w:rsidR="00DD41F9" w:rsidRDefault="00DD41F9"/>
    <w:p w14:paraId="7E5AEBC4" w14:textId="0113B02C" w:rsidR="00DD41F9" w:rsidRDefault="00DD41F9"/>
    <w:p w14:paraId="6B5A4619" w14:textId="01401D2E" w:rsidR="00DD41F9" w:rsidRDefault="00DD41F9"/>
    <w:p w14:paraId="13AC228A" w14:textId="4DB5BDC8" w:rsidR="00DD41F9" w:rsidRDefault="00DD41F9"/>
    <w:p w14:paraId="503E8918" w14:textId="0A1E4161" w:rsidR="00DD41F9" w:rsidRDefault="00DD41F9"/>
    <w:p w14:paraId="45BEC9AE" w14:textId="434BEED4" w:rsidR="00DD41F9" w:rsidRDefault="00DD41F9"/>
    <w:p w14:paraId="531613F4" w14:textId="3EA3FCCC" w:rsidR="00DD41F9" w:rsidRDefault="00DD41F9"/>
    <w:p w14:paraId="3425E777" w14:textId="77777777" w:rsidR="00D256CD" w:rsidRDefault="00D256CD"/>
    <w:p w14:paraId="0AA8A523" w14:textId="22C08DFD" w:rsidR="00DD41F9" w:rsidRDefault="00DD41F9"/>
    <w:p w14:paraId="5013F674" w14:textId="77777777" w:rsidR="00397E96" w:rsidRDefault="00397E96"/>
    <w:p w14:paraId="19155A11" w14:textId="39EBB2F1" w:rsidR="00DD41F9" w:rsidRDefault="00DD41F9"/>
    <w:p w14:paraId="223C878B" w14:textId="0728979F" w:rsidR="006C5D23" w:rsidRDefault="006C5D23"/>
    <w:p w14:paraId="3B4D641C" w14:textId="23066C9A" w:rsidR="006C5D23" w:rsidRDefault="006C5D23"/>
    <w:p w14:paraId="48810F09" w14:textId="1A2AA3DD" w:rsidR="006C5D23" w:rsidRDefault="006C5D23"/>
    <w:p w14:paraId="70DD15B9" w14:textId="77777777" w:rsidR="006C5D23" w:rsidRDefault="006C5D23"/>
    <w:p w14:paraId="5BF6F7B4" w14:textId="2C8995E0" w:rsidR="00DD41F9" w:rsidRDefault="00DD41F9"/>
    <w:p w14:paraId="3BC04BA2" w14:textId="5D801BF9" w:rsidR="00DD41F9" w:rsidRPr="00DD41F9" w:rsidRDefault="00DD41F9" w:rsidP="00DD41F9">
      <w:pPr>
        <w:rPr>
          <w:b/>
          <w:bCs/>
        </w:rPr>
      </w:pPr>
      <w:r w:rsidRPr="00DD41F9">
        <w:rPr>
          <w:b/>
          <w:bCs/>
        </w:rPr>
        <w:lastRenderedPageBreak/>
        <w:t xml:space="preserve">Results of detailed binomial logistic regression analysis in Table </w:t>
      </w:r>
      <w:r>
        <w:rPr>
          <w:b/>
          <w:bCs/>
        </w:rPr>
        <w:t>4</w:t>
      </w:r>
    </w:p>
    <w:p w14:paraId="345A53DA" w14:textId="0A65DF12" w:rsidR="005E7266" w:rsidRDefault="005E7266" w:rsidP="005E7266">
      <w:pPr>
        <w:rPr>
          <w:b/>
          <w:bCs/>
        </w:rPr>
      </w:pPr>
      <w:r w:rsidRPr="001D497B">
        <w:rPr>
          <w:b/>
          <w:bCs/>
        </w:rPr>
        <w:t xml:space="preserve">Below is a logistic regression analysis in </w:t>
      </w:r>
      <w:r>
        <w:rPr>
          <w:b/>
          <w:bCs/>
        </w:rPr>
        <w:t xml:space="preserve">total </w:t>
      </w:r>
      <w:r w:rsidRPr="001D497B">
        <w:rPr>
          <w:b/>
          <w:bCs/>
        </w:rPr>
        <w:t>patients</w:t>
      </w:r>
      <w:r>
        <w:rPr>
          <w:rFonts w:hint="eastAsia"/>
          <w:b/>
          <w:bCs/>
        </w:rPr>
        <w:t xml:space="preserve"> </w:t>
      </w:r>
      <w:r w:rsidRPr="001D497B">
        <w:rPr>
          <w:b/>
          <w:bCs/>
        </w:rPr>
        <w:t xml:space="preserve">with KCL, </w:t>
      </w:r>
      <w:proofErr w:type="spellStart"/>
      <w:r w:rsidRPr="001D497B">
        <w:rPr>
          <w:b/>
          <w:bCs/>
        </w:rPr>
        <w:t>mCHS</w:t>
      </w:r>
      <w:proofErr w:type="spellEnd"/>
      <w:r w:rsidRPr="001D497B">
        <w:rPr>
          <w:b/>
          <w:bCs/>
        </w:rPr>
        <w:t xml:space="preserve"> and CFS as the dependent variable</w:t>
      </w:r>
      <w:r>
        <w:rPr>
          <w:b/>
          <w:bCs/>
        </w:rPr>
        <w:t>.</w:t>
      </w:r>
    </w:p>
    <w:p w14:paraId="7054FEBC" w14:textId="012B69D8" w:rsidR="00D256CD" w:rsidRDefault="00D256CD">
      <w:pPr>
        <w:rPr>
          <w:b/>
          <w:bCs/>
        </w:rPr>
      </w:pPr>
    </w:p>
    <w:p w14:paraId="79882EB3" w14:textId="3F5941F2" w:rsidR="005E7266" w:rsidRDefault="005E7266">
      <w:pPr>
        <w:rPr>
          <w:b/>
          <w:bCs/>
        </w:rPr>
      </w:pPr>
      <w:r>
        <w:rPr>
          <w:rFonts w:hint="eastAsia"/>
          <w:b/>
          <w:bCs/>
        </w:rPr>
        <w:t>[</w:t>
      </w:r>
      <w:r w:rsidR="00D63780" w:rsidRPr="00D63780">
        <w:rPr>
          <w:b/>
          <w:bCs/>
        </w:rPr>
        <w:t>Analysis results with KCL as the dependent variable</w:t>
      </w:r>
      <w:r>
        <w:rPr>
          <w:b/>
          <w:bCs/>
        </w:rPr>
        <w:t>]</w:t>
      </w: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A47280" w:rsidRPr="00A47280" w14:paraId="1663350E" w14:textId="77777777" w:rsidTr="00A47280">
        <w:trPr>
          <w:trHeight w:val="36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4A9D0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28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A4728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A4728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A47280" w:rsidRPr="00A47280" w14:paraId="5EC79B7F" w14:textId="77777777" w:rsidTr="00A47280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6F71F2B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173B79A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72F8A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47280" w:rsidRPr="00A47280" w14:paraId="2B45D597" w14:textId="77777777" w:rsidTr="00A47280">
        <w:trPr>
          <w:trHeight w:val="36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2AA53EB0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3.861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2062C0D4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078C4528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</w:tr>
    </w:tbl>
    <w:p w14:paraId="5E43C1F2" w14:textId="77777777" w:rsidR="006E428D" w:rsidRPr="005E7266" w:rsidRDefault="006E428D">
      <w:pPr>
        <w:rPr>
          <w:b/>
          <w:bCs/>
        </w:rPr>
      </w:pPr>
    </w:p>
    <w:p w14:paraId="3BB14D46" w14:textId="77777777" w:rsidR="00413B58" w:rsidRDefault="00413B58">
      <w:pPr>
        <w:rPr>
          <w:rFonts w:hint="eastAsia"/>
          <w:b/>
          <w:bCs/>
        </w:rPr>
      </w:pPr>
    </w:p>
    <w:tbl>
      <w:tblPr>
        <w:tblW w:w="94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805"/>
        <w:gridCol w:w="1000"/>
        <w:gridCol w:w="1007"/>
        <w:gridCol w:w="1011"/>
        <w:gridCol w:w="1000"/>
        <w:gridCol w:w="1006"/>
        <w:gridCol w:w="1018"/>
        <w:gridCol w:w="1020"/>
      </w:tblGrid>
      <w:tr w:rsidR="00A47280" w:rsidRPr="00A47280" w14:paraId="4A218A7F" w14:textId="77777777" w:rsidTr="00082F46">
        <w:trPr>
          <w:trHeight w:val="360"/>
        </w:trPr>
        <w:tc>
          <w:tcPr>
            <w:tcW w:w="942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45445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28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A47280" w:rsidRPr="00A47280" w14:paraId="37FF54F3" w14:textId="77777777" w:rsidTr="00082F46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B0328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E44C0EB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EA9B15D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F062D40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1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B02E2BE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8C15B7C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CDF49F5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D2538C3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A47280" w:rsidRPr="00A47280" w14:paraId="114432F0" w14:textId="77777777" w:rsidTr="00082F46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596ACC63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12FD132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2796632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6526FE6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39B74F6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DE2FA3A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7A65C75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435E918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C0978" w14:textId="77777777" w:rsidR="00A47280" w:rsidRPr="00A47280" w:rsidRDefault="00A47280" w:rsidP="00A472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A47280" w:rsidRPr="00A47280" w14:paraId="64DC5648" w14:textId="77777777" w:rsidTr="00082F46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2DBB6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80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B938345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837</w:t>
            </w:r>
          </w:p>
        </w:tc>
        <w:tc>
          <w:tcPr>
            <w:tcW w:w="100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51FEA14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100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463B472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73.609</w:t>
            </w:r>
          </w:p>
        </w:tc>
        <w:tc>
          <w:tcPr>
            <w:tcW w:w="101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00E2F38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B36147E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0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4BCF281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6.278</w:t>
            </w:r>
          </w:p>
        </w:tc>
        <w:tc>
          <w:tcPr>
            <w:tcW w:w="101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FAFFFF9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4.126</w:t>
            </w:r>
          </w:p>
        </w:tc>
        <w:tc>
          <w:tcPr>
            <w:tcW w:w="1020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EDBE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9.551</w:t>
            </w:r>
          </w:p>
        </w:tc>
      </w:tr>
      <w:tr w:rsidR="00A47280" w:rsidRPr="00A47280" w14:paraId="28069ACB" w14:textId="77777777" w:rsidTr="00082F46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6F433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45E1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C499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DECC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36.4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2150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AE70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D742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1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A6EB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31BA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150</w:t>
            </w:r>
          </w:p>
        </w:tc>
      </w:tr>
      <w:tr w:rsidR="00A47280" w:rsidRPr="00A47280" w14:paraId="212AC007" w14:textId="77777777" w:rsidTr="00082F46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D2442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A888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-0.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37DB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AD37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FCF6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2502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AE0B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C09F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91DD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259</w:t>
            </w:r>
          </w:p>
        </w:tc>
      </w:tr>
      <w:tr w:rsidR="00A47280" w:rsidRPr="00A47280" w14:paraId="56A0D25A" w14:textId="77777777" w:rsidTr="00082F46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57FE0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51BF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-0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EE06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10EE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2.9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4F81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E7EC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1D55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FC20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44F3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A47280" w:rsidRPr="00A47280" w14:paraId="0A298C6F" w14:textId="77777777" w:rsidTr="00082F46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2A9BF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0989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9E11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CF16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61D2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A59B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0FF0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41ED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15D6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036</w:t>
            </w:r>
          </w:p>
        </w:tc>
      </w:tr>
      <w:tr w:rsidR="00A47280" w:rsidRPr="00A47280" w14:paraId="7896CCC0" w14:textId="77777777" w:rsidTr="00082F46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D420E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1B14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C22E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388C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3.4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4AE6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0CBB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3E19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0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0898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7BF1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140</w:t>
            </w:r>
          </w:p>
        </w:tc>
      </w:tr>
      <w:tr w:rsidR="00A47280" w:rsidRPr="00A47280" w14:paraId="2E3BE55D" w14:textId="77777777" w:rsidTr="00082F46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9D9DC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AD5A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4D22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D95C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6740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F15E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8B5F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AED3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C366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213</w:t>
            </w:r>
          </w:p>
        </w:tc>
      </w:tr>
      <w:tr w:rsidR="00A47280" w:rsidRPr="00A47280" w14:paraId="3C0398BB" w14:textId="77777777" w:rsidTr="00082F46">
        <w:trPr>
          <w:trHeight w:val="6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AFB4C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7CA2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2D84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F28E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7.7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DDA5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D549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4342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30FE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370C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A47280" w:rsidRPr="00A47280" w14:paraId="49C1880F" w14:textId="77777777" w:rsidTr="00082F46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710721CF" w14:textId="77777777" w:rsidR="00A47280" w:rsidRPr="00A47280" w:rsidRDefault="00A47280" w:rsidP="00A4728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9A90746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488D2B0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0075DA4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5A01CCB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A7D64C7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78FCF48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30FBE58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9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7E0610DA" w14:textId="77777777" w:rsidR="00A47280" w:rsidRPr="00A47280" w:rsidRDefault="00A47280" w:rsidP="00A47280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280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.052</w:t>
            </w:r>
          </w:p>
        </w:tc>
      </w:tr>
    </w:tbl>
    <w:p w14:paraId="7E7787E8" w14:textId="584838A6" w:rsidR="003038DF" w:rsidRDefault="003038DF">
      <w:pPr>
        <w:rPr>
          <w:b/>
          <w:bCs/>
        </w:rPr>
      </w:pPr>
    </w:p>
    <w:p w14:paraId="65B22194" w14:textId="4050EB0C" w:rsidR="003038DF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254E5267" w14:textId="48BC082B" w:rsidR="003038DF" w:rsidRDefault="003038DF">
      <w:pPr>
        <w:rPr>
          <w:b/>
          <w:bCs/>
        </w:rPr>
      </w:pPr>
    </w:p>
    <w:p w14:paraId="70922FC9" w14:textId="33402DE1" w:rsidR="003038DF" w:rsidRDefault="003038DF">
      <w:pPr>
        <w:rPr>
          <w:b/>
          <w:bCs/>
        </w:rPr>
      </w:pPr>
    </w:p>
    <w:p w14:paraId="402CCDF4" w14:textId="27D45B28" w:rsidR="003038DF" w:rsidRDefault="003038DF">
      <w:pPr>
        <w:rPr>
          <w:b/>
          <w:bCs/>
        </w:rPr>
      </w:pPr>
    </w:p>
    <w:p w14:paraId="18B9CCD9" w14:textId="2AF466F7" w:rsidR="00082F46" w:rsidRDefault="00082F46">
      <w:pPr>
        <w:rPr>
          <w:b/>
          <w:bCs/>
        </w:rPr>
      </w:pPr>
    </w:p>
    <w:p w14:paraId="7D1EEC2A" w14:textId="265710AE" w:rsidR="00082F46" w:rsidRDefault="00082F46">
      <w:pPr>
        <w:rPr>
          <w:b/>
          <w:bCs/>
        </w:rPr>
      </w:pPr>
    </w:p>
    <w:p w14:paraId="75279BC7" w14:textId="77777777" w:rsidR="00082F46" w:rsidRDefault="00082F46">
      <w:pPr>
        <w:rPr>
          <w:rFonts w:hint="eastAsia"/>
          <w:b/>
          <w:bCs/>
        </w:rPr>
      </w:pPr>
    </w:p>
    <w:p w14:paraId="3DA1FCD8" w14:textId="0A6DC30A" w:rsidR="003038DF" w:rsidRDefault="003038DF">
      <w:pPr>
        <w:rPr>
          <w:b/>
          <w:bCs/>
        </w:rPr>
      </w:pPr>
    </w:p>
    <w:p w14:paraId="2FDFFE92" w14:textId="3F35F9C3" w:rsidR="003038DF" w:rsidRDefault="003038DF">
      <w:pPr>
        <w:rPr>
          <w:b/>
          <w:bCs/>
        </w:rPr>
      </w:pPr>
    </w:p>
    <w:p w14:paraId="14BB75B3" w14:textId="769F0EEB" w:rsidR="003038DF" w:rsidRDefault="003038DF">
      <w:pPr>
        <w:rPr>
          <w:b/>
          <w:bCs/>
        </w:rPr>
      </w:pPr>
    </w:p>
    <w:p w14:paraId="4F0C44BB" w14:textId="24B5A169" w:rsidR="003038DF" w:rsidRDefault="003038DF">
      <w:pPr>
        <w:rPr>
          <w:b/>
          <w:bCs/>
        </w:rPr>
      </w:pPr>
    </w:p>
    <w:p w14:paraId="18CE9F4D" w14:textId="49C2004C" w:rsidR="003038DF" w:rsidRDefault="003038DF">
      <w:pPr>
        <w:rPr>
          <w:b/>
          <w:bCs/>
        </w:rPr>
      </w:pPr>
    </w:p>
    <w:p w14:paraId="2750FEA1" w14:textId="4846ACD5" w:rsidR="003038DF" w:rsidRDefault="005E7266">
      <w:pPr>
        <w:rPr>
          <w:b/>
          <w:bCs/>
        </w:rPr>
      </w:pPr>
      <w:r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Analysis results with </w:t>
      </w:r>
      <w:proofErr w:type="spellStart"/>
      <w:r w:rsidR="00D63780">
        <w:rPr>
          <w:b/>
          <w:bCs/>
        </w:rPr>
        <w:t>mCHS</w:t>
      </w:r>
      <w:proofErr w:type="spellEnd"/>
      <w:r w:rsidR="00D63780" w:rsidRPr="00D63780">
        <w:rPr>
          <w:b/>
          <w:bCs/>
        </w:rPr>
        <w:t xml:space="preserve"> as the dependent variable</w:t>
      </w:r>
      <w:r>
        <w:rPr>
          <w:b/>
          <w:bCs/>
        </w:rPr>
        <w:t>]</w:t>
      </w: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073E54" w:rsidRPr="00073E54" w14:paraId="6A11CCC2" w14:textId="77777777" w:rsidTr="00073E54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38352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073E54" w:rsidRPr="00073E54" w14:paraId="5B900A6F" w14:textId="77777777" w:rsidTr="00073E54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7E924DD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6380BD3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A79D1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73E54" w:rsidRPr="00073E54" w14:paraId="017336C2" w14:textId="77777777" w:rsidTr="00073E54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3FED376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537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A73B75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144DA302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</w:tr>
    </w:tbl>
    <w:p w14:paraId="142A23DD" w14:textId="77777777" w:rsidR="005E7266" w:rsidRDefault="005E7266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27"/>
        <w:gridCol w:w="1025"/>
        <w:gridCol w:w="1028"/>
        <w:gridCol w:w="1030"/>
        <w:gridCol w:w="1025"/>
        <w:gridCol w:w="1028"/>
        <w:gridCol w:w="1033"/>
        <w:gridCol w:w="1033"/>
      </w:tblGrid>
      <w:tr w:rsidR="00073E54" w:rsidRPr="00073E54" w14:paraId="3735C0C5" w14:textId="77777777" w:rsidTr="00073E54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200CD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073E54" w:rsidRPr="00073E54" w14:paraId="14D33613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108A1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824D1C6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7903EC6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3C4DAFE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2120A6D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926F4BB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6876A99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411400E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073E54" w:rsidRPr="00073E54" w14:paraId="76C19F2B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5CE3A57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3A0E15D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DF28ABE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CC192AF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925207C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05C17E0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80CDC9D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07876FC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97671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073E54" w:rsidRPr="00073E54" w14:paraId="1B42A4AF" w14:textId="77777777" w:rsidTr="00073E54">
        <w:trPr>
          <w:trHeight w:val="4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437D1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2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5DE4F3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102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C92391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0A5ED9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282</w:t>
            </w:r>
          </w:p>
        </w:tc>
        <w:tc>
          <w:tcPr>
            <w:tcW w:w="103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898B4D1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55D6C41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C0EA12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61</w:t>
            </w:r>
          </w:p>
        </w:tc>
        <w:tc>
          <w:tcPr>
            <w:tcW w:w="103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84A119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99</w:t>
            </w:r>
          </w:p>
        </w:tc>
        <w:tc>
          <w:tcPr>
            <w:tcW w:w="1033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AA6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67</w:t>
            </w:r>
          </w:p>
        </w:tc>
      </w:tr>
      <w:tr w:rsidR="00073E54" w:rsidRPr="00073E54" w14:paraId="7B381B4F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485B2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D961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1E4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556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0E5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EDF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8FD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481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3BCE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4</w:t>
            </w:r>
          </w:p>
        </w:tc>
      </w:tr>
      <w:tr w:rsidR="00073E54" w:rsidRPr="00073E54" w14:paraId="4125B869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C9EDC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2CD2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586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E7F0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ECC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762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6002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077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38C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4</w:t>
            </w:r>
          </w:p>
        </w:tc>
      </w:tr>
      <w:tr w:rsidR="00073E54" w:rsidRPr="00073E54" w14:paraId="5CAE47DE" w14:textId="77777777" w:rsidTr="00073E54">
        <w:trPr>
          <w:trHeight w:val="4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066DD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1A80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A820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7E6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511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D6F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D79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7A1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CEE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2</w:t>
            </w:r>
          </w:p>
        </w:tc>
      </w:tr>
      <w:tr w:rsidR="00073E54" w:rsidRPr="00073E54" w14:paraId="5D3DE3E8" w14:textId="77777777" w:rsidTr="00073E54">
        <w:trPr>
          <w:trHeight w:val="4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7ED76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8B3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153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0DC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CF4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C3C4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2DA4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B49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A753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2</w:t>
            </w:r>
          </w:p>
        </w:tc>
      </w:tr>
      <w:tr w:rsidR="00073E54" w:rsidRPr="00073E54" w14:paraId="5214DE86" w14:textId="77777777" w:rsidTr="00073E54">
        <w:trPr>
          <w:trHeight w:val="4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D236F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1F3B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0654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B3E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2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B58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11B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0FA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CE7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7FA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81</w:t>
            </w:r>
          </w:p>
        </w:tc>
      </w:tr>
      <w:tr w:rsidR="00073E54" w:rsidRPr="00073E54" w14:paraId="20A6661C" w14:textId="77777777" w:rsidTr="00073E54">
        <w:trPr>
          <w:trHeight w:val="9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989E2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565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9DD4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8D6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9BE3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036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034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7C3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ECC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62</w:t>
            </w:r>
          </w:p>
        </w:tc>
      </w:tr>
      <w:tr w:rsidR="00073E54" w:rsidRPr="00073E54" w14:paraId="3581E39E" w14:textId="77777777" w:rsidTr="00073E54">
        <w:trPr>
          <w:trHeight w:val="69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81584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3E8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5ECB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497E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3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4603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8F6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F94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B54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CC71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073E54" w:rsidRPr="00073E54" w14:paraId="7B8AD576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5305F2B3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63C8FC0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C63809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0499B92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2E1DAD2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D949FA0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9BCA85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593356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3B746671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8</w:t>
            </w:r>
          </w:p>
        </w:tc>
      </w:tr>
    </w:tbl>
    <w:p w14:paraId="0EE5B5D5" w14:textId="1D7D7177" w:rsidR="003038DF" w:rsidRDefault="003038DF">
      <w:pPr>
        <w:rPr>
          <w:b/>
          <w:bCs/>
        </w:rPr>
      </w:pPr>
    </w:p>
    <w:p w14:paraId="7076A7D6" w14:textId="7B56075E" w:rsidR="003038DF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04341499" w14:textId="5D06D52C" w:rsidR="003038DF" w:rsidRDefault="003038DF">
      <w:pPr>
        <w:rPr>
          <w:b/>
          <w:bCs/>
        </w:rPr>
      </w:pPr>
    </w:p>
    <w:p w14:paraId="6A2CDD89" w14:textId="563BC7D4" w:rsidR="003038DF" w:rsidRDefault="003038DF">
      <w:pPr>
        <w:rPr>
          <w:b/>
          <w:bCs/>
        </w:rPr>
      </w:pPr>
    </w:p>
    <w:p w14:paraId="4E6E01E8" w14:textId="6D4BFEB7" w:rsidR="003038DF" w:rsidRDefault="003038DF">
      <w:pPr>
        <w:rPr>
          <w:b/>
          <w:bCs/>
        </w:rPr>
      </w:pPr>
    </w:p>
    <w:p w14:paraId="17779FBB" w14:textId="6337761D" w:rsidR="003038DF" w:rsidRDefault="003038DF">
      <w:pPr>
        <w:rPr>
          <w:b/>
          <w:bCs/>
        </w:rPr>
      </w:pPr>
    </w:p>
    <w:p w14:paraId="61BB24AE" w14:textId="637B017F" w:rsidR="003038DF" w:rsidRDefault="003038DF">
      <w:pPr>
        <w:rPr>
          <w:b/>
          <w:bCs/>
        </w:rPr>
      </w:pPr>
    </w:p>
    <w:p w14:paraId="00F5609F" w14:textId="6088746C" w:rsidR="003038DF" w:rsidRDefault="003038DF">
      <w:pPr>
        <w:rPr>
          <w:b/>
          <w:bCs/>
        </w:rPr>
      </w:pPr>
    </w:p>
    <w:p w14:paraId="6DE74A12" w14:textId="5D117CFD" w:rsidR="003038DF" w:rsidRDefault="003038DF">
      <w:pPr>
        <w:rPr>
          <w:b/>
          <w:bCs/>
        </w:rPr>
      </w:pPr>
    </w:p>
    <w:p w14:paraId="02F4D7D8" w14:textId="06093C75" w:rsidR="003038DF" w:rsidRDefault="003038DF">
      <w:pPr>
        <w:rPr>
          <w:b/>
          <w:bCs/>
        </w:rPr>
      </w:pPr>
    </w:p>
    <w:p w14:paraId="2B6116D2" w14:textId="46B5373E" w:rsidR="003038DF" w:rsidRDefault="003038DF">
      <w:pPr>
        <w:rPr>
          <w:b/>
          <w:bCs/>
        </w:rPr>
      </w:pPr>
    </w:p>
    <w:p w14:paraId="311522A0" w14:textId="12DE0EDF" w:rsidR="003038DF" w:rsidRDefault="003038DF">
      <w:pPr>
        <w:rPr>
          <w:b/>
          <w:bCs/>
        </w:rPr>
      </w:pPr>
    </w:p>
    <w:p w14:paraId="6BED4412" w14:textId="08595630" w:rsidR="003038DF" w:rsidRDefault="003038DF">
      <w:pPr>
        <w:rPr>
          <w:b/>
          <w:bCs/>
        </w:rPr>
      </w:pPr>
    </w:p>
    <w:p w14:paraId="664C156D" w14:textId="219A4704" w:rsidR="003038DF" w:rsidRDefault="003038DF">
      <w:pPr>
        <w:rPr>
          <w:b/>
          <w:bCs/>
        </w:rPr>
      </w:pPr>
    </w:p>
    <w:p w14:paraId="36A33407" w14:textId="470A7A12" w:rsidR="005E7266" w:rsidRDefault="005E7266">
      <w:pPr>
        <w:rPr>
          <w:b/>
          <w:bCs/>
        </w:rPr>
      </w:pPr>
    </w:p>
    <w:p w14:paraId="77F9E8DD" w14:textId="77777777" w:rsidR="00073E54" w:rsidRDefault="00073E54">
      <w:pPr>
        <w:rPr>
          <w:b/>
          <w:bCs/>
        </w:rPr>
      </w:pPr>
    </w:p>
    <w:p w14:paraId="1B4500D0" w14:textId="77777777" w:rsidR="00397E96" w:rsidRDefault="00397E96">
      <w:pPr>
        <w:rPr>
          <w:b/>
          <w:bCs/>
        </w:rPr>
      </w:pPr>
    </w:p>
    <w:p w14:paraId="092AB065" w14:textId="77777777" w:rsidR="005E7266" w:rsidRDefault="005E7266">
      <w:pPr>
        <w:rPr>
          <w:b/>
          <w:bCs/>
        </w:rPr>
      </w:pPr>
    </w:p>
    <w:p w14:paraId="169B754C" w14:textId="4F0EFB9C" w:rsidR="003038DF" w:rsidRDefault="005E7266">
      <w:pPr>
        <w:rPr>
          <w:b/>
          <w:bCs/>
        </w:rPr>
      </w:pPr>
      <w:r>
        <w:rPr>
          <w:b/>
          <w:bCs/>
        </w:rPr>
        <w:lastRenderedPageBreak/>
        <w:t>[</w:t>
      </w:r>
      <w:r w:rsidR="00D63780" w:rsidRPr="00D63780">
        <w:rPr>
          <w:b/>
          <w:bCs/>
        </w:rPr>
        <w:t xml:space="preserve">Analysis results with </w:t>
      </w:r>
      <w:r w:rsidR="00D63780">
        <w:rPr>
          <w:b/>
          <w:bCs/>
        </w:rPr>
        <w:t>CFS</w:t>
      </w:r>
      <w:r w:rsidR="00D63780" w:rsidRPr="00D63780">
        <w:rPr>
          <w:b/>
          <w:bCs/>
        </w:rPr>
        <w:t xml:space="preserve"> as the dependent variable</w:t>
      </w:r>
      <w:r>
        <w:rPr>
          <w:b/>
          <w:bCs/>
        </w:rPr>
        <w:t>]</w:t>
      </w:r>
    </w:p>
    <w:p w14:paraId="1B937ADE" w14:textId="77777777" w:rsidR="005E7266" w:rsidRDefault="005E7266">
      <w:pPr>
        <w:rPr>
          <w:b/>
          <w:bCs/>
        </w:rPr>
      </w:pP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073E54" w:rsidRPr="00073E54" w14:paraId="1F41534E" w14:textId="77777777" w:rsidTr="00073E54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9BDC0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073E54" w:rsidRPr="00073E54" w14:paraId="230DA0BE" w14:textId="77777777" w:rsidTr="00073E54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825A809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7AC2CCC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F6B8C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73E54" w:rsidRPr="00073E54" w14:paraId="4CBC307A" w14:textId="77777777" w:rsidTr="00073E54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5CDC6C6B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003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F38251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7F352CB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</w:tbl>
    <w:p w14:paraId="596A95FA" w14:textId="5C6639B9" w:rsidR="003038DF" w:rsidRDefault="003038DF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27"/>
        <w:gridCol w:w="1025"/>
        <w:gridCol w:w="1028"/>
        <w:gridCol w:w="1030"/>
        <w:gridCol w:w="1025"/>
        <w:gridCol w:w="1028"/>
        <w:gridCol w:w="1033"/>
        <w:gridCol w:w="1033"/>
      </w:tblGrid>
      <w:tr w:rsidR="00073E54" w:rsidRPr="00073E54" w14:paraId="1BF5B4D3" w14:textId="77777777" w:rsidTr="00073E54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520BD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073E54" w:rsidRPr="00073E54" w14:paraId="335D2918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6C50A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661E7ED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50B3A06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ABDEA98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2DDB111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DDED016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7E1BFF3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A8D8CBE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073E54" w:rsidRPr="00073E54" w14:paraId="651D8502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7FE4FEB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24CA7D1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1CEAE4E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101B4B7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97E83CF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5935FEF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1D43575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51396FC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3EDFB" w14:textId="77777777" w:rsidR="00073E54" w:rsidRPr="00073E54" w:rsidRDefault="00073E54" w:rsidP="00073E5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073E54" w:rsidRPr="00073E54" w14:paraId="1774E423" w14:textId="77777777" w:rsidTr="00073E54">
        <w:trPr>
          <w:trHeight w:val="4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47ADD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2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D6A41A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102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065ADE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7CDA25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31</w:t>
            </w:r>
          </w:p>
        </w:tc>
        <w:tc>
          <w:tcPr>
            <w:tcW w:w="1030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6DA4751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EEEB082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5F67360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01</w:t>
            </w:r>
          </w:p>
        </w:tc>
        <w:tc>
          <w:tcPr>
            <w:tcW w:w="1033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AB4DEF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1033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D48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25</w:t>
            </w:r>
          </w:p>
        </w:tc>
      </w:tr>
      <w:tr w:rsidR="00073E54" w:rsidRPr="00073E54" w14:paraId="6F68AE48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0C2D1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BD4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B95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2960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.6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41D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63A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93A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432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5F6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1</w:t>
            </w:r>
          </w:p>
        </w:tc>
      </w:tr>
      <w:tr w:rsidR="00073E54" w:rsidRPr="00073E54" w14:paraId="717CC13F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30562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329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378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EEC4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9BE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0BA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A17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3AFB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867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073E54" w:rsidRPr="00073E54" w14:paraId="27C60F72" w14:textId="77777777" w:rsidTr="00073E54">
        <w:trPr>
          <w:trHeight w:val="4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E804D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F1E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DBEB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BEC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9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D49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D88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C94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638A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6831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073E54" w:rsidRPr="00073E54" w14:paraId="2E580DB4" w14:textId="77777777" w:rsidTr="00073E54">
        <w:trPr>
          <w:trHeight w:val="4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B549D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00D3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66CE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E9F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8FC2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D5F3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A843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FC23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B6D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4</w:t>
            </w:r>
          </w:p>
        </w:tc>
      </w:tr>
      <w:tr w:rsidR="00073E54" w:rsidRPr="00073E54" w14:paraId="39581290" w14:textId="77777777" w:rsidTr="00073E54">
        <w:trPr>
          <w:trHeight w:val="46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283D7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939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E271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110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4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C6E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B26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30D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D25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47D2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53</w:t>
            </w:r>
          </w:p>
        </w:tc>
      </w:tr>
      <w:tr w:rsidR="00073E54" w:rsidRPr="00073E54" w14:paraId="6DEC4A33" w14:textId="77777777" w:rsidTr="00073E54">
        <w:trPr>
          <w:trHeight w:val="92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CFEE6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7634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68A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D59E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C70B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D720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B04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82D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2CEC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52</w:t>
            </w:r>
          </w:p>
        </w:tc>
      </w:tr>
      <w:tr w:rsidR="00073E54" w:rsidRPr="00073E54" w14:paraId="568CAD42" w14:textId="77777777" w:rsidTr="00073E54">
        <w:trPr>
          <w:trHeight w:val="69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77918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5D37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FC78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5A3E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4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BD6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4A8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C74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BFE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95B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 w:rsidR="00073E54" w:rsidRPr="00073E54" w14:paraId="1BF21CED" w14:textId="77777777" w:rsidTr="00073E54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6DDF93E4" w14:textId="77777777" w:rsidR="00073E54" w:rsidRPr="00073E54" w:rsidRDefault="00073E54" w:rsidP="00073E5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53986A4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AEF224F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3041DA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7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FF220FB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6E7EF16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ACBF7C9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DED96DD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3EC162A5" w14:textId="77777777" w:rsidR="00073E54" w:rsidRPr="00073E54" w:rsidRDefault="00073E54" w:rsidP="00073E5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7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86</w:t>
            </w:r>
          </w:p>
        </w:tc>
      </w:tr>
    </w:tbl>
    <w:p w14:paraId="58C149D8" w14:textId="138BF367" w:rsidR="003038DF" w:rsidRDefault="003038DF">
      <w:pPr>
        <w:rPr>
          <w:b/>
          <w:bCs/>
        </w:rPr>
      </w:pPr>
    </w:p>
    <w:p w14:paraId="7B058264" w14:textId="2E65A373" w:rsidR="003E41D0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430F04FF" w14:textId="323F8740" w:rsidR="003E41D0" w:rsidRDefault="003E41D0">
      <w:pPr>
        <w:rPr>
          <w:b/>
          <w:bCs/>
        </w:rPr>
      </w:pPr>
    </w:p>
    <w:p w14:paraId="4A346935" w14:textId="57B4F09E" w:rsidR="003E41D0" w:rsidRDefault="003E41D0">
      <w:pPr>
        <w:rPr>
          <w:b/>
          <w:bCs/>
        </w:rPr>
      </w:pPr>
    </w:p>
    <w:p w14:paraId="537FB97C" w14:textId="65FBACF3" w:rsidR="003E41D0" w:rsidRDefault="003E41D0">
      <w:pPr>
        <w:rPr>
          <w:b/>
          <w:bCs/>
        </w:rPr>
      </w:pPr>
    </w:p>
    <w:p w14:paraId="0326DD7E" w14:textId="050BDDE1" w:rsidR="003E41D0" w:rsidRDefault="003E41D0">
      <w:pPr>
        <w:rPr>
          <w:b/>
          <w:bCs/>
        </w:rPr>
      </w:pPr>
    </w:p>
    <w:p w14:paraId="334BAF92" w14:textId="799B52A9" w:rsidR="003E41D0" w:rsidRDefault="003E41D0">
      <w:pPr>
        <w:rPr>
          <w:b/>
          <w:bCs/>
        </w:rPr>
      </w:pPr>
    </w:p>
    <w:p w14:paraId="56BF1E28" w14:textId="7CF4D765" w:rsidR="003E41D0" w:rsidRDefault="003E41D0">
      <w:pPr>
        <w:rPr>
          <w:b/>
          <w:bCs/>
        </w:rPr>
      </w:pPr>
    </w:p>
    <w:p w14:paraId="57F828FD" w14:textId="66494FF1" w:rsidR="003E41D0" w:rsidRDefault="003E41D0">
      <w:pPr>
        <w:rPr>
          <w:b/>
          <w:bCs/>
        </w:rPr>
      </w:pPr>
    </w:p>
    <w:p w14:paraId="258CCF2E" w14:textId="25F4F081" w:rsidR="003E41D0" w:rsidRDefault="003E41D0">
      <w:pPr>
        <w:rPr>
          <w:b/>
          <w:bCs/>
        </w:rPr>
      </w:pPr>
    </w:p>
    <w:p w14:paraId="40BB41B5" w14:textId="6AD4831C" w:rsidR="003E41D0" w:rsidRDefault="003E41D0">
      <w:pPr>
        <w:rPr>
          <w:b/>
          <w:bCs/>
        </w:rPr>
      </w:pPr>
    </w:p>
    <w:p w14:paraId="75B6B883" w14:textId="4B71E2E2" w:rsidR="003E41D0" w:rsidRDefault="003E41D0">
      <w:pPr>
        <w:rPr>
          <w:b/>
          <w:bCs/>
        </w:rPr>
      </w:pPr>
    </w:p>
    <w:p w14:paraId="6B19DCF4" w14:textId="77777777" w:rsidR="00073E54" w:rsidRDefault="00073E54">
      <w:pPr>
        <w:rPr>
          <w:b/>
          <w:bCs/>
        </w:rPr>
      </w:pPr>
    </w:p>
    <w:p w14:paraId="67C737AA" w14:textId="413CDA51" w:rsidR="003E41D0" w:rsidRDefault="003E41D0">
      <w:pPr>
        <w:rPr>
          <w:b/>
          <w:bCs/>
        </w:rPr>
      </w:pPr>
    </w:p>
    <w:p w14:paraId="56903C73" w14:textId="77777777" w:rsidR="00397E96" w:rsidRDefault="00397E96">
      <w:pPr>
        <w:rPr>
          <w:b/>
          <w:bCs/>
        </w:rPr>
      </w:pPr>
    </w:p>
    <w:p w14:paraId="4318F637" w14:textId="2FAA7DC3" w:rsidR="003E41D0" w:rsidRDefault="003E41D0">
      <w:pPr>
        <w:rPr>
          <w:b/>
          <w:bCs/>
        </w:rPr>
      </w:pPr>
    </w:p>
    <w:p w14:paraId="5B15836F" w14:textId="77777777" w:rsidR="005E7266" w:rsidRDefault="005E7266">
      <w:pPr>
        <w:rPr>
          <w:b/>
          <w:bCs/>
        </w:rPr>
      </w:pPr>
    </w:p>
    <w:p w14:paraId="0DC4F481" w14:textId="612A0B3B" w:rsidR="003E41D0" w:rsidRPr="005E7266" w:rsidRDefault="005E7266">
      <w:pPr>
        <w:rPr>
          <w:b/>
          <w:bCs/>
        </w:rPr>
      </w:pPr>
      <w:r w:rsidRPr="00DD41F9">
        <w:rPr>
          <w:b/>
          <w:bCs/>
        </w:rPr>
        <w:lastRenderedPageBreak/>
        <w:t xml:space="preserve">Results of detailed binomial logistic regression analysis in Table </w:t>
      </w:r>
      <w:r>
        <w:rPr>
          <w:b/>
          <w:bCs/>
        </w:rPr>
        <w:t>4</w:t>
      </w:r>
    </w:p>
    <w:p w14:paraId="63682F20" w14:textId="4C6A6CDE" w:rsidR="003E41D0" w:rsidRDefault="001D497B">
      <w:pPr>
        <w:rPr>
          <w:b/>
          <w:bCs/>
        </w:rPr>
      </w:pPr>
      <w:r w:rsidRPr="001D497B">
        <w:rPr>
          <w:b/>
          <w:bCs/>
        </w:rPr>
        <w:t xml:space="preserve">Below is a logistic regression analysis in hypertensive patients with KCL, </w:t>
      </w:r>
      <w:proofErr w:type="spellStart"/>
      <w:r w:rsidRPr="001D497B">
        <w:rPr>
          <w:b/>
          <w:bCs/>
        </w:rPr>
        <w:t>mCHS</w:t>
      </w:r>
      <w:proofErr w:type="spellEnd"/>
      <w:r w:rsidRPr="001D497B">
        <w:rPr>
          <w:b/>
          <w:bCs/>
        </w:rPr>
        <w:t xml:space="preserve"> and CFS as the dependent variable</w:t>
      </w:r>
      <w:r w:rsidR="00D256CD">
        <w:rPr>
          <w:b/>
          <w:bCs/>
        </w:rPr>
        <w:t>.</w:t>
      </w:r>
    </w:p>
    <w:p w14:paraId="682ABAA7" w14:textId="4A477A4D" w:rsidR="001D497B" w:rsidRDefault="001D497B">
      <w:pPr>
        <w:rPr>
          <w:b/>
          <w:bCs/>
        </w:rPr>
      </w:pPr>
    </w:p>
    <w:p w14:paraId="332BA973" w14:textId="7535D3C2" w:rsidR="001D497B" w:rsidRDefault="001D497B">
      <w:pPr>
        <w:rPr>
          <w:b/>
          <w:bCs/>
        </w:rPr>
      </w:pPr>
      <w:r>
        <w:rPr>
          <w:rFonts w:hint="eastAsia"/>
          <w:b/>
          <w:bCs/>
        </w:rPr>
        <w:t>[</w:t>
      </w:r>
      <w:r w:rsidR="00D63780" w:rsidRPr="00D63780">
        <w:rPr>
          <w:b/>
          <w:bCs/>
        </w:rPr>
        <w:t>Analysis results with KCL as the dependent variable</w:t>
      </w:r>
      <w:r>
        <w:rPr>
          <w:b/>
          <w:bCs/>
        </w:rPr>
        <w:t>]</w:t>
      </w:r>
    </w:p>
    <w:p w14:paraId="2D09B9FB" w14:textId="77777777" w:rsidR="00D63780" w:rsidRDefault="00D63780">
      <w:pPr>
        <w:rPr>
          <w:b/>
          <w:bCs/>
        </w:rPr>
      </w:pP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426DAB" w:rsidRPr="00426DAB" w14:paraId="46FCA716" w14:textId="77777777" w:rsidTr="00426DAB">
        <w:trPr>
          <w:trHeight w:val="36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BDE50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426DAB" w:rsidRPr="00426DAB" w14:paraId="7D697D6F" w14:textId="77777777" w:rsidTr="00426DAB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5A2D2ED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282C96E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65A0D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426DAB" w:rsidRPr="00426DAB" w14:paraId="1A3A5DC5" w14:textId="77777777" w:rsidTr="00426DAB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52FE0DE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651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776907A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1357613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</w:tr>
    </w:tbl>
    <w:p w14:paraId="35464AC3" w14:textId="338EFE5C" w:rsidR="003E41D0" w:rsidRDefault="003E41D0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7"/>
        <w:gridCol w:w="1016"/>
        <w:gridCol w:w="1019"/>
        <w:gridCol w:w="1024"/>
        <w:gridCol w:w="1016"/>
        <w:gridCol w:w="1021"/>
        <w:gridCol w:w="1028"/>
        <w:gridCol w:w="1029"/>
      </w:tblGrid>
      <w:tr w:rsidR="00426DAB" w:rsidRPr="00426DAB" w14:paraId="138EFC1F" w14:textId="77777777" w:rsidTr="00426DAB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C726F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426DAB" w:rsidRPr="00426DAB" w14:paraId="4095121A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AE509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2E177D0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EBE55FB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6F55BEA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DD42921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F3A9A0D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634AE00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E042891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426DAB" w:rsidRPr="00426DAB" w14:paraId="6BFCCC7D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31E4379A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1B35E5B7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DBA5DFE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1B4C22C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E89F737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DDDBBBE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E783BCB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59AB76E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BEB40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426DAB" w:rsidRPr="00426DAB" w14:paraId="3F01D77A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DDA3C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BEA0F5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19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D5AFA0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637E48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.537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947934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9E991B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086DBA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577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0A6C51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85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724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187</w:t>
            </w:r>
          </w:p>
        </w:tc>
      </w:tr>
      <w:tr w:rsidR="00426DAB" w:rsidRPr="00426DAB" w14:paraId="7D6368D4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4458D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111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2AD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8C1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3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F58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F57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628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803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3C7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8</w:t>
            </w:r>
          </w:p>
        </w:tc>
      </w:tr>
      <w:tr w:rsidR="00426DAB" w:rsidRPr="00426DAB" w14:paraId="5AFC0435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98C8B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905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CC9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BFA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2F8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266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172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770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1A6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55</w:t>
            </w:r>
          </w:p>
        </w:tc>
      </w:tr>
      <w:tr w:rsidR="00426DAB" w:rsidRPr="00426DAB" w14:paraId="22FCC3A3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A4098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CAC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148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7B2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9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63A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54A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3FD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465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26E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426DAB" w:rsidRPr="00426DAB" w14:paraId="13BCD677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A1BE1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748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7D0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ABF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146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7BD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52E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339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137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426DAB" w:rsidRPr="00426DAB" w14:paraId="42619C7B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C5937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5F7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DCF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673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A79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E47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661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AD4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AC5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7</w:t>
            </w:r>
          </w:p>
        </w:tc>
      </w:tr>
      <w:tr w:rsidR="00426DAB" w:rsidRPr="00426DAB" w14:paraId="31514B5C" w14:textId="77777777" w:rsidTr="00426DAB">
        <w:trPr>
          <w:trHeight w:val="9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CFA98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5FE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F93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12A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FF1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C85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FFB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B46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F73F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96</w:t>
            </w:r>
          </w:p>
        </w:tc>
      </w:tr>
      <w:tr w:rsidR="00426DAB" w:rsidRPr="00426DAB" w14:paraId="5103C18C" w14:textId="77777777" w:rsidTr="00426DAB">
        <w:trPr>
          <w:trHeight w:val="6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4E6D6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4E2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E5C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1B4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6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4DF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723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DB1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66B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2E0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426DAB" w:rsidRPr="00426DAB" w14:paraId="70CFA6C2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1824ED21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BA9D99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E0D3E1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D13AFB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749555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35B3A9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DE3091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9E1BD6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242D16C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0</w:t>
            </w:r>
          </w:p>
        </w:tc>
      </w:tr>
    </w:tbl>
    <w:p w14:paraId="0FC0CC6B" w14:textId="1036DEB1" w:rsidR="003E41D0" w:rsidRDefault="003E41D0">
      <w:pPr>
        <w:rPr>
          <w:b/>
          <w:bCs/>
        </w:rPr>
      </w:pPr>
    </w:p>
    <w:p w14:paraId="2409E3C0" w14:textId="0C3C47D3" w:rsidR="003E41D0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20898DDB" w14:textId="5813C633" w:rsidR="00BB7532" w:rsidRDefault="00BB7532">
      <w:pPr>
        <w:rPr>
          <w:b/>
          <w:bCs/>
        </w:rPr>
      </w:pPr>
    </w:p>
    <w:p w14:paraId="09A782D9" w14:textId="7A537D05" w:rsidR="00BB7532" w:rsidRDefault="00BB7532">
      <w:pPr>
        <w:rPr>
          <w:b/>
          <w:bCs/>
        </w:rPr>
      </w:pPr>
    </w:p>
    <w:p w14:paraId="6FF01FE0" w14:textId="6A03C657" w:rsidR="00BB7532" w:rsidRDefault="00BB7532">
      <w:pPr>
        <w:rPr>
          <w:b/>
          <w:bCs/>
        </w:rPr>
      </w:pPr>
    </w:p>
    <w:p w14:paraId="2DDCDC16" w14:textId="0CF401BA" w:rsidR="00BB7532" w:rsidRDefault="00BB7532">
      <w:pPr>
        <w:rPr>
          <w:b/>
          <w:bCs/>
        </w:rPr>
      </w:pPr>
    </w:p>
    <w:p w14:paraId="07F2E5DC" w14:textId="0C68DF9F" w:rsidR="00BB7532" w:rsidRDefault="00BB7532">
      <w:pPr>
        <w:rPr>
          <w:b/>
          <w:bCs/>
        </w:rPr>
      </w:pPr>
    </w:p>
    <w:p w14:paraId="2E57A12B" w14:textId="72CEB041" w:rsidR="00BB7532" w:rsidRDefault="00BB7532">
      <w:pPr>
        <w:rPr>
          <w:b/>
          <w:bCs/>
        </w:rPr>
      </w:pPr>
    </w:p>
    <w:p w14:paraId="7E4CB24F" w14:textId="04C4E504" w:rsidR="00BB7532" w:rsidRDefault="00BB7532">
      <w:pPr>
        <w:rPr>
          <w:b/>
          <w:bCs/>
        </w:rPr>
      </w:pPr>
    </w:p>
    <w:p w14:paraId="109270BF" w14:textId="77777777" w:rsidR="00426DAB" w:rsidRDefault="00426DAB">
      <w:pPr>
        <w:rPr>
          <w:b/>
          <w:bCs/>
        </w:rPr>
      </w:pPr>
    </w:p>
    <w:p w14:paraId="38CF045C" w14:textId="766BFE9C" w:rsidR="00BB7532" w:rsidRDefault="00BB7532">
      <w:pPr>
        <w:rPr>
          <w:b/>
          <w:bCs/>
        </w:rPr>
      </w:pPr>
    </w:p>
    <w:p w14:paraId="2813AA06" w14:textId="77777777" w:rsidR="00397E96" w:rsidRDefault="00397E96">
      <w:pPr>
        <w:rPr>
          <w:b/>
          <w:bCs/>
        </w:rPr>
      </w:pPr>
    </w:p>
    <w:p w14:paraId="7F7B5CE6" w14:textId="3AA7F118" w:rsidR="00BB7532" w:rsidRDefault="00BB7532">
      <w:pPr>
        <w:rPr>
          <w:b/>
          <w:bCs/>
        </w:rPr>
      </w:pPr>
    </w:p>
    <w:p w14:paraId="03815565" w14:textId="0CCA3EB1" w:rsidR="001D497B" w:rsidRDefault="001D497B">
      <w:pPr>
        <w:rPr>
          <w:b/>
          <w:bCs/>
        </w:rPr>
      </w:pPr>
      <w:r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Analysis results with </w:t>
      </w:r>
      <w:proofErr w:type="spellStart"/>
      <w:r w:rsidR="00D63780">
        <w:rPr>
          <w:b/>
          <w:bCs/>
        </w:rPr>
        <w:t>mCHS</w:t>
      </w:r>
      <w:proofErr w:type="spellEnd"/>
      <w:r w:rsidR="00D63780" w:rsidRPr="00D63780">
        <w:rPr>
          <w:b/>
          <w:bCs/>
        </w:rPr>
        <w:t xml:space="preserve"> as the dependent variable</w:t>
      </w:r>
      <w:r>
        <w:rPr>
          <w:b/>
          <w:bCs/>
        </w:rPr>
        <w:t>]</w:t>
      </w: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426DAB" w:rsidRPr="00426DAB" w14:paraId="4F1EBA29" w14:textId="77777777" w:rsidTr="00426DAB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00C25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426DAB" w:rsidRPr="00426DAB" w14:paraId="2F84266D" w14:textId="77777777" w:rsidTr="00426DAB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8D8A51D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A432ACA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D7EBE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426DAB" w:rsidRPr="00426DAB" w14:paraId="030B8BA9" w14:textId="77777777" w:rsidTr="00426DAB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7BC2F08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30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093199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264A14C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</w:tr>
    </w:tbl>
    <w:p w14:paraId="45D3B9EF" w14:textId="77777777" w:rsidR="00D63780" w:rsidRPr="00D63780" w:rsidRDefault="00D63780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7"/>
        <w:gridCol w:w="1016"/>
        <w:gridCol w:w="1019"/>
        <w:gridCol w:w="1024"/>
        <w:gridCol w:w="1016"/>
        <w:gridCol w:w="1021"/>
        <w:gridCol w:w="1028"/>
        <w:gridCol w:w="1029"/>
      </w:tblGrid>
      <w:tr w:rsidR="00426DAB" w:rsidRPr="00426DAB" w14:paraId="74516816" w14:textId="77777777" w:rsidTr="00426DAB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2B047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426DAB" w:rsidRPr="00426DAB" w14:paraId="7405DA36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2FB17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D379F29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9E1C0D6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4AF9C86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0147ECD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D5121D7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C8C04C2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29F4AD0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426DAB" w:rsidRPr="00426DAB" w14:paraId="476B4B21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F9142DA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2BE7B24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086D4AC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F996DA0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C0F743C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7EAF053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B12616A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B30015D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12F2B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426DAB" w:rsidRPr="00426DAB" w14:paraId="39FD6E77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07E7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2F21DB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D6B6FA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DA7B9B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960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68C0C4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5BFCA1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9B9E84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83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C1167C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25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11A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85</w:t>
            </w:r>
          </w:p>
        </w:tc>
      </w:tr>
      <w:tr w:rsidR="00426DAB" w:rsidRPr="00426DAB" w14:paraId="71FC211A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39E8D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607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758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434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.1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1F4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41C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799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819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AC5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46</w:t>
            </w:r>
          </w:p>
        </w:tc>
      </w:tr>
      <w:tr w:rsidR="00426DAB" w:rsidRPr="00426DAB" w14:paraId="6A57DA00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D5AF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828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3FF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D96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A1A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78C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8CE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E68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2DC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64</w:t>
            </w:r>
          </w:p>
        </w:tc>
      </w:tr>
      <w:tr w:rsidR="00426DAB" w:rsidRPr="00426DAB" w14:paraId="6583B7FE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32B9C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D1F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F55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44C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2EA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9F6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21B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E68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18D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7</w:t>
            </w:r>
          </w:p>
        </w:tc>
      </w:tr>
      <w:tr w:rsidR="00426DAB" w:rsidRPr="00426DAB" w14:paraId="75419E57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66B2F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B0B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DAC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3D9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AB4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084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449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228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894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9</w:t>
            </w:r>
          </w:p>
        </w:tc>
      </w:tr>
      <w:tr w:rsidR="00426DAB" w:rsidRPr="00426DAB" w14:paraId="39A153FF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4744D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A23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DAC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389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8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13E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519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470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C4D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068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82</w:t>
            </w:r>
          </w:p>
        </w:tc>
      </w:tr>
      <w:tr w:rsidR="00426DAB" w:rsidRPr="00426DAB" w14:paraId="1F4AA495" w14:textId="77777777" w:rsidTr="00426DAB">
        <w:trPr>
          <w:trHeight w:val="9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03261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9DC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0D3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12F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4DF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C3B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376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F77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0E5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73</w:t>
            </w:r>
          </w:p>
        </w:tc>
      </w:tr>
      <w:tr w:rsidR="00426DAB" w:rsidRPr="00426DAB" w14:paraId="418FEA9F" w14:textId="77777777" w:rsidTr="00426DAB">
        <w:trPr>
          <w:trHeight w:val="6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8B4B6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4FA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B9F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518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4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89D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652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9E2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0F5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1F2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426DAB" w:rsidRPr="00426DAB" w14:paraId="022CB328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928B78B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A162AE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F78F73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EB02F1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80BCEB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805126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59FB27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A8D554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1B0DF99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7</w:t>
            </w:r>
          </w:p>
        </w:tc>
      </w:tr>
    </w:tbl>
    <w:p w14:paraId="084A5ADE" w14:textId="54D68D55" w:rsidR="003E41D0" w:rsidRDefault="003E41D0">
      <w:pPr>
        <w:rPr>
          <w:b/>
          <w:bCs/>
        </w:rPr>
      </w:pPr>
    </w:p>
    <w:p w14:paraId="45F8D0FE" w14:textId="7F9C2358" w:rsidR="003E41D0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1D1C238B" w14:textId="5B8C3AC6" w:rsidR="003E41D0" w:rsidRDefault="003E41D0">
      <w:pPr>
        <w:rPr>
          <w:b/>
          <w:bCs/>
        </w:rPr>
      </w:pPr>
    </w:p>
    <w:p w14:paraId="73F41999" w14:textId="77777777" w:rsidR="002E06EA" w:rsidRDefault="002E06EA">
      <w:pPr>
        <w:rPr>
          <w:b/>
          <w:bCs/>
        </w:rPr>
      </w:pPr>
    </w:p>
    <w:p w14:paraId="35B91CCD" w14:textId="77777777" w:rsidR="002E06EA" w:rsidRDefault="002E06EA">
      <w:pPr>
        <w:rPr>
          <w:b/>
          <w:bCs/>
        </w:rPr>
      </w:pPr>
    </w:p>
    <w:p w14:paraId="2B237130" w14:textId="77777777" w:rsidR="002E06EA" w:rsidRDefault="002E06EA">
      <w:pPr>
        <w:rPr>
          <w:b/>
          <w:bCs/>
        </w:rPr>
      </w:pPr>
    </w:p>
    <w:p w14:paraId="4114868E" w14:textId="77777777" w:rsidR="002E06EA" w:rsidRDefault="002E06EA">
      <w:pPr>
        <w:rPr>
          <w:b/>
          <w:bCs/>
        </w:rPr>
      </w:pPr>
    </w:p>
    <w:p w14:paraId="407765A7" w14:textId="77777777" w:rsidR="002E06EA" w:rsidRDefault="002E06EA">
      <w:pPr>
        <w:rPr>
          <w:b/>
          <w:bCs/>
        </w:rPr>
      </w:pPr>
    </w:p>
    <w:p w14:paraId="323BDEE3" w14:textId="77777777" w:rsidR="002E06EA" w:rsidRDefault="002E06EA">
      <w:pPr>
        <w:rPr>
          <w:b/>
          <w:bCs/>
        </w:rPr>
      </w:pPr>
    </w:p>
    <w:p w14:paraId="34510926" w14:textId="77777777" w:rsidR="002E06EA" w:rsidRDefault="002E06EA">
      <w:pPr>
        <w:rPr>
          <w:b/>
          <w:bCs/>
        </w:rPr>
      </w:pPr>
    </w:p>
    <w:p w14:paraId="4F22631D" w14:textId="77777777" w:rsidR="002E06EA" w:rsidRDefault="002E06EA">
      <w:pPr>
        <w:rPr>
          <w:b/>
          <w:bCs/>
        </w:rPr>
      </w:pPr>
    </w:p>
    <w:p w14:paraId="611F0B10" w14:textId="77777777" w:rsidR="002E06EA" w:rsidRDefault="002E06EA">
      <w:pPr>
        <w:rPr>
          <w:b/>
          <w:bCs/>
        </w:rPr>
      </w:pPr>
    </w:p>
    <w:p w14:paraId="144EE0EE" w14:textId="77777777" w:rsidR="002E06EA" w:rsidRDefault="002E06EA">
      <w:pPr>
        <w:rPr>
          <w:b/>
          <w:bCs/>
        </w:rPr>
      </w:pPr>
    </w:p>
    <w:p w14:paraId="77AD688B" w14:textId="77777777" w:rsidR="002E06EA" w:rsidRDefault="002E06EA">
      <w:pPr>
        <w:rPr>
          <w:b/>
          <w:bCs/>
        </w:rPr>
      </w:pPr>
    </w:p>
    <w:p w14:paraId="124DFFF7" w14:textId="156E6BB1" w:rsidR="002E06EA" w:rsidRDefault="002E06EA">
      <w:pPr>
        <w:rPr>
          <w:b/>
          <w:bCs/>
        </w:rPr>
      </w:pPr>
    </w:p>
    <w:p w14:paraId="48263207" w14:textId="7B29ED3B" w:rsidR="00397E96" w:rsidRDefault="00397E96">
      <w:pPr>
        <w:rPr>
          <w:b/>
          <w:bCs/>
        </w:rPr>
      </w:pPr>
    </w:p>
    <w:p w14:paraId="127EF73C" w14:textId="77777777" w:rsidR="00426DAB" w:rsidRDefault="00426DAB">
      <w:pPr>
        <w:rPr>
          <w:b/>
          <w:bCs/>
        </w:rPr>
      </w:pPr>
    </w:p>
    <w:p w14:paraId="46B0DBAE" w14:textId="77777777" w:rsidR="002E06EA" w:rsidRDefault="002E06EA">
      <w:pPr>
        <w:rPr>
          <w:b/>
          <w:bCs/>
        </w:rPr>
      </w:pPr>
    </w:p>
    <w:p w14:paraId="2DB7AF5F" w14:textId="6690D10D" w:rsidR="003E41D0" w:rsidRDefault="001D497B">
      <w:pPr>
        <w:rPr>
          <w:b/>
          <w:bCs/>
        </w:rPr>
      </w:pPr>
      <w:r>
        <w:rPr>
          <w:b/>
          <w:bCs/>
        </w:rPr>
        <w:lastRenderedPageBreak/>
        <w:t>[</w:t>
      </w:r>
      <w:r w:rsidR="00D63780" w:rsidRPr="00D63780">
        <w:rPr>
          <w:b/>
          <w:bCs/>
        </w:rPr>
        <w:t xml:space="preserve">Analysis results with </w:t>
      </w:r>
      <w:r w:rsidR="00D63780">
        <w:rPr>
          <w:b/>
          <w:bCs/>
        </w:rPr>
        <w:t>CFS</w:t>
      </w:r>
      <w:r w:rsidR="00D63780" w:rsidRPr="00D63780">
        <w:rPr>
          <w:b/>
          <w:bCs/>
        </w:rPr>
        <w:t xml:space="preserve"> as the dependent variable</w:t>
      </w:r>
      <w:r>
        <w:rPr>
          <w:b/>
          <w:bCs/>
        </w:rPr>
        <w:t>]</w:t>
      </w:r>
    </w:p>
    <w:p w14:paraId="5CB0C7A6" w14:textId="77777777" w:rsidR="00D63780" w:rsidRDefault="00D63780">
      <w:pPr>
        <w:rPr>
          <w:b/>
          <w:bCs/>
        </w:rPr>
      </w:pP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426DAB" w:rsidRPr="00426DAB" w14:paraId="4E99CD47" w14:textId="77777777" w:rsidTr="00426DAB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4A70F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426DAB" w:rsidRPr="00426DAB" w14:paraId="637F2943" w14:textId="77777777" w:rsidTr="00426DAB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D650D08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8B1EFDB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B7974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426DAB" w:rsidRPr="00426DAB" w14:paraId="0209A1B0" w14:textId="77777777" w:rsidTr="00426DAB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205ECC2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39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6FCBB63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51A039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</w:tr>
    </w:tbl>
    <w:p w14:paraId="468275EA" w14:textId="78EE028B" w:rsidR="003E41D0" w:rsidRDefault="003E41D0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7"/>
        <w:gridCol w:w="1016"/>
        <w:gridCol w:w="1019"/>
        <w:gridCol w:w="1024"/>
        <w:gridCol w:w="1016"/>
        <w:gridCol w:w="1021"/>
        <w:gridCol w:w="1028"/>
        <w:gridCol w:w="1029"/>
      </w:tblGrid>
      <w:tr w:rsidR="00426DAB" w:rsidRPr="00426DAB" w14:paraId="4324DA9E" w14:textId="77777777" w:rsidTr="00426DAB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2D291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426DAB" w:rsidRPr="00426DAB" w14:paraId="2CC49549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3C659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83D3432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F0869B5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0CC3538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52297D6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B27B532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D5F31CD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8068260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426DAB" w:rsidRPr="00426DAB" w14:paraId="1C58F7FB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C9FE777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D7F80D1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F7DC1CB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68069EE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76C997E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C493BF0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08D0C66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E219751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6FEC8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426DAB" w:rsidRPr="00426DAB" w14:paraId="6ECA1641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09F0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D40070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C5AF61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89F493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24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1C9792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93AD99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1BB383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65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667C00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0C5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83</w:t>
            </w:r>
          </w:p>
        </w:tc>
      </w:tr>
      <w:tr w:rsidR="00426DAB" w:rsidRPr="00426DAB" w14:paraId="18296133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49B4C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8AC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AC4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A09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8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ED6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BB7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AF8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AC1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538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49</w:t>
            </w:r>
          </w:p>
        </w:tc>
      </w:tr>
      <w:tr w:rsidR="00426DAB" w:rsidRPr="00426DAB" w14:paraId="6386E387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9E73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48B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65E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662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5C0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913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D8C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1BA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068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</w:tr>
      <w:tr w:rsidR="00426DAB" w:rsidRPr="00426DAB" w14:paraId="326AACDA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9480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BFE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CCC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8E5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2FA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7B7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A31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131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A84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</w:tr>
      <w:tr w:rsidR="00426DAB" w:rsidRPr="00426DAB" w14:paraId="397B6B38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5EBFB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CC4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C6A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3FC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5F5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15C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467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0E89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664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9</w:t>
            </w:r>
          </w:p>
        </w:tc>
      </w:tr>
      <w:tr w:rsidR="00426DAB" w:rsidRPr="00426DAB" w14:paraId="6726D09B" w14:textId="77777777" w:rsidTr="00426DAB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D159D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12C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62D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E10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0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12C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17F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423D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DA08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1D6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7</w:t>
            </w:r>
          </w:p>
        </w:tc>
      </w:tr>
      <w:tr w:rsidR="00426DAB" w:rsidRPr="00426DAB" w14:paraId="2BEA87C6" w14:textId="77777777" w:rsidTr="00426DAB">
        <w:trPr>
          <w:trHeight w:val="9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DC27E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431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026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027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542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AD4C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EE8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F06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9C7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61</w:t>
            </w:r>
          </w:p>
        </w:tc>
      </w:tr>
      <w:tr w:rsidR="00426DAB" w:rsidRPr="00426DAB" w14:paraId="0A891261" w14:textId="77777777" w:rsidTr="00426DAB">
        <w:trPr>
          <w:trHeight w:val="6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77FFC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C43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010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CA0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7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4FE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1C5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18E3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89CA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F59B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426DAB" w:rsidRPr="00426DAB" w14:paraId="5C142C32" w14:textId="77777777" w:rsidTr="00426DAB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792C943" w14:textId="77777777" w:rsidR="00426DAB" w:rsidRPr="00426DAB" w:rsidRDefault="00426DAB" w:rsidP="00426DA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53FE7C1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FAABDD7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3441BC12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8D8C5A5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F23333F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5471A55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6E1EACE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3F9AAA4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0</w:t>
            </w:r>
          </w:p>
        </w:tc>
      </w:tr>
    </w:tbl>
    <w:p w14:paraId="5DE48CD3" w14:textId="3B1A90F4" w:rsidR="003E41D0" w:rsidRDefault="003E41D0">
      <w:pPr>
        <w:rPr>
          <w:b/>
          <w:bCs/>
        </w:rPr>
      </w:pPr>
    </w:p>
    <w:p w14:paraId="0537B4A4" w14:textId="2404E1EE" w:rsidR="003E41D0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5ECF1A81" w14:textId="3664B679" w:rsidR="003E41D0" w:rsidRDefault="003E41D0">
      <w:pPr>
        <w:rPr>
          <w:b/>
          <w:bCs/>
        </w:rPr>
      </w:pPr>
    </w:p>
    <w:p w14:paraId="50B91B38" w14:textId="68561652" w:rsidR="002E06EA" w:rsidRDefault="002E06EA">
      <w:pPr>
        <w:rPr>
          <w:b/>
          <w:bCs/>
        </w:rPr>
      </w:pPr>
    </w:p>
    <w:p w14:paraId="49A345F8" w14:textId="17C01071" w:rsidR="002E06EA" w:rsidRDefault="002E06EA">
      <w:pPr>
        <w:rPr>
          <w:b/>
          <w:bCs/>
        </w:rPr>
      </w:pPr>
    </w:p>
    <w:p w14:paraId="3E436E42" w14:textId="3BE99E16" w:rsidR="002E06EA" w:rsidRDefault="002E06EA">
      <w:pPr>
        <w:rPr>
          <w:b/>
          <w:bCs/>
        </w:rPr>
      </w:pPr>
    </w:p>
    <w:p w14:paraId="0C62901B" w14:textId="3C3F14AE" w:rsidR="002E06EA" w:rsidRDefault="002E06EA">
      <w:pPr>
        <w:rPr>
          <w:b/>
          <w:bCs/>
        </w:rPr>
      </w:pPr>
    </w:p>
    <w:p w14:paraId="5B092BE1" w14:textId="09E53A52" w:rsidR="002E06EA" w:rsidRDefault="002E06EA">
      <w:pPr>
        <w:rPr>
          <w:b/>
          <w:bCs/>
        </w:rPr>
      </w:pPr>
    </w:p>
    <w:p w14:paraId="39FB1EA0" w14:textId="71D2BADC" w:rsidR="002E06EA" w:rsidRDefault="002E06EA">
      <w:pPr>
        <w:rPr>
          <w:b/>
          <w:bCs/>
        </w:rPr>
      </w:pPr>
    </w:p>
    <w:p w14:paraId="3C5788DA" w14:textId="0529E1A6" w:rsidR="002E06EA" w:rsidRDefault="002E06EA">
      <w:pPr>
        <w:rPr>
          <w:b/>
          <w:bCs/>
        </w:rPr>
      </w:pPr>
    </w:p>
    <w:p w14:paraId="32C2579A" w14:textId="64A76E8F" w:rsidR="002E06EA" w:rsidRDefault="002E06EA">
      <w:pPr>
        <w:rPr>
          <w:b/>
          <w:bCs/>
        </w:rPr>
      </w:pPr>
    </w:p>
    <w:p w14:paraId="064945F6" w14:textId="440D91F5" w:rsidR="002E06EA" w:rsidRDefault="002E06EA">
      <w:pPr>
        <w:rPr>
          <w:b/>
          <w:bCs/>
        </w:rPr>
      </w:pPr>
    </w:p>
    <w:p w14:paraId="57A5488E" w14:textId="7ADD66A5" w:rsidR="002E06EA" w:rsidRDefault="002E06EA">
      <w:pPr>
        <w:rPr>
          <w:b/>
          <w:bCs/>
        </w:rPr>
      </w:pPr>
    </w:p>
    <w:p w14:paraId="1AB7B9D6" w14:textId="1560FDD1" w:rsidR="002E06EA" w:rsidRDefault="002E06EA">
      <w:pPr>
        <w:rPr>
          <w:b/>
          <w:bCs/>
        </w:rPr>
      </w:pPr>
    </w:p>
    <w:p w14:paraId="59467BC4" w14:textId="7C5A1061" w:rsidR="001D497B" w:rsidRDefault="001D497B">
      <w:pPr>
        <w:rPr>
          <w:b/>
          <w:bCs/>
        </w:rPr>
      </w:pPr>
    </w:p>
    <w:p w14:paraId="26335146" w14:textId="61CF7159" w:rsidR="00397E96" w:rsidRDefault="00397E96">
      <w:pPr>
        <w:rPr>
          <w:b/>
          <w:bCs/>
        </w:rPr>
      </w:pPr>
    </w:p>
    <w:p w14:paraId="6E3C43E9" w14:textId="77777777" w:rsidR="00082F46" w:rsidRDefault="00082F46">
      <w:pPr>
        <w:rPr>
          <w:rFonts w:hint="eastAsia"/>
          <w:b/>
          <w:bCs/>
        </w:rPr>
      </w:pPr>
    </w:p>
    <w:p w14:paraId="33049E90" w14:textId="6B9654B1" w:rsidR="00B33147" w:rsidRPr="00B33147" w:rsidRDefault="00B33147" w:rsidP="001D497B">
      <w:pPr>
        <w:rPr>
          <w:b/>
          <w:bCs/>
        </w:rPr>
      </w:pPr>
      <w:r w:rsidRPr="00DD41F9">
        <w:rPr>
          <w:b/>
          <w:bCs/>
        </w:rPr>
        <w:lastRenderedPageBreak/>
        <w:t xml:space="preserve">Results of detailed binomial logistic regression analysis in Table </w:t>
      </w:r>
      <w:r>
        <w:rPr>
          <w:b/>
          <w:bCs/>
        </w:rPr>
        <w:t>4</w:t>
      </w:r>
    </w:p>
    <w:p w14:paraId="23EF8072" w14:textId="67B8AE53" w:rsidR="001D497B" w:rsidRDefault="001D497B" w:rsidP="001D497B">
      <w:pPr>
        <w:rPr>
          <w:b/>
          <w:bCs/>
        </w:rPr>
      </w:pPr>
      <w:r w:rsidRPr="001D497B">
        <w:rPr>
          <w:b/>
          <w:bCs/>
        </w:rPr>
        <w:t>Below is a logistic regression analysis in patients</w:t>
      </w:r>
      <w:r w:rsidR="008626DD">
        <w:rPr>
          <w:b/>
          <w:bCs/>
        </w:rPr>
        <w:t xml:space="preserve"> with diabetes mellitus</w:t>
      </w:r>
      <w:r w:rsidRPr="001D497B">
        <w:rPr>
          <w:b/>
          <w:bCs/>
        </w:rPr>
        <w:t xml:space="preserve"> with KCL, </w:t>
      </w:r>
      <w:proofErr w:type="spellStart"/>
      <w:r w:rsidRPr="001D497B">
        <w:rPr>
          <w:b/>
          <w:bCs/>
        </w:rPr>
        <w:t>mCHS</w:t>
      </w:r>
      <w:proofErr w:type="spellEnd"/>
      <w:r w:rsidRPr="001D497B">
        <w:rPr>
          <w:b/>
          <w:bCs/>
        </w:rPr>
        <w:t xml:space="preserve"> and CFS as the dependent variable</w:t>
      </w:r>
      <w:r w:rsidR="00D256CD">
        <w:rPr>
          <w:b/>
          <w:bCs/>
        </w:rPr>
        <w:t>.</w:t>
      </w:r>
    </w:p>
    <w:p w14:paraId="085BAF34" w14:textId="77777777" w:rsidR="008626DD" w:rsidRDefault="008626DD" w:rsidP="001D497B">
      <w:pPr>
        <w:rPr>
          <w:b/>
          <w:bCs/>
        </w:rPr>
      </w:pPr>
    </w:p>
    <w:p w14:paraId="15A9B183" w14:textId="01A6850A" w:rsidR="008626DD" w:rsidRPr="008626DD" w:rsidRDefault="008626DD" w:rsidP="001D497B">
      <w:pPr>
        <w:rPr>
          <w:b/>
          <w:bCs/>
        </w:rPr>
      </w:pPr>
      <w:r>
        <w:rPr>
          <w:b/>
          <w:bCs/>
        </w:rPr>
        <w:t>[</w:t>
      </w:r>
      <w:r w:rsidR="00D63780" w:rsidRPr="00D63780">
        <w:rPr>
          <w:b/>
          <w:bCs/>
        </w:rPr>
        <w:t>Analysis results with KCL as the dependent variable</w:t>
      </w:r>
      <w:r>
        <w:rPr>
          <w:b/>
          <w:bCs/>
        </w:rPr>
        <w:t>]</w:t>
      </w: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426DAB" w:rsidRPr="00426DAB" w14:paraId="5CF584F0" w14:textId="77777777" w:rsidTr="00426DAB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1E908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426D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426DAB" w:rsidRPr="00426DAB" w14:paraId="63172E1F" w14:textId="77777777" w:rsidTr="00426DAB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1F9CB65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6FCC438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09313" w14:textId="77777777" w:rsidR="00426DAB" w:rsidRPr="00426DAB" w:rsidRDefault="00426DAB" w:rsidP="00426D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426DAB" w:rsidRPr="00426DAB" w14:paraId="4330992F" w14:textId="77777777" w:rsidTr="00426DAB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B513C8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482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468B8B50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26C6376" w14:textId="77777777" w:rsidR="00426DAB" w:rsidRPr="00426DAB" w:rsidRDefault="00426DAB" w:rsidP="00426DA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DA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</w:tr>
    </w:tbl>
    <w:p w14:paraId="2BD4DD2F" w14:textId="1CD063DB" w:rsidR="003E41D0" w:rsidRDefault="003E41D0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7"/>
        <w:gridCol w:w="1016"/>
        <w:gridCol w:w="1019"/>
        <w:gridCol w:w="1024"/>
        <w:gridCol w:w="1016"/>
        <w:gridCol w:w="1021"/>
        <w:gridCol w:w="1028"/>
        <w:gridCol w:w="1029"/>
      </w:tblGrid>
      <w:tr w:rsidR="00B912A9" w:rsidRPr="00B912A9" w14:paraId="6F192C36" w14:textId="77777777" w:rsidTr="00B912A9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C5D6E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B912A9" w:rsidRPr="00B912A9" w14:paraId="50E7E45E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1F8FF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37A1F56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F10F1C4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817F000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95F1D52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0F4AD3A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5A66D21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CB54368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B912A9" w:rsidRPr="00B912A9" w14:paraId="05651057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6B30C017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846194F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445B55B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14B2CBD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C002FD7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E383B80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E4F62A9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688B9FA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3515C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B912A9" w:rsidRPr="00B912A9" w14:paraId="3C1A88CE" w14:textId="77777777" w:rsidTr="00B912A9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08BE3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E73326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00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460351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9E261C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549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CCD79F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1CBCEF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2CEDCF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388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5002C1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92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ADA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674</w:t>
            </w:r>
          </w:p>
        </w:tc>
      </w:tr>
      <w:tr w:rsidR="00B912A9" w:rsidRPr="00B912A9" w14:paraId="5F620F72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F15F5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510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C75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39F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1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492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F88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EB5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A30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1A6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6</w:t>
            </w:r>
          </w:p>
        </w:tc>
      </w:tr>
      <w:tr w:rsidR="00B912A9" w:rsidRPr="00B912A9" w14:paraId="722583D2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76D31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D66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12F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AC7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80A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CF8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072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EA8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75C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60</w:t>
            </w:r>
          </w:p>
        </w:tc>
      </w:tr>
      <w:tr w:rsidR="00B912A9" w:rsidRPr="00B912A9" w14:paraId="55583DAF" w14:textId="77777777" w:rsidTr="00B912A9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F0D65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AA2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07B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9D4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686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5AA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2A2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22B0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5D4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</w:tr>
      <w:tr w:rsidR="00B912A9" w:rsidRPr="00B912A9" w14:paraId="214FCD67" w14:textId="77777777" w:rsidTr="00B912A9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34FD2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FEA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5FC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5E3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2BD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776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9BB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D12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3B5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7</w:t>
            </w:r>
          </w:p>
        </w:tc>
      </w:tr>
      <w:tr w:rsidR="00B912A9" w:rsidRPr="00B912A9" w14:paraId="11E4B40C" w14:textId="77777777" w:rsidTr="00B912A9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7BCDE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38F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049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084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E20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72E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757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423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4EB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59</w:t>
            </w:r>
          </w:p>
        </w:tc>
      </w:tr>
      <w:tr w:rsidR="00B912A9" w:rsidRPr="00B912A9" w14:paraId="64186F6E" w14:textId="77777777" w:rsidTr="00B912A9">
        <w:trPr>
          <w:trHeight w:val="9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BD860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8E3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24A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EFC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B2F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0D7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508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8EB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46F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01</w:t>
            </w:r>
          </w:p>
        </w:tc>
      </w:tr>
      <w:tr w:rsidR="00B912A9" w:rsidRPr="00B912A9" w14:paraId="472363AD" w14:textId="77777777" w:rsidTr="00B912A9">
        <w:trPr>
          <w:trHeight w:val="6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7ADAC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69B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51B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0CC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480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C3B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DE4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313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3E3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</w:tr>
      <w:tr w:rsidR="00B912A9" w:rsidRPr="00B912A9" w14:paraId="7BF35BC0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3B3B765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08F657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6834AD3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47E71F0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089D506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1621DCC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2C20817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333333"/>
              <w:right w:val="single" w:sz="4" w:space="0" w:color="CCCCFF"/>
            </w:tcBorders>
            <w:shd w:val="clear" w:color="auto" w:fill="auto"/>
            <w:noWrap/>
            <w:hideMark/>
          </w:tcPr>
          <w:p w14:paraId="76134F4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5DD6291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6</w:t>
            </w:r>
          </w:p>
        </w:tc>
      </w:tr>
    </w:tbl>
    <w:p w14:paraId="01937D63" w14:textId="7AB9FAF7" w:rsidR="003E41D0" w:rsidRDefault="003E41D0">
      <w:pPr>
        <w:rPr>
          <w:b/>
          <w:bCs/>
        </w:rPr>
      </w:pPr>
    </w:p>
    <w:p w14:paraId="4BDDCB25" w14:textId="6A5C1DC8" w:rsidR="002E06EA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6EAB4824" w14:textId="3BFB6DF6" w:rsidR="002E06EA" w:rsidRDefault="002E06EA">
      <w:pPr>
        <w:rPr>
          <w:b/>
          <w:bCs/>
        </w:rPr>
      </w:pPr>
    </w:p>
    <w:p w14:paraId="37B64AF6" w14:textId="67669BFA" w:rsidR="002E06EA" w:rsidRDefault="002E06EA">
      <w:pPr>
        <w:rPr>
          <w:b/>
          <w:bCs/>
        </w:rPr>
      </w:pPr>
    </w:p>
    <w:p w14:paraId="667AB323" w14:textId="0C374672" w:rsidR="002E06EA" w:rsidRDefault="002E06EA">
      <w:pPr>
        <w:rPr>
          <w:b/>
          <w:bCs/>
        </w:rPr>
      </w:pPr>
    </w:p>
    <w:p w14:paraId="3F963923" w14:textId="011AD6A0" w:rsidR="002E06EA" w:rsidRDefault="002E06EA">
      <w:pPr>
        <w:rPr>
          <w:b/>
          <w:bCs/>
        </w:rPr>
      </w:pPr>
    </w:p>
    <w:p w14:paraId="7DA8629B" w14:textId="3FDBD423" w:rsidR="002E06EA" w:rsidRDefault="002E06EA">
      <w:pPr>
        <w:rPr>
          <w:b/>
          <w:bCs/>
        </w:rPr>
      </w:pPr>
    </w:p>
    <w:p w14:paraId="6F662372" w14:textId="3C6AB95C" w:rsidR="002E06EA" w:rsidRDefault="002E06EA">
      <w:pPr>
        <w:rPr>
          <w:b/>
          <w:bCs/>
        </w:rPr>
      </w:pPr>
    </w:p>
    <w:p w14:paraId="6555DC74" w14:textId="19C1C3F9" w:rsidR="002E06EA" w:rsidRDefault="002E06EA">
      <w:pPr>
        <w:rPr>
          <w:b/>
          <w:bCs/>
        </w:rPr>
      </w:pPr>
    </w:p>
    <w:p w14:paraId="3987DD42" w14:textId="2C3FF07D" w:rsidR="00397E96" w:rsidRDefault="00397E96">
      <w:pPr>
        <w:rPr>
          <w:b/>
          <w:bCs/>
        </w:rPr>
      </w:pPr>
    </w:p>
    <w:p w14:paraId="2BF9B823" w14:textId="77777777" w:rsidR="00397E96" w:rsidRDefault="00397E96">
      <w:pPr>
        <w:rPr>
          <w:b/>
          <w:bCs/>
        </w:rPr>
      </w:pPr>
    </w:p>
    <w:p w14:paraId="0F48FA5C" w14:textId="7DB95843" w:rsidR="002E06EA" w:rsidRDefault="002E06EA">
      <w:pPr>
        <w:rPr>
          <w:b/>
          <w:bCs/>
        </w:rPr>
      </w:pPr>
    </w:p>
    <w:p w14:paraId="32D7C6DA" w14:textId="75E9F47D" w:rsidR="002E06EA" w:rsidRDefault="002E06EA">
      <w:pPr>
        <w:rPr>
          <w:b/>
          <w:bCs/>
        </w:rPr>
      </w:pPr>
    </w:p>
    <w:p w14:paraId="2B5543E4" w14:textId="011A4BA3" w:rsidR="00B912A9" w:rsidRDefault="00B912A9">
      <w:pPr>
        <w:rPr>
          <w:b/>
          <w:bCs/>
        </w:rPr>
      </w:pPr>
    </w:p>
    <w:p w14:paraId="68D45C77" w14:textId="77777777" w:rsidR="00B912A9" w:rsidRDefault="00B912A9">
      <w:pPr>
        <w:rPr>
          <w:b/>
          <w:bCs/>
        </w:rPr>
      </w:pPr>
    </w:p>
    <w:p w14:paraId="3BBD7259" w14:textId="0E29308F" w:rsidR="003E41D0" w:rsidRPr="002E06EA" w:rsidRDefault="008626DD">
      <w:pPr>
        <w:rPr>
          <w:b/>
          <w:bCs/>
        </w:rPr>
      </w:pPr>
      <w:r>
        <w:rPr>
          <w:rFonts w:hint="eastAsia"/>
          <w:b/>
          <w:bCs/>
        </w:rPr>
        <w:t>[</w:t>
      </w:r>
      <w:r w:rsidR="00D63780" w:rsidRPr="00D63780">
        <w:rPr>
          <w:b/>
          <w:bCs/>
        </w:rPr>
        <w:t xml:space="preserve">Analysis results with </w:t>
      </w:r>
      <w:proofErr w:type="spellStart"/>
      <w:r w:rsidR="00D63780">
        <w:rPr>
          <w:b/>
          <w:bCs/>
        </w:rPr>
        <w:t>mCHS</w:t>
      </w:r>
      <w:proofErr w:type="spellEnd"/>
      <w:r w:rsidR="00D63780" w:rsidRPr="00D63780">
        <w:rPr>
          <w:b/>
          <w:bCs/>
        </w:rPr>
        <w:t xml:space="preserve"> as the dependent variable</w:t>
      </w:r>
      <w:r>
        <w:rPr>
          <w:b/>
          <w:bCs/>
        </w:rPr>
        <w:t>]</w:t>
      </w:r>
    </w:p>
    <w:p w14:paraId="7ACAF748" w14:textId="1B04BFDC" w:rsidR="003E41D0" w:rsidRDefault="003E41D0">
      <w:pPr>
        <w:rPr>
          <w:b/>
          <w:bCs/>
        </w:rPr>
      </w:pP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B912A9" w:rsidRPr="00B912A9" w14:paraId="770C141F" w14:textId="77777777" w:rsidTr="00B912A9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E9F25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B912A9" w:rsidRPr="00B912A9" w14:paraId="19BA451D" w14:textId="77777777" w:rsidTr="00B912A9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56CE69E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DD810E4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CDE55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912A9" w:rsidRPr="00B912A9" w14:paraId="292C223F" w14:textId="77777777" w:rsidTr="00B912A9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19FA220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355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2BF8651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34B41E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</w:tr>
    </w:tbl>
    <w:p w14:paraId="2041239B" w14:textId="7DFFAC20" w:rsidR="00DB3E3C" w:rsidRDefault="00DB3E3C">
      <w:pPr>
        <w:rPr>
          <w:b/>
          <w:bCs/>
        </w:rPr>
      </w:pPr>
    </w:p>
    <w:p w14:paraId="547B3804" w14:textId="77777777" w:rsidR="00DB3E3C" w:rsidRDefault="00DB3E3C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9"/>
        <w:gridCol w:w="1016"/>
        <w:gridCol w:w="1016"/>
        <w:gridCol w:w="1024"/>
        <w:gridCol w:w="1016"/>
        <w:gridCol w:w="1021"/>
        <w:gridCol w:w="1028"/>
        <w:gridCol w:w="1029"/>
      </w:tblGrid>
      <w:tr w:rsidR="00B912A9" w:rsidRPr="00B912A9" w14:paraId="22BE111E" w14:textId="77777777" w:rsidTr="00B912A9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AB928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B912A9" w:rsidRPr="00B912A9" w14:paraId="3A32F423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380B7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B8DDDFF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C8A60AC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3AB6295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0F1952A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EF45E73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FD834B8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46B79F8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B912A9" w:rsidRPr="00B912A9" w14:paraId="0876006A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FCCC2C6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D58FA85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98FC34A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B43DB33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53D3440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80A7DDA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58ADEBF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B903B53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0B53E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B912A9" w:rsidRPr="00B912A9" w14:paraId="2A6AE85B" w14:textId="77777777" w:rsidTr="00B912A9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AA3C6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7699E6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9EF779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2CCAEE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01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15ED13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D8C5FF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D4ADA7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21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BAC604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259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72</w:t>
            </w:r>
          </w:p>
        </w:tc>
      </w:tr>
      <w:tr w:rsidR="00B912A9" w:rsidRPr="00B912A9" w14:paraId="23D63F41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0A93F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CCF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51C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294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7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296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955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93C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1D9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18D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9</w:t>
            </w:r>
          </w:p>
        </w:tc>
      </w:tr>
      <w:tr w:rsidR="00B912A9" w:rsidRPr="00B912A9" w14:paraId="7CF7A092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569F7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224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8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562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130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4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B20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A36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CA5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EFA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AC2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</w:tr>
      <w:tr w:rsidR="00B912A9" w:rsidRPr="00B912A9" w14:paraId="2E161028" w14:textId="77777777" w:rsidTr="00B912A9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7EEA9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995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978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699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B0B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7DC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444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537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714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7</w:t>
            </w:r>
          </w:p>
        </w:tc>
      </w:tr>
      <w:tr w:rsidR="00B912A9" w:rsidRPr="00B912A9" w14:paraId="578A4AB3" w14:textId="77777777" w:rsidTr="00B912A9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69424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F91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33F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26B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D7A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083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FFD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ECF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72C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4</w:t>
            </w:r>
          </w:p>
        </w:tc>
      </w:tr>
      <w:tr w:rsidR="00B912A9" w:rsidRPr="00B912A9" w14:paraId="1575CAB3" w14:textId="77777777" w:rsidTr="00B912A9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0A724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026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A3E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B76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AB4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8EA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3CB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C88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44F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97</w:t>
            </w:r>
          </w:p>
        </w:tc>
      </w:tr>
      <w:tr w:rsidR="00B912A9" w:rsidRPr="00B912A9" w14:paraId="18531033" w14:textId="77777777" w:rsidTr="00B912A9">
        <w:trPr>
          <w:trHeight w:val="9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E342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379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62C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9FE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235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64B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D5C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66C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AE7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55</w:t>
            </w:r>
          </w:p>
        </w:tc>
      </w:tr>
      <w:tr w:rsidR="00B912A9" w:rsidRPr="00B912A9" w14:paraId="515592D8" w14:textId="77777777" w:rsidTr="00B912A9">
        <w:trPr>
          <w:trHeight w:val="6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144A0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8EA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B4E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791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2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BD7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903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7B5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CD1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ABD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B912A9" w:rsidRPr="00B912A9" w14:paraId="6F7E333A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5AEF5676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4DF9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2347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485B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9887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4A9F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99B9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2932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3E17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6</w:t>
            </w:r>
          </w:p>
        </w:tc>
      </w:tr>
    </w:tbl>
    <w:p w14:paraId="671C610B" w14:textId="54A53D48" w:rsidR="003E41D0" w:rsidRDefault="003E41D0">
      <w:pPr>
        <w:rPr>
          <w:b/>
          <w:bCs/>
        </w:rPr>
      </w:pPr>
    </w:p>
    <w:p w14:paraId="622CD948" w14:textId="6AEF75F1" w:rsidR="00E244EE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10B69A29" w14:textId="4844D5E9" w:rsidR="00E244EE" w:rsidRDefault="00E244EE">
      <w:pPr>
        <w:rPr>
          <w:b/>
          <w:bCs/>
        </w:rPr>
      </w:pPr>
    </w:p>
    <w:p w14:paraId="13CF1C45" w14:textId="0B7C47A1" w:rsidR="00E244EE" w:rsidRDefault="00E244EE">
      <w:pPr>
        <w:rPr>
          <w:b/>
          <w:bCs/>
        </w:rPr>
      </w:pPr>
    </w:p>
    <w:p w14:paraId="39D4A6AF" w14:textId="2E0B4E15" w:rsidR="00E244EE" w:rsidRDefault="00E244EE">
      <w:pPr>
        <w:rPr>
          <w:b/>
          <w:bCs/>
        </w:rPr>
      </w:pPr>
    </w:p>
    <w:p w14:paraId="02BF528D" w14:textId="00CE9350" w:rsidR="00E244EE" w:rsidRDefault="00E244EE">
      <w:pPr>
        <w:rPr>
          <w:b/>
          <w:bCs/>
        </w:rPr>
      </w:pPr>
    </w:p>
    <w:p w14:paraId="0FF61E5D" w14:textId="54703BD9" w:rsidR="00E244EE" w:rsidRDefault="00E244EE">
      <w:pPr>
        <w:rPr>
          <w:b/>
          <w:bCs/>
        </w:rPr>
      </w:pPr>
    </w:p>
    <w:p w14:paraId="70B4C7E6" w14:textId="6265BB1D" w:rsidR="002E06EA" w:rsidRDefault="002E06EA">
      <w:pPr>
        <w:rPr>
          <w:b/>
          <w:bCs/>
        </w:rPr>
      </w:pPr>
    </w:p>
    <w:p w14:paraId="73C82B69" w14:textId="61366037" w:rsidR="002E06EA" w:rsidRDefault="002E06EA">
      <w:pPr>
        <w:rPr>
          <w:b/>
          <w:bCs/>
        </w:rPr>
      </w:pPr>
    </w:p>
    <w:p w14:paraId="7E160E98" w14:textId="2619F08E" w:rsidR="002E06EA" w:rsidRDefault="002E06EA">
      <w:pPr>
        <w:rPr>
          <w:b/>
          <w:bCs/>
        </w:rPr>
      </w:pPr>
    </w:p>
    <w:p w14:paraId="4C2E4942" w14:textId="77777777" w:rsidR="00397E96" w:rsidRDefault="00397E96">
      <w:pPr>
        <w:rPr>
          <w:b/>
          <w:bCs/>
        </w:rPr>
      </w:pPr>
    </w:p>
    <w:p w14:paraId="0055E9AC" w14:textId="7AF22015" w:rsidR="002E06EA" w:rsidRDefault="002E06EA">
      <w:pPr>
        <w:rPr>
          <w:b/>
          <w:bCs/>
        </w:rPr>
      </w:pPr>
    </w:p>
    <w:p w14:paraId="35C5B31A" w14:textId="7C74BCD7" w:rsidR="002E06EA" w:rsidRDefault="002E06EA">
      <w:pPr>
        <w:rPr>
          <w:b/>
          <w:bCs/>
        </w:rPr>
      </w:pPr>
    </w:p>
    <w:p w14:paraId="257D807D" w14:textId="77777777" w:rsidR="002E06EA" w:rsidRDefault="002E06EA">
      <w:pPr>
        <w:rPr>
          <w:b/>
          <w:bCs/>
        </w:rPr>
      </w:pPr>
    </w:p>
    <w:p w14:paraId="2970EA2F" w14:textId="77777777" w:rsidR="00B912A9" w:rsidRDefault="00B912A9">
      <w:pPr>
        <w:rPr>
          <w:rFonts w:hint="eastAsia"/>
          <w:b/>
          <w:bCs/>
        </w:rPr>
      </w:pPr>
    </w:p>
    <w:p w14:paraId="712EC755" w14:textId="2B4E59AE" w:rsidR="008626DD" w:rsidRPr="002E06EA" w:rsidRDefault="008626DD">
      <w:pPr>
        <w:rPr>
          <w:b/>
          <w:bCs/>
        </w:rPr>
      </w:pPr>
      <w:r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Analysis results with </w:t>
      </w:r>
      <w:r w:rsidR="00D63780">
        <w:rPr>
          <w:b/>
          <w:bCs/>
        </w:rPr>
        <w:t>CFS</w:t>
      </w:r>
      <w:r w:rsidR="00D63780" w:rsidRPr="00D63780">
        <w:rPr>
          <w:b/>
          <w:bCs/>
        </w:rPr>
        <w:t xml:space="preserve"> as the dependent variable</w:t>
      </w:r>
      <w:r>
        <w:rPr>
          <w:b/>
          <w:bCs/>
        </w:rPr>
        <w:t>]</w:t>
      </w: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B912A9" w:rsidRPr="00B912A9" w14:paraId="0BDED6EA" w14:textId="77777777" w:rsidTr="00B912A9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9F87D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B912A9" w:rsidRPr="00B912A9" w14:paraId="197A510E" w14:textId="77777777" w:rsidTr="00B912A9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EE77A17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143AF35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538A0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912A9" w:rsidRPr="00B912A9" w14:paraId="0EBBA469" w14:textId="77777777" w:rsidTr="00B912A9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0484548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.909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63ABEC6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5599F79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</w:tbl>
    <w:p w14:paraId="29431B91" w14:textId="61431277" w:rsidR="003E41D0" w:rsidRDefault="003E41D0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7"/>
        <w:gridCol w:w="1016"/>
        <w:gridCol w:w="1019"/>
        <w:gridCol w:w="1024"/>
        <w:gridCol w:w="1016"/>
        <w:gridCol w:w="1021"/>
        <w:gridCol w:w="1028"/>
        <w:gridCol w:w="1029"/>
      </w:tblGrid>
      <w:tr w:rsidR="00B912A9" w:rsidRPr="00B912A9" w14:paraId="284C547A" w14:textId="77777777" w:rsidTr="00B912A9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7058A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B912A9" w:rsidRPr="00B912A9" w14:paraId="26D747A4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1A1E4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DBC6BF0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085B44D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462A6D8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7A78123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0120ACB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F3505B4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028C340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B912A9" w:rsidRPr="00B912A9" w14:paraId="62850988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2BE42CCE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6B97A696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3DEBAD5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2B25E6A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FDCC49B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36F155A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792DA29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7C84723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DE773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B912A9" w:rsidRPr="00B912A9" w14:paraId="0D7AA51E" w14:textId="77777777" w:rsidTr="00B912A9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B8FAF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7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053E7E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DF4F6D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9AD7E9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FDEA92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C0BCA0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B535E3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17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85249B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7E8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93</w:t>
            </w:r>
          </w:p>
        </w:tc>
      </w:tr>
      <w:tr w:rsidR="00B912A9" w:rsidRPr="00B912A9" w14:paraId="4B346500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D24B9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A93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A54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902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9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F4B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E93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FF6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DCF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0C0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9</w:t>
            </w:r>
          </w:p>
        </w:tc>
      </w:tr>
      <w:tr w:rsidR="00B912A9" w:rsidRPr="00B912A9" w14:paraId="7D19AC2D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37F87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1F4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8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D53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9B5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E04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BEF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905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996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77F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</w:tr>
      <w:tr w:rsidR="00B912A9" w:rsidRPr="00B912A9" w14:paraId="1C13E2D2" w14:textId="77777777" w:rsidTr="00B912A9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F2BF0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7E1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F5E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70D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C9D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BEC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F1E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C5F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848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912A9" w:rsidRPr="00B912A9" w14:paraId="6F94D669" w14:textId="77777777" w:rsidTr="00B912A9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5979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3FD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D10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1DC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61C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37D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810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094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198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7</w:t>
            </w:r>
          </w:p>
        </w:tc>
      </w:tr>
      <w:tr w:rsidR="00B912A9" w:rsidRPr="00B912A9" w14:paraId="4A8A5FF7" w14:textId="77777777" w:rsidTr="00B912A9">
        <w:trPr>
          <w:trHeight w:val="46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264EB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5F1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E4E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F73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B50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AD8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E1A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3DD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C12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8</w:t>
            </w:r>
          </w:p>
        </w:tc>
      </w:tr>
      <w:tr w:rsidR="00B912A9" w:rsidRPr="00B912A9" w14:paraId="102955DE" w14:textId="77777777" w:rsidTr="00B912A9">
        <w:trPr>
          <w:trHeight w:val="92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0510F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8D7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8A2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54A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7E4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4E5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56F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030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65E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86</w:t>
            </w:r>
          </w:p>
        </w:tc>
      </w:tr>
      <w:tr w:rsidR="00B912A9" w:rsidRPr="00B912A9" w14:paraId="154DF66A" w14:textId="77777777" w:rsidTr="00B912A9">
        <w:trPr>
          <w:trHeight w:val="69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FDE4C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C95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317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175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6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3E0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53F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A76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277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C76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B912A9" w:rsidRPr="00B912A9" w14:paraId="601E0A72" w14:textId="77777777" w:rsidTr="00B912A9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F3103B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28B7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D1A9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1DBD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B776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1BD4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84D6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E29C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4B9F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8</w:t>
            </w:r>
          </w:p>
        </w:tc>
      </w:tr>
    </w:tbl>
    <w:p w14:paraId="65285670" w14:textId="68A20DA2" w:rsidR="003E41D0" w:rsidRDefault="003E41D0">
      <w:pPr>
        <w:rPr>
          <w:b/>
          <w:bCs/>
        </w:rPr>
      </w:pPr>
    </w:p>
    <w:p w14:paraId="2BF1EA07" w14:textId="7F8C9B27" w:rsidR="003E41D0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0B22FB8F" w14:textId="58195F2F" w:rsidR="002E06EA" w:rsidRDefault="002E06EA">
      <w:pPr>
        <w:rPr>
          <w:b/>
          <w:bCs/>
        </w:rPr>
      </w:pPr>
    </w:p>
    <w:p w14:paraId="60657DCA" w14:textId="3097A7EB" w:rsidR="002E06EA" w:rsidRDefault="002E06EA">
      <w:pPr>
        <w:rPr>
          <w:b/>
          <w:bCs/>
        </w:rPr>
      </w:pPr>
    </w:p>
    <w:p w14:paraId="4511ADAD" w14:textId="52408E61" w:rsidR="002E06EA" w:rsidRDefault="002E06EA">
      <w:pPr>
        <w:rPr>
          <w:b/>
          <w:bCs/>
        </w:rPr>
      </w:pPr>
    </w:p>
    <w:p w14:paraId="11A2F27D" w14:textId="333D5152" w:rsidR="002E06EA" w:rsidRDefault="002E06EA">
      <w:pPr>
        <w:rPr>
          <w:b/>
          <w:bCs/>
        </w:rPr>
      </w:pPr>
    </w:p>
    <w:p w14:paraId="52657B33" w14:textId="1A342726" w:rsidR="002E06EA" w:rsidRDefault="002E06EA">
      <w:pPr>
        <w:rPr>
          <w:b/>
          <w:bCs/>
        </w:rPr>
      </w:pPr>
    </w:p>
    <w:p w14:paraId="5DCEAB8E" w14:textId="5C983CC1" w:rsidR="002E06EA" w:rsidRDefault="002E06EA">
      <w:pPr>
        <w:rPr>
          <w:b/>
          <w:bCs/>
        </w:rPr>
      </w:pPr>
    </w:p>
    <w:p w14:paraId="575F8D9B" w14:textId="07C856D1" w:rsidR="002E06EA" w:rsidRDefault="002E06EA">
      <w:pPr>
        <w:rPr>
          <w:b/>
          <w:bCs/>
        </w:rPr>
      </w:pPr>
    </w:p>
    <w:p w14:paraId="2BB74BCC" w14:textId="31E3899B" w:rsidR="002E06EA" w:rsidRDefault="002E06EA">
      <w:pPr>
        <w:rPr>
          <w:b/>
          <w:bCs/>
        </w:rPr>
      </w:pPr>
    </w:p>
    <w:p w14:paraId="0122D781" w14:textId="30B21B53" w:rsidR="002E06EA" w:rsidRDefault="002E06EA">
      <w:pPr>
        <w:rPr>
          <w:b/>
          <w:bCs/>
        </w:rPr>
      </w:pPr>
    </w:p>
    <w:p w14:paraId="3BCF001E" w14:textId="0F445063" w:rsidR="002E06EA" w:rsidRDefault="002E06EA">
      <w:pPr>
        <w:rPr>
          <w:b/>
          <w:bCs/>
        </w:rPr>
      </w:pPr>
    </w:p>
    <w:p w14:paraId="4ACC9AB7" w14:textId="26583387" w:rsidR="002E06EA" w:rsidRDefault="002E06EA">
      <w:pPr>
        <w:rPr>
          <w:b/>
          <w:bCs/>
        </w:rPr>
      </w:pPr>
    </w:p>
    <w:p w14:paraId="20BD7BBD" w14:textId="2040D642" w:rsidR="002E06EA" w:rsidRDefault="002E06EA">
      <w:pPr>
        <w:rPr>
          <w:b/>
          <w:bCs/>
        </w:rPr>
      </w:pPr>
    </w:p>
    <w:p w14:paraId="72685839" w14:textId="280D7007" w:rsidR="002E06EA" w:rsidRDefault="002E06EA">
      <w:pPr>
        <w:rPr>
          <w:b/>
          <w:bCs/>
        </w:rPr>
      </w:pPr>
    </w:p>
    <w:p w14:paraId="268F96FC" w14:textId="1AB0DDBB" w:rsidR="002E06EA" w:rsidRDefault="002E06EA">
      <w:pPr>
        <w:rPr>
          <w:b/>
          <w:bCs/>
        </w:rPr>
      </w:pPr>
    </w:p>
    <w:p w14:paraId="0E371A04" w14:textId="39D44DB3" w:rsidR="0094004C" w:rsidRDefault="0094004C">
      <w:pPr>
        <w:rPr>
          <w:b/>
          <w:bCs/>
        </w:rPr>
      </w:pPr>
    </w:p>
    <w:p w14:paraId="20B5AE30" w14:textId="77777777" w:rsidR="00B912A9" w:rsidRDefault="00B912A9">
      <w:pPr>
        <w:rPr>
          <w:b/>
          <w:bCs/>
        </w:rPr>
      </w:pPr>
    </w:p>
    <w:p w14:paraId="75973D9D" w14:textId="5F4A329B" w:rsidR="00B33147" w:rsidRPr="00B33147" w:rsidRDefault="00B33147">
      <w:pPr>
        <w:rPr>
          <w:b/>
          <w:bCs/>
        </w:rPr>
      </w:pPr>
      <w:r w:rsidRPr="00DD41F9">
        <w:rPr>
          <w:b/>
          <w:bCs/>
        </w:rPr>
        <w:lastRenderedPageBreak/>
        <w:t xml:space="preserve">Results of detailed binomial logistic regression analysis in Table </w:t>
      </w:r>
      <w:r>
        <w:rPr>
          <w:b/>
          <w:bCs/>
        </w:rPr>
        <w:t>4</w:t>
      </w:r>
    </w:p>
    <w:p w14:paraId="66FF6036" w14:textId="013BFE4B" w:rsidR="008626DD" w:rsidRPr="008626DD" w:rsidRDefault="008626DD">
      <w:pPr>
        <w:rPr>
          <w:b/>
          <w:bCs/>
        </w:rPr>
      </w:pPr>
      <w:r w:rsidRPr="001D497B">
        <w:rPr>
          <w:b/>
          <w:bCs/>
        </w:rPr>
        <w:t xml:space="preserve">Below is a logistic regression analysis in patients </w:t>
      </w:r>
      <w:r>
        <w:rPr>
          <w:b/>
          <w:bCs/>
        </w:rPr>
        <w:t xml:space="preserve">with </w:t>
      </w:r>
      <w:r w:rsidRPr="008626DD">
        <w:rPr>
          <w:b/>
          <w:bCs/>
        </w:rPr>
        <w:t>atrial fibrillation</w:t>
      </w:r>
      <w:r>
        <w:rPr>
          <w:b/>
          <w:bCs/>
        </w:rPr>
        <w:t xml:space="preserve"> </w:t>
      </w:r>
      <w:r w:rsidRPr="001D497B">
        <w:rPr>
          <w:b/>
          <w:bCs/>
        </w:rPr>
        <w:t xml:space="preserve">with KCL, </w:t>
      </w:r>
      <w:proofErr w:type="spellStart"/>
      <w:r w:rsidRPr="001D497B">
        <w:rPr>
          <w:b/>
          <w:bCs/>
        </w:rPr>
        <w:t>mCHS</w:t>
      </w:r>
      <w:proofErr w:type="spellEnd"/>
      <w:r w:rsidRPr="001D497B">
        <w:rPr>
          <w:b/>
          <w:bCs/>
        </w:rPr>
        <w:t xml:space="preserve"> and CFS as the dependent variable</w:t>
      </w:r>
    </w:p>
    <w:p w14:paraId="1B8DE5DE" w14:textId="00919AC2" w:rsidR="008626DD" w:rsidRDefault="008626DD">
      <w:pPr>
        <w:rPr>
          <w:b/>
          <w:bCs/>
        </w:rPr>
      </w:pPr>
    </w:p>
    <w:p w14:paraId="6CEAAF8F" w14:textId="75BCACB2" w:rsidR="008626DD" w:rsidRDefault="008626DD">
      <w:pPr>
        <w:rPr>
          <w:b/>
          <w:bCs/>
        </w:rPr>
      </w:pPr>
      <w:r>
        <w:rPr>
          <w:rFonts w:hint="eastAsia"/>
          <w:b/>
          <w:bCs/>
        </w:rPr>
        <w:t>[</w:t>
      </w:r>
      <w:r w:rsidR="00D63780" w:rsidRPr="00D63780">
        <w:rPr>
          <w:b/>
          <w:bCs/>
        </w:rPr>
        <w:t>Analysis results with KCL as the dependent variable</w:t>
      </w:r>
      <w:r>
        <w:rPr>
          <w:b/>
          <w:bCs/>
        </w:rPr>
        <w:t>]</w:t>
      </w:r>
    </w:p>
    <w:p w14:paraId="623A23EB" w14:textId="77777777" w:rsidR="006E428D" w:rsidRPr="002E06EA" w:rsidRDefault="006E428D">
      <w:pPr>
        <w:rPr>
          <w:b/>
          <w:bCs/>
        </w:rPr>
      </w:pP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B912A9" w:rsidRPr="00B912A9" w14:paraId="55C15BF6" w14:textId="77777777" w:rsidTr="00B912A9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867C2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B912A9" w:rsidRPr="00B912A9" w14:paraId="32E53794" w14:textId="77777777" w:rsidTr="00B912A9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5F1C814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7958DB1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9A4D5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912A9" w:rsidRPr="00B912A9" w14:paraId="575DF0BD" w14:textId="77777777" w:rsidTr="00B912A9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1E91E51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194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5E0E38E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62AB0EA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</w:tr>
    </w:tbl>
    <w:p w14:paraId="42655219" w14:textId="553C6E45" w:rsidR="003E41D0" w:rsidRDefault="003E41D0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9"/>
        <w:gridCol w:w="1016"/>
        <w:gridCol w:w="1016"/>
        <w:gridCol w:w="1024"/>
        <w:gridCol w:w="1016"/>
        <w:gridCol w:w="1021"/>
        <w:gridCol w:w="1028"/>
        <w:gridCol w:w="1029"/>
      </w:tblGrid>
      <w:tr w:rsidR="00B912A9" w:rsidRPr="00B912A9" w14:paraId="74B48E21" w14:textId="77777777" w:rsidTr="00B912A9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92BDD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B912A9" w:rsidRPr="00B912A9" w14:paraId="20918FCE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D87D1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B103244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76556A3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45B96F79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5F66100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7F43A5C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F6F8A8D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52326BA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B912A9" w:rsidRPr="00B912A9" w14:paraId="77AB7096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B468A56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C35B712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3BCFF5D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49D53C0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2A2B2BC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6AFA2CC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B055768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6F70ED1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04030" w14:textId="77777777" w:rsidR="00B912A9" w:rsidRPr="00B912A9" w:rsidRDefault="00B912A9" w:rsidP="00B912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B912A9" w:rsidRPr="00B912A9" w14:paraId="7B9D6749" w14:textId="77777777" w:rsidTr="00B912A9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B3424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3DBF01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66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7977AB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494C048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55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45618B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5FEF95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51B1A9F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86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7D3787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72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95D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552</w:t>
            </w:r>
          </w:p>
        </w:tc>
      </w:tr>
      <w:tr w:rsidR="00B912A9" w:rsidRPr="00B912A9" w14:paraId="04EBE9E2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05F2B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D40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0CF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616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A2E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985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176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7D1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ED4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3</w:t>
            </w:r>
          </w:p>
        </w:tc>
      </w:tr>
      <w:tr w:rsidR="00B912A9" w:rsidRPr="00B912A9" w14:paraId="5F4CDED8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826D7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F89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7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CE0B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21E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BE0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49A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FC4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79B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761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70</w:t>
            </w:r>
          </w:p>
        </w:tc>
      </w:tr>
      <w:tr w:rsidR="00B912A9" w:rsidRPr="00B912A9" w14:paraId="3B355127" w14:textId="77777777" w:rsidTr="00B912A9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DFA09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DE8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777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362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4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DCB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7B8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A71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B86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5D4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</w:tr>
      <w:tr w:rsidR="00B912A9" w:rsidRPr="00B912A9" w14:paraId="78E27680" w14:textId="77777777" w:rsidTr="00B912A9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1A84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E92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8E00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9A8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D32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BD4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4022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60A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835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32</w:t>
            </w:r>
          </w:p>
        </w:tc>
      </w:tr>
      <w:tr w:rsidR="00B912A9" w:rsidRPr="00B912A9" w14:paraId="41E660C2" w14:textId="77777777" w:rsidTr="00B912A9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0609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52B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59A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0CD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DA4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339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A7C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768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EED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53</w:t>
            </w:r>
          </w:p>
        </w:tc>
      </w:tr>
      <w:tr w:rsidR="00B912A9" w:rsidRPr="00B912A9" w14:paraId="454B56C6" w14:textId="77777777" w:rsidTr="00B912A9">
        <w:trPr>
          <w:trHeight w:val="9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AC439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9F11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194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AB4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D7FA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5E18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BB7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FB6E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8913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38</w:t>
            </w:r>
          </w:p>
        </w:tc>
      </w:tr>
      <w:tr w:rsidR="00B912A9" w:rsidRPr="00B912A9" w14:paraId="3BF43424" w14:textId="77777777" w:rsidTr="00B912A9">
        <w:trPr>
          <w:trHeight w:val="6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BE98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D72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292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3867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A2D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8FE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936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8626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2E55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0</w:t>
            </w:r>
          </w:p>
        </w:tc>
      </w:tr>
      <w:tr w:rsidR="00B912A9" w:rsidRPr="00B912A9" w14:paraId="7C85A332" w14:textId="77777777" w:rsidTr="00B912A9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12AF0" w14:textId="77777777" w:rsidR="00B912A9" w:rsidRPr="00B912A9" w:rsidRDefault="00B912A9" w:rsidP="00B912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8F53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3B8AF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107E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8621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8B36C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81B9D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826A9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FE5F4" w14:textId="77777777" w:rsidR="00B912A9" w:rsidRPr="00B912A9" w:rsidRDefault="00B912A9" w:rsidP="00B912A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2A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64</w:t>
            </w:r>
          </w:p>
        </w:tc>
      </w:tr>
    </w:tbl>
    <w:p w14:paraId="0A5F3658" w14:textId="7A3BE18A" w:rsidR="003E41D0" w:rsidRDefault="003E41D0">
      <w:pPr>
        <w:rPr>
          <w:b/>
          <w:bCs/>
        </w:rPr>
      </w:pPr>
    </w:p>
    <w:p w14:paraId="4FD41244" w14:textId="50292A11" w:rsidR="003E41D0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13483F93" w14:textId="55BBA405" w:rsidR="00E244EE" w:rsidRDefault="00E244EE">
      <w:pPr>
        <w:rPr>
          <w:b/>
          <w:bCs/>
        </w:rPr>
      </w:pPr>
    </w:p>
    <w:p w14:paraId="1A9047CF" w14:textId="2C1F8A92" w:rsidR="00E244EE" w:rsidRDefault="00E244EE">
      <w:pPr>
        <w:rPr>
          <w:b/>
          <w:bCs/>
        </w:rPr>
      </w:pPr>
    </w:p>
    <w:p w14:paraId="5113C99F" w14:textId="168C7A63" w:rsidR="00E244EE" w:rsidRDefault="00E244EE">
      <w:pPr>
        <w:rPr>
          <w:b/>
          <w:bCs/>
        </w:rPr>
      </w:pPr>
    </w:p>
    <w:p w14:paraId="263FE8EE" w14:textId="7CD7B871" w:rsidR="009536C2" w:rsidRDefault="009536C2">
      <w:pPr>
        <w:rPr>
          <w:b/>
          <w:bCs/>
        </w:rPr>
      </w:pPr>
    </w:p>
    <w:p w14:paraId="7ACBB9EA" w14:textId="74A83161" w:rsidR="009536C2" w:rsidRDefault="009536C2">
      <w:pPr>
        <w:rPr>
          <w:b/>
          <w:bCs/>
        </w:rPr>
      </w:pPr>
    </w:p>
    <w:p w14:paraId="737B3B50" w14:textId="599F6D9D" w:rsidR="009536C2" w:rsidRDefault="009536C2">
      <w:pPr>
        <w:rPr>
          <w:b/>
          <w:bCs/>
        </w:rPr>
      </w:pPr>
    </w:p>
    <w:p w14:paraId="543CFC1F" w14:textId="42A1142B" w:rsidR="009536C2" w:rsidRDefault="009536C2">
      <w:pPr>
        <w:rPr>
          <w:b/>
          <w:bCs/>
        </w:rPr>
      </w:pPr>
    </w:p>
    <w:p w14:paraId="388F8678" w14:textId="7526830E" w:rsidR="009536C2" w:rsidRDefault="009536C2">
      <w:pPr>
        <w:rPr>
          <w:b/>
          <w:bCs/>
        </w:rPr>
      </w:pPr>
    </w:p>
    <w:p w14:paraId="7CF50312" w14:textId="72EDCD76" w:rsidR="0075710E" w:rsidRDefault="0075710E">
      <w:pPr>
        <w:rPr>
          <w:b/>
          <w:bCs/>
        </w:rPr>
      </w:pPr>
    </w:p>
    <w:p w14:paraId="27F0290C" w14:textId="645981C2" w:rsidR="0094004C" w:rsidRDefault="0094004C">
      <w:pPr>
        <w:rPr>
          <w:b/>
          <w:bCs/>
        </w:rPr>
      </w:pPr>
    </w:p>
    <w:p w14:paraId="3A144E89" w14:textId="77777777" w:rsidR="00B912A9" w:rsidRDefault="00B912A9">
      <w:pPr>
        <w:rPr>
          <w:b/>
          <w:bCs/>
        </w:rPr>
      </w:pPr>
    </w:p>
    <w:p w14:paraId="17B42023" w14:textId="348F976D" w:rsidR="003E41D0" w:rsidRDefault="008626DD">
      <w:pPr>
        <w:rPr>
          <w:b/>
          <w:bCs/>
        </w:rPr>
      </w:pPr>
      <w:r>
        <w:rPr>
          <w:b/>
          <w:bCs/>
        </w:rPr>
        <w:lastRenderedPageBreak/>
        <w:t>[</w:t>
      </w:r>
      <w:r w:rsidR="00D63780" w:rsidRPr="00D63780">
        <w:rPr>
          <w:b/>
          <w:bCs/>
        </w:rPr>
        <w:t xml:space="preserve">Analysis results with </w:t>
      </w:r>
      <w:proofErr w:type="spellStart"/>
      <w:r w:rsidR="00D63780">
        <w:rPr>
          <w:b/>
          <w:bCs/>
        </w:rPr>
        <w:t>mCHS</w:t>
      </w:r>
      <w:proofErr w:type="spellEnd"/>
      <w:r w:rsidR="00D63780" w:rsidRPr="00D63780">
        <w:rPr>
          <w:b/>
          <w:bCs/>
        </w:rPr>
        <w:t xml:space="preserve"> as the dependent variable</w:t>
      </w:r>
      <w:r>
        <w:rPr>
          <w:b/>
          <w:bCs/>
        </w:rPr>
        <w:t>]</w:t>
      </w: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233651" w:rsidRPr="00233651" w14:paraId="37D53FAB" w14:textId="77777777" w:rsidTr="00233651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3C33A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233651" w:rsidRPr="00233651" w14:paraId="446D855D" w14:textId="77777777" w:rsidTr="00233651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AF8546C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3CB69C8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6007C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33651" w:rsidRPr="00233651" w14:paraId="5FA58DB8" w14:textId="77777777" w:rsidTr="00233651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38A2255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721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3F7F4B4E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1178BADE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</w:tr>
    </w:tbl>
    <w:p w14:paraId="4172ADB0" w14:textId="2061A8B2" w:rsidR="00B33147" w:rsidRDefault="00B33147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9"/>
        <w:gridCol w:w="1016"/>
        <w:gridCol w:w="1016"/>
        <w:gridCol w:w="1024"/>
        <w:gridCol w:w="1016"/>
        <w:gridCol w:w="1021"/>
        <w:gridCol w:w="1028"/>
        <w:gridCol w:w="1029"/>
      </w:tblGrid>
      <w:tr w:rsidR="00233651" w:rsidRPr="00233651" w14:paraId="514FD7B2" w14:textId="77777777" w:rsidTr="00233651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8B40B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233651" w:rsidRPr="00233651" w14:paraId="6F634F82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2AF5C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ADE6B9D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1D31E02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B330080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EA71D2C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0C16DF67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48531A8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64CEDF8F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233651" w:rsidRPr="00233651" w14:paraId="4B2CC93B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4FEE10E8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B0B76A9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1D41E32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41970DC0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AF75152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CF7AE13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24DDEF56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1338750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AF66E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233651" w:rsidRPr="00233651" w14:paraId="3C0660F4" w14:textId="77777777" w:rsidTr="00233651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0AC29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6495E90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54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7BD809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BFB2F9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58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E5DB50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BF6D37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671A604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74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9ED6A66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B1A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72</w:t>
            </w:r>
          </w:p>
        </w:tc>
      </w:tr>
      <w:tr w:rsidR="00233651" w:rsidRPr="00233651" w14:paraId="35643064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246F5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086F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659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0E7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0FC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F44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F700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7F1B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334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94</w:t>
            </w:r>
          </w:p>
        </w:tc>
      </w:tr>
      <w:tr w:rsidR="00233651" w:rsidRPr="00233651" w14:paraId="650EAFAA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40FF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5A3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D92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947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D86B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562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71AF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E885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F4A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64</w:t>
            </w:r>
          </w:p>
        </w:tc>
      </w:tr>
      <w:tr w:rsidR="00233651" w:rsidRPr="00233651" w14:paraId="2F880AFA" w14:textId="77777777" w:rsidTr="00233651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5F667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D1F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D70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3F5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ED3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AC0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656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CFE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B6F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3</w:t>
            </w:r>
          </w:p>
        </w:tc>
      </w:tr>
      <w:tr w:rsidR="00233651" w:rsidRPr="00233651" w14:paraId="74D9497A" w14:textId="77777777" w:rsidTr="00233651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9E0FB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AD9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3A5F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110C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DE96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098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E67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922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F434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90</w:t>
            </w:r>
          </w:p>
        </w:tc>
      </w:tr>
      <w:tr w:rsidR="00233651" w:rsidRPr="00233651" w14:paraId="6DD51A98" w14:textId="77777777" w:rsidTr="00233651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BE50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5D99B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E14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560F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3B30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940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9AF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440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DCBC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44</w:t>
            </w:r>
          </w:p>
        </w:tc>
      </w:tr>
      <w:tr w:rsidR="00233651" w:rsidRPr="00233651" w14:paraId="7E0CB6EF" w14:textId="77777777" w:rsidTr="00233651">
        <w:trPr>
          <w:trHeight w:val="9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A34A1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BE4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C58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17A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1C8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6B3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1DB5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84D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0F0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52</w:t>
            </w:r>
          </w:p>
        </w:tc>
      </w:tr>
      <w:tr w:rsidR="00233651" w:rsidRPr="00233651" w14:paraId="12050051" w14:textId="77777777" w:rsidTr="00233651">
        <w:trPr>
          <w:trHeight w:val="6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2EEA7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520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12A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A18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AFF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C2B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D4F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11A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DCAF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</w:tr>
      <w:tr w:rsidR="00233651" w:rsidRPr="00233651" w14:paraId="4279D763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E9D5A0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54FC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2CB1B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692A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56504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11B7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6F22E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59BA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1912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53</w:t>
            </w:r>
          </w:p>
        </w:tc>
      </w:tr>
    </w:tbl>
    <w:p w14:paraId="5D91691D" w14:textId="2E7A5D12" w:rsidR="00915166" w:rsidRDefault="00915166">
      <w:pPr>
        <w:rPr>
          <w:b/>
          <w:bCs/>
        </w:rPr>
      </w:pPr>
    </w:p>
    <w:p w14:paraId="275145B8" w14:textId="563FB49A" w:rsidR="00915166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p w14:paraId="519BBFE2" w14:textId="5F1D341D" w:rsidR="00915166" w:rsidRDefault="00915166">
      <w:pPr>
        <w:rPr>
          <w:b/>
          <w:bCs/>
        </w:rPr>
      </w:pPr>
    </w:p>
    <w:p w14:paraId="7E6535C4" w14:textId="0BCC9C5D" w:rsidR="00915166" w:rsidRDefault="00915166">
      <w:pPr>
        <w:rPr>
          <w:b/>
          <w:bCs/>
        </w:rPr>
      </w:pPr>
    </w:p>
    <w:p w14:paraId="43974E83" w14:textId="1EABD04F" w:rsidR="00915166" w:rsidRDefault="00915166">
      <w:pPr>
        <w:rPr>
          <w:b/>
          <w:bCs/>
        </w:rPr>
      </w:pPr>
    </w:p>
    <w:p w14:paraId="40631C93" w14:textId="77777777" w:rsidR="00915166" w:rsidRPr="009536C2" w:rsidRDefault="00915166">
      <w:pPr>
        <w:rPr>
          <w:b/>
          <w:bCs/>
        </w:rPr>
      </w:pPr>
    </w:p>
    <w:p w14:paraId="5F1E0BA6" w14:textId="15CDAD6C" w:rsidR="003E41D0" w:rsidRDefault="003E41D0">
      <w:pPr>
        <w:rPr>
          <w:b/>
          <w:bCs/>
        </w:rPr>
      </w:pPr>
    </w:p>
    <w:p w14:paraId="0E82CAB3" w14:textId="2550C24E" w:rsidR="003E41D0" w:rsidRDefault="003E41D0">
      <w:pPr>
        <w:rPr>
          <w:b/>
          <w:bCs/>
        </w:rPr>
      </w:pPr>
    </w:p>
    <w:p w14:paraId="263AE6BB" w14:textId="3CB256D8" w:rsidR="009536C2" w:rsidRDefault="009536C2">
      <w:pPr>
        <w:rPr>
          <w:b/>
          <w:bCs/>
        </w:rPr>
      </w:pPr>
    </w:p>
    <w:p w14:paraId="20BA7E2D" w14:textId="2D8758CB" w:rsidR="009536C2" w:rsidRDefault="009536C2">
      <w:pPr>
        <w:rPr>
          <w:b/>
          <w:bCs/>
        </w:rPr>
      </w:pPr>
    </w:p>
    <w:p w14:paraId="3C66326C" w14:textId="37A9286F" w:rsidR="009536C2" w:rsidRDefault="009536C2">
      <w:pPr>
        <w:rPr>
          <w:b/>
          <w:bCs/>
        </w:rPr>
      </w:pPr>
    </w:p>
    <w:p w14:paraId="6F8103F0" w14:textId="4380F151" w:rsidR="009536C2" w:rsidRDefault="009536C2">
      <w:pPr>
        <w:rPr>
          <w:b/>
          <w:bCs/>
        </w:rPr>
      </w:pPr>
    </w:p>
    <w:p w14:paraId="44B69641" w14:textId="2BAF0FAF" w:rsidR="009536C2" w:rsidRDefault="009536C2">
      <w:pPr>
        <w:rPr>
          <w:b/>
          <w:bCs/>
        </w:rPr>
      </w:pPr>
    </w:p>
    <w:p w14:paraId="75F97EC5" w14:textId="43636A88" w:rsidR="009536C2" w:rsidRDefault="009536C2">
      <w:pPr>
        <w:rPr>
          <w:b/>
          <w:bCs/>
        </w:rPr>
      </w:pPr>
    </w:p>
    <w:p w14:paraId="57FAAD96" w14:textId="77777777" w:rsidR="0094004C" w:rsidRDefault="0094004C">
      <w:pPr>
        <w:rPr>
          <w:b/>
          <w:bCs/>
        </w:rPr>
      </w:pPr>
    </w:p>
    <w:p w14:paraId="0BF57756" w14:textId="026697FD" w:rsidR="00D63780" w:rsidRDefault="00D63780">
      <w:pPr>
        <w:rPr>
          <w:b/>
          <w:bCs/>
        </w:rPr>
      </w:pPr>
    </w:p>
    <w:p w14:paraId="34E17DC8" w14:textId="49A33654" w:rsidR="00233651" w:rsidRDefault="00233651">
      <w:pPr>
        <w:rPr>
          <w:b/>
          <w:bCs/>
        </w:rPr>
      </w:pPr>
    </w:p>
    <w:p w14:paraId="156808BD" w14:textId="77777777" w:rsidR="00233651" w:rsidRDefault="00233651">
      <w:pPr>
        <w:rPr>
          <w:b/>
          <w:bCs/>
        </w:rPr>
      </w:pPr>
    </w:p>
    <w:p w14:paraId="3655D402" w14:textId="5C379B18" w:rsidR="008626DD" w:rsidRDefault="008626DD">
      <w:pPr>
        <w:rPr>
          <w:b/>
          <w:bCs/>
        </w:rPr>
      </w:pPr>
      <w:r>
        <w:rPr>
          <w:rFonts w:hint="eastAsia"/>
          <w:b/>
          <w:bCs/>
        </w:rPr>
        <w:lastRenderedPageBreak/>
        <w:t>[</w:t>
      </w:r>
      <w:r w:rsidR="00D63780" w:rsidRPr="00D63780">
        <w:rPr>
          <w:b/>
          <w:bCs/>
        </w:rPr>
        <w:t xml:space="preserve">Analysis results with </w:t>
      </w:r>
      <w:r w:rsidR="00D63780">
        <w:rPr>
          <w:b/>
          <w:bCs/>
        </w:rPr>
        <w:t>CFS</w:t>
      </w:r>
      <w:r w:rsidR="00D63780" w:rsidRPr="00D63780">
        <w:rPr>
          <w:b/>
          <w:bCs/>
        </w:rPr>
        <w:t xml:space="preserve"> as the dependent variable</w:t>
      </w:r>
      <w:r>
        <w:rPr>
          <w:b/>
          <w:bCs/>
        </w:rPr>
        <w:t>]</w:t>
      </w:r>
    </w:p>
    <w:p w14:paraId="5C45D21E" w14:textId="77777777" w:rsidR="00D63780" w:rsidRPr="00D63780" w:rsidRDefault="00D63780">
      <w:pPr>
        <w:rPr>
          <w:b/>
          <w:bCs/>
        </w:rPr>
      </w:pPr>
    </w:p>
    <w:tbl>
      <w:tblPr>
        <w:tblW w:w="3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233651" w:rsidRPr="00233651" w14:paraId="64BCE8F9" w14:textId="77777777" w:rsidTr="00233651">
        <w:trPr>
          <w:trHeight w:val="280"/>
        </w:trPr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90FB9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emeshow</w:t>
            </w:r>
            <w:proofErr w:type="spellEnd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ests</w:t>
            </w:r>
          </w:p>
        </w:tc>
      </w:tr>
      <w:tr w:rsidR="00233651" w:rsidRPr="00233651" w14:paraId="47CEA753" w14:textId="77777777" w:rsidTr="00233651">
        <w:trPr>
          <w:trHeight w:val="4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E427E36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χ squ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7F0AAB9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22B2A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33651" w:rsidRPr="00233651" w14:paraId="67656869" w14:textId="77777777" w:rsidTr="00233651">
        <w:trPr>
          <w:trHeight w:val="280"/>
        </w:trPr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5DF5F66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961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single" w:sz="4" w:space="0" w:color="CCCCFF"/>
            </w:tcBorders>
            <w:shd w:val="clear" w:color="auto" w:fill="auto"/>
            <w:noWrap/>
            <w:hideMark/>
          </w:tcPr>
          <w:p w14:paraId="3FFB237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single" w:sz="4" w:space="0" w:color="993366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208D4A3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</w:tr>
    </w:tbl>
    <w:p w14:paraId="4DC50737" w14:textId="6FC86D17" w:rsidR="00415325" w:rsidRDefault="00415325">
      <w:pPr>
        <w:rPr>
          <w:b/>
          <w:bCs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1019"/>
        <w:gridCol w:w="1016"/>
        <w:gridCol w:w="1016"/>
        <w:gridCol w:w="1024"/>
        <w:gridCol w:w="1016"/>
        <w:gridCol w:w="1021"/>
        <w:gridCol w:w="1028"/>
        <w:gridCol w:w="1029"/>
      </w:tblGrid>
      <w:tr w:rsidR="00233651" w:rsidRPr="00233651" w14:paraId="454A4982" w14:textId="77777777" w:rsidTr="00233651">
        <w:trPr>
          <w:trHeight w:val="28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9ABA3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s in equations</w:t>
            </w:r>
          </w:p>
        </w:tc>
      </w:tr>
      <w:tr w:rsidR="00233651" w:rsidRPr="00233651" w14:paraId="256B6B4A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2CA08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763D6B85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2D52CC9F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C80BA9D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184047B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0ACCEA8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1080D30F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392D99A0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95% confidence interval</w:t>
            </w:r>
          </w:p>
        </w:tc>
      </w:tr>
      <w:tr w:rsidR="00233651" w:rsidRPr="00233651" w14:paraId="6158AB4B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24FFB965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178246C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919F6B5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741A75CA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3625AB50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5E29E950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8" w:space="0" w:color="CCCCFF"/>
              <w:bottom w:val="single" w:sz="4" w:space="0" w:color="000000"/>
              <w:right w:val="single" w:sz="8" w:space="0" w:color="CCCCFF"/>
            </w:tcBorders>
            <w:vAlign w:val="center"/>
            <w:hideMark/>
          </w:tcPr>
          <w:p w14:paraId="08E88652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CCCCFF"/>
            </w:tcBorders>
            <w:shd w:val="clear" w:color="auto" w:fill="auto"/>
            <w:vAlign w:val="center"/>
            <w:hideMark/>
          </w:tcPr>
          <w:p w14:paraId="5B75AC9D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BDF0C" w14:textId="77777777" w:rsidR="00233651" w:rsidRPr="00233651" w:rsidRDefault="00233651" w:rsidP="002336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</w:tr>
      <w:tr w:rsidR="00233651" w:rsidRPr="00233651" w14:paraId="2ACE2621" w14:textId="77777777" w:rsidTr="00233651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05795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19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51CA1DC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67A2746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074184AC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024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778B5E9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38B9028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1021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2CA3B58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03</w:t>
            </w:r>
          </w:p>
        </w:tc>
        <w:tc>
          <w:tcPr>
            <w:tcW w:w="1028" w:type="dxa"/>
            <w:tcBorders>
              <w:top w:val="single" w:sz="4" w:space="0" w:color="993366"/>
              <w:left w:val="nil"/>
              <w:bottom w:val="nil"/>
              <w:right w:val="single" w:sz="4" w:space="0" w:color="CCCCFF"/>
            </w:tcBorders>
            <w:shd w:val="clear" w:color="auto" w:fill="auto"/>
            <w:noWrap/>
            <w:hideMark/>
          </w:tcPr>
          <w:p w14:paraId="1F7737B6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1029" w:type="dxa"/>
            <w:tcBorders>
              <w:top w:val="single" w:sz="4" w:space="0" w:color="99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01C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67</w:t>
            </w:r>
          </w:p>
        </w:tc>
      </w:tr>
      <w:tr w:rsidR="00233651" w:rsidRPr="00233651" w14:paraId="7AA59CE6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99CF9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E64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37BC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054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864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085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D46F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969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166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93</w:t>
            </w:r>
          </w:p>
        </w:tc>
      </w:tr>
      <w:tr w:rsidR="00233651" w:rsidRPr="00233651" w14:paraId="66C18FFB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10CFB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C28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FB4E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AACB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DDD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BF34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DA8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109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41A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756</w:t>
            </w:r>
          </w:p>
        </w:tc>
      </w:tr>
      <w:tr w:rsidR="00233651" w:rsidRPr="00233651" w14:paraId="5F93B27C" w14:textId="77777777" w:rsidTr="00233651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8FDD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SNS-6 scor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D88B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1C5E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341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2104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602E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BAB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285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8957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1</w:t>
            </w:r>
          </w:p>
        </w:tc>
      </w:tr>
      <w:tr w:rsidR="00233651" w:rsidRPr="00233651" w14:paraId="604F763A" w14:textId="77777777" w:rsidTr="00233651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1DC2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of educ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65BC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90FF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6D3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A416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8FF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27F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A5B2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6B84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16</w:t>
            </w:r>
          </w:p>
        </w:tc>
      </w:tr>
      <w:tr w:rsidR="00233651" w:rsidRPr="00233651" w14:paraId="4DD48963" w14:textId="77777777" w:rsidTr="00233651">
        <w:trPr>
          <w:trHeight w:val="4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76FA7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proofErr w:type="gram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38A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2AF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827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4B0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202E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751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51F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63AC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93</w:t>
            </w:r>
          </w:p>
        </w:tc>
      </w:tr>
      <w:tr w:rsidR="00233651" w:rsidRPr="00233651" w14:paraId="128226BD" w14:textId="77777777" w:rsidTr="00233651">
        <w:trPr>
          <w:trHeight w:val="9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774E0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  <w:proofErr w:type="spellStart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diometabolic</w:t>
            </w:r>
            <w:proofErr w:type="spellEnd"/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eas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B46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C295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A3B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CE2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F2D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67E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442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AFEE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48</w:t>
            </w:r>
          </w:p>
        </w:tc>
      </w:tr>
      <w:tr w:rsidR="00233651" w:rsidRPr="00233651" w14:paraId="5C268FAF" w14:textId="77777777" w:rsidTr="00233651">
        <w:trPr>
          <w:trHeight w:val="69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4DC01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hysical activit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E6D0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61E0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9D93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EA05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7E96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FFE1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4E34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F735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36</w:t>
            </w:r>
          </w:p>
        </w:tc>
      </w:tr>
      <w:tr w:rsidR="00233651" w:rsidRPr="00233651" w14:paraId="441A0059" w14:textId="77777777" w:rsidTr="00233651">
        <w:trPr>
          <w:trHeight w:val="28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307E9" w14:textId="77777777" w:rsidR="00233651" w:rsidRPr="00233651" w:rsidRDefault="00233651" w:rsidP="002336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35F98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71DE9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36FBA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2049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7F745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5CBD6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9AC4D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404D4" w14:textId="77777777" w:rsidR="00233651" w:rsidRPr="00233651" w:rsidRDefault="00233651" w:rsidP="002336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65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26</w:t>
            </w:r>
          </w:p>
        </w:tc>
      </w:tr>
    </w:tbl>
    <w:p w14:paraId="770DFB98" w14:textId="65005D65" w:rsidR="00415325" w:rsidRDefault="00415325">
      <w:pPr>
        <w:rPr>
          <w:b/>
          <w:bCs/>
        </w:rPr>
      </w:pPr>
    </w:p>
    <w:p w14:paraId="5A0BE9A5" w14:textId="160F45BF" w:rsidR="00915166" w:rsidRPr="00F9604A" w:rsidRDefault="00915166">
      <w:pPr>
        <w:rPr>
          <w:b/>
          <w:bCs/>
        </w:rPr>
      </w:pPr>
      <w:r w:rsidRPr="00E835AE">
        <w:rPr>
          <w:rFonts w:ascii="Times New Roman" w:hAnsi="Times New Roman" w:cs="Times New Roman"/>
        </w:rPr>
        <w:t>Sex indicates a man against a woman.</w:t>
      </w:r>
    </w:p>
    <w:sectPr w:rsidR="00915166" w:rsidRPr="00F9604A" w:rsidSect="00352053">
      <w:pgSz w:w="11907" w:h="16840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29621" w14:textId="77777777" w:rsidR="00F530B6" w:rsidRDefault="00F530B6" w:rsidP="00F837A5">
      <w:r>
        <w:separator/>
      </w:r>
    </w:p>
  </w:endnote>
  <w:endnote w:type="continuationSeparator" w:id="0">
    <w:p w14:paraId="3DA3ACA5" w14:textId="77777777" w:rsidR="00F530B6" w:rsidRDefault="00F530B6" w:rsidP="00F83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01E9F" w14:textId="77777777" w:rsidR="00F530B6" w:rsidRDefault="00F530B6" w:rsidP="00F837A5">
      <w:r>
        <w:separator/>
      </w:r>
    </w:p>
  </w:footnote>
  <w:footnote w:type="continuationSeparator" w:id="0">
    <w:p w14:paraId="09DB0730" w14:textId="77777777" w:rsidR="00F530B6" w:rsidRDefault="00F530B6" w:rsidP="00F83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053"/>
    <w:rsid w:val="00073E54"/>
    <w:rsid w:val="00082F46"/>
    <w:rsid w:val="000B3822"/>
    <w:rsid w:val="000D5A46"/>
    <w:rsid w:val="000D6539"/>
    <w:rsid w:val="00131974"/>
    <w:rsid w:val="00136877"/>
    <w:rsid w:val="00161F91"/>
    <w:rsid w:val="0018219A"/>
    <w:rsid w:val="001906E6"/>
    <w:rsid w:val="001D497B"/>
    <w:rsid w:val="00233651"/>
    <w:rsid w:val="00263BFF"/>
    <w:rsid w:val="00290498"/>
    <w:rsid w:val="00297027"/>
    <w:rsid w:val="002C04F2"/>
    <w:rsid w:val="002E06EA"/>
    <w:rsid w:val="003038DF"/>
    <w:rsid w:val="00313E5F"/>
    <w:rsid w:val="00315A75"/>
    <w:rsid w:val="00352053"/>
    <w:rsid w:val="00397E96"/>
    <w:rsid w:val="003B73E6"/>
    <w:rsid w:val="003E41D0"/>
    <w:rsid w:val="004005E0"/>
    <w:rsid w:val="00413B58"/>
    <w:rsid w:val="00415325"/>
    <w:rsid w:val="00426DAB"/>
    <w:rsid w:val="004B5690"/>
    <w:rsid w:val="005361F5"/>
    <w:rsid w:val="005B3490"/>
    <w:rsid w:val="005E7266"/>
    <w:rsid w:val="00673FE8"/>
    <w:rsid w:val="006A1415"/>
    <w:rsid w:val="006C5D23"/>
    <w:rsid w:val="006E428D"/>
    <w:rsid w:val="0075710E"/>
    <w:rsid w:val="0076744F"/>
    <w:rsid w:val="0081567D"/>
    <w:rsid w:val="0083088D"/>
    <w:rsid w:val="008626DD"/>
    <w:rsid w:val="008B1CDF"/>
    <w:rsid w:val="008E085F"/>
    <w:rsid w:val="00915166"/>
    <w:rsid w:val="0094004C"/>
    <w:rsid w:val="009536C2"/>
    <w:rsid w:val="00983C27"/>
    <w:rsid w:val="009E730B"/>
    <w:rsid w:val="00A47280"/>
    <w:rsid w:val="00B33147"/>
    <w:rsid w:val="00B66704"/>
    <w:rsid w:val="00B912A9"/>
    <w:rsid w:val="00BA0A84"/>
    <w:rsid w:val="00BB7532"/>
    <w:rsid w:val="00CE7522"/>
    <w:rsid w:val="00D256CD"/>
    <w:rsid w:val="00D63780"/>
    <w:rsid w:val="00D83D64"/>
    <w:rsid w:val="00DB3E3C"/>
    <w:rsid w:val="00DD41F9"/>
    <w:rsid w:val="00DF5BBC"/>
    <w:rsid w:val="00E244EE"/>
    <w:rsid w:val="00E835AE"/>
    <w:rsid w:val="00EB677A"/>
    <w:rsid w:val="00F16CA7"/>
    <w:rsid w:val="00F51A59"/>
    <w:rsid w:val="00F530B6"/>
    <w:rsid w:val="00F837A5"/>
    <w:rsid w:val="00F9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06BFAE"/>
  <w15:chartTrackingRefBased/>
  <w15:docId w15:val="{E978ACA5-2F01-4D62-B90D-BC1B83D70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7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37A5"/>
  </w:style>
  <w:style w:type="paragraph" w:styleId="a5">
    <w:name w:val="footer"/>
    <w:basedOn w:val="a"/>
    <w:link w:val="a6"/>
    <w:uiPriority w:val="99"/>
    <w:unhideWhenUsed/>
    <w:rsid w:val="00F837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3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24</Pages>
  <Words>3230</Words>
  <Characters>18417</Characters>
  <Application>Microsoft Office Word</Application>
  <DocSecurity>0</DocSecurity>
  <Lines>153</Lines>
  <Paragraphs>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フレイル 外来</dc:creator>
  <cp:keywords/>
  <dc:description/>
  <cp:lastModifiedBy>フレイル 外来</cp:lastModifiedBy>
  <cp:revision>17</cp:revision>
  <dcterms:created xsi:type="dcterms:W3CDTF">2022-08-03T02:38:00Z</dcterms:created>
  <dcterms:modified xsi:type="dcterms:W3CDTF">2022-08-17T05:15:00Z</dcterms:modified>
</cp:coreProperties>
</file>